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527CAC" w14:textId="26714E79" w:rsidR="00553E32" w:rsidRPr="00A97C0A" w:rsidRDefault="0034387C" w:rsidP="00553E32">
      <w:pPr>
        <w:pStyle w:val="Titre2"/>
        <w:jc w:val="center"/>
        <w:rPr>
          <w:b w:val="0"/>
          <w:i/>
          <w:color w:val="auto"/>
          <w:lang w:val="en-US"/>
        </w:rPr>
      </w:pPr>
      <w:bookmarkStart w:id="0" w:name="_GoBack"/>
      <w:bookmarkEnd w:id="0"/>
      <w:r w:rsidRPr="00A97C0A">
        <w:rPr>
          <w:b w:val="0"/>
          <w:i/>
          <w:color w:val="auto"/>
          <w:lang w:val="en-US"/>
        </w:rPr>
        <w:t>Supplementary</w:t>
      </w:r>
      <w:r w:rsidR="00553E32" w:rsidRPr="00A97C0A">
        <w:rPr>
          <w:b w:val="0"/>
          <w:i/>
          <w:color w:val="auto"/>
          <w:lang w:val="en-US"/>
        </w:rPr>
        <w:t xml:space="preserve"> </w:t>
      </w:r>
      <w:r w:rsidRPr="00A97C0A">
        <w:rPr>
          <w:b w:val="0"/>
          <w:i/>
          <w:color w:val="auto"/>
          <w:lang w:val="en-US"/>
        </w:rPr>
        <w:t>Material</w:t>
      </w:r>
    </w:p>
    <w:p w14:paraId="7A0C16A5" w14:textId="77777777" w:rsidR="00553E32" w:rsidRPr="00A97C0A" w:rsidRDefault="00553E32" w:rsidP="00CB4E99">
      <w:pPr>
        <w:pStyle w:val="Titre1"/>
        <w:jc w:val="center"/>
        <w:rPr>
          <w:color w:val="auto"/>
          <w:sz w:val="38"/>
          <w:szCs w:val="38"/>
        </w:rPr>
      </w:pPr>
    </w:p>
    <w:p w14:paraId="2B771B6E" w14:textId="065AF96A" w:rsidR="002628DC" w:rsidRPr="00A97C0A" w:rsidRDefault="002628DC" w:rsidP="002628DC">
      <w:pPr>
        <w:pStyle w:val="Titre1"/>
        <w:jc w:val="center"/>
        <w:rPr>
          <w:color w:val="auto"/>
          <w:sz w:val="38"/>
          <w:szCs w:val="38"/>
        </w:rPr>
      </w:pPr>
      <w:r w:rsidRPr="00A97C0A">
        <w:rPr>
          <w:color w:val="auto"/>
          <w:sz w:val="38"/>
          <w:szCs w:val="38"/>
        </w:rPr>
        <w:t>D</w:t>
      </w:r>
      <w:r w:rsidRPr="00A97C0A">
        <w:rPr>
          <w:color w:val="auto"/>
          <w:sz w:val="38"/>
          <w:szCs w:val="38"/>
          <w:lang w:eastAsia="zh-CN"/>
        </w:rPr>
        <w:t>e</w:t>
      </w:r>
      <w:r w:rsidRPr="00A97C0A">
        <w:rPr>
          <w:color w:val="auto"/>
          <w:sz w:val="38"/>
          <w:szCs w:val="38"/>
        </w:rPr>
        <w:t xml:space="preserve">signing </w:t>
      </w:r>
      <w:proofErr w:type="spellStart"/>
      <w:r w:rsidRPr="00A97C0A">
        <w:rPr>
          <w:color w:val="auto"/>
          <w:sz w:val="38"/>
          <w:szCs w:val="38"/>
        </w:rPr>
        <w:t>fisetin</w:t>
      </w:r>
      <w:proofErr w:type="spellEnd"/>
      <w:r w:rsidRPr="00A97C0A">
        <w:rPr>
          <w:color w:val="auto"/>
          <w:sz w:val="38"/>
          <w:szCs w:val="38"/>
        </w:rPr>
        <w:t xml:space="preserve"> nanocrystals for enhanced </w:t>
      </w:r>
      <w:r w:rsidRPr="00A97C0A">
        <w:rPr>
          <w:i/>
          <w:color w:val="auto"/>
          <w:sz w:val="38"/>
          <w:szCs w:val="38"/>
        </w:rPr>
        <w:t xml:space="preserve">in </w:t>
      </w:r>
      <w:proofErr w:type="spellStart"/>
      <w:r w:rsidRPr="00A97C0A">
        <w:rPr>
          <w:i/>
          <w:color w:val="auto"/>
          <w:sz w:val="38"/>
          <w:szCs w:val="38"/>
        </w:rPr>
        <w:t>cellulo</w:t>
      </w:r>
      <w:proofErr w:type="spellEnd"/>
      <w:r w:rsidRPr="00A97C0A">
        <w:rPr>
          <w:color w:val="auto"/>
          <w:sz w:val="38"/>
          <w:szCs w:val="38"/>
        </w:rPr>
        <w:t xml:space="preserve"> anti</w:t>
      </w:r>
      <w:r w:rsidR="005A0A79" w:rsidRPr="00A97C0A">
        <w:rPr>
          <w:color w:val="auto"/>
          <w:sz w:val="38"/>
          <w:szCs w:val="38"/>
        </w:rPr>
        <w:t>-</w:t>
      </w:r>
      <w:r w:rsidRPr="00A97C0A">
        <w:rPr>
          <w:color w:val="auto"/>
          <w:sz w:val="38"/>
          <w:szCs w:val="38"/>
        </w:rPr>
        <w:t>angiogenic and anticancer efficacy</w:t>
      </w:r>
    </w:p>
    <w:p w14:paraId="1A0B9B37" w14:textId="77777777" w:rsidR="007C465F" w:rsidRPr="00A97C0A" w:rsidRDefault="007C465F" w:rsidP="007C465F">
      <w:pPr>
        <w:rPr>
          <w:color w:val="auto"/>
        </w:rPr>
      </w:pPr>
    </w:p>
    <w:p w14:paraId="4A4E518A" w14:textId="77777777" w:rsidR="007C465F" w:rsidRPr="00A97C0A" w:rsidRDefault="007C465F" w:rsidP="00D82C68">
      <w:pPr>
        <w:pStyle w:val="Corpsdetexte"/>
        <w:spacing w:before="139" w:line="360" w:lineRule="auto"/>
        <w:ind w:left="0"/>
        <w:rPr>
          <w:sz w:val="28"/>
          <w:szCs w:val="28"/>
        </w:rPr>
      </w:pPr>
    </w:p>
    <w:p w14:paraId="399AFCB1" w14:textId="12C57546" w:rsidR="007C465F" w:rsidRPr="00D82C68" w:rsidRDefault="002628DC" w:rsidP="00D82C68">
      <w:pPr>
        <w:pStyle w:val="Corpsdetexte"/>
        <w:spacing w:before="139" w:line="360" w:lineRule="auto"/>
        <w:ind w:left="0"/>
        <w:jc w:val="center"/>
        <w:rPr>
          <w:sz w:val="28"/>
          <w:szCs w:val="28"/>
        </w:rPr>
      </w:pPr>
      <w:proofErr w:type="spellStart"/>
      <w:r w:rsidRPr="00D82C68">
        <w:rPr>
          <w:sz w:val="28"/>
          <w:szCs w:val="28"/>
        </w:rPr>
        <w:t>Panpan</w:t>
      </w:r>
      <w:proofErr w:type="spellEnd"/>
      <w:r w:rsidRPr="00D82C68">
        <w:rPr>
          <w:spacing w:val="13"/>
          <w:sz w:val="28"/>
          <w:szCs w:val="28"/>
        </w:rPr>
        <w:t xml:space="preserve"> </w:t>
      </w:r>
      <w:r w:rsidRPr="00D82C68">
        <w:rPr>
          <w:sz w:val="28"/>
          <w:szCs w:val="28"/>
        </w:rPr>
        <w:t xml:space="preserve">Ma </w:t>
      </w:r>
      <w:r w:rsidRPr="00D82C68">
        <w:rPr>
          <w:sz w:val="28"/>
          <w:szCs w:val="28"/>
          <w:vertAlign w:val="superscript"/>
        </w:rPr>
        <w:t>a</w:t>
      </w:r>
      <w:r w:rsidRPr="00D82C68">
        <w:rPr>
          <w:spacing w:val="12"/>
          <w:sz w:val="28"/>
          <w:szCs w:val="28"/>
        </w:rPr>
        <w:t xml:space="preserve">, </w:t>
      </w:r>
      <w:r w:rsidRPr="00D82C68">
        <w:rPr>
          <w:sz w:val="28"/>
          <w:szCs w:val="28"/>
        </w:rPr>
        <w:t>Johanne</w:t>
      </w:r>
      <w:r w:rsidRPr="00D82C68">
        <w:rPr>
          <w:spacing w:val="13"/>
          <w:sz w:val="28"/>
          <w:szCs w:val="28"/>
        </w:rPr>
        <w:t xml:space="preserve"> </w:t>
      </w:r>
      <w:r w:rsidRPr="00D82C68">
        <w:rPr>
          <w:sz w:val="28"/>
          <w:szCs w:val="28"/>
        </w:rPr>
        <w:t xml:space="preserve">Seguin </w:t>
      </w:r>
      <w:r w:rsidRPr="00D82C68">
        <w:rPr>
          <w:sz w:val="28"/>
          <w:szCs w:val="28"/>
          <w:vertAlign w:val="superscript"/>
        </w:rPr>
        <w:t>a</w:t>
      </w:r>
      <w:r w:rsidRPr="00D82C68">
        <w:rPr>
          <w:sz w:val="28"/>
          <w:szCs w:val="28"/>
        </w:rPr>
        <w:t>, Ky-</w:t>
      </w:r>
      <w:proofErr w:type="spellStart"/>
      <w:r w:rsidRPr="00D82C68">
        <w:rPr>
          <w:sz w:val="28"/>
          <w:szCs w:val="28"/>
        </w:rPr>
        <w:t>Nhu</w:t>
      </w:r>
      <w:proofErr w:type="spellEnd"/>
      <w:r w:rsidRPr="00D82C68">
        <w:rPr>
          <w:sz w:val="28"/>
          <w:szCs w:val="28"/>
        </w:rPr>
        <w:t xml:space="preserve"> Ly </w:t>
      </w:r>
      <w:r w:rsidRPr="00D82C68">
        <w:rPr>
          <w:sz w:val="28"/>
          <w:szCs w:val="28"/>
          <w:vertAlign w:val="superscript"/>
        </w:rPr>
        <w:t>a</w:t>
      </w:r>
      <w:r w:rsidRPr="00D82C68">
        <w:rPr>
          <w:sz w:val="28"/>
          <w:szCs w:val="28"/>
        </w:rPr>
        <w:t xml:space="preserve">, Luis Castillo </w:t>
      </w:r>
      <w:proofErr w:type="spellStart"/>
      <w:r w:rsidRPr="00D82C68">
        <w:rPr>
          <w:sz w:val="28"/>
          <w:szCs w:val="28"/>
        </w:rPr>
        <w:t>Henríquez</w:t>
      </w:r>
      <w:proofErr w:type="spellEnd"/>
      <w:r w:rsidRPr="00D82C68">
        <w:rPr>
          <w:sz w:val="28"/>
          <w:szCs w:val="28"/>
        </w:rPr>
        <w:t xml:space="preserve"> </w:t>
      </w:r>
      <w:r w:rsidRPr="00D82C68">
        <w:rPr>
          <w:sz w:val="28"/>
          <w:szCs w:val="28"/>
          <w:vertAlign w:val="superscript"/>
        </w:rPr>
        <w:t>a</w:t>
      </w:r>
      <w:r w:rsidRPr="00D82C68">
        <w:rPr>
          <w:sz w:val="28"/>
          <w:szCs w:val="28"/>
        </w:rPr>
        <w:t>,</w:t>
      </w:r>
      <w:r w:rsidR="00D82C68">
        <w:rPr>
          <w:sz w:val="28"/>
          <w:szCs w:val="28"/>
        </w:rPr>
        <w:br/>
      </w:r>
      <w:r w:rsidRPr="00D82C68">
        <w:rPr>
          <w:sz w:val="28"/>
          <w:szCs w:val="28"/>
        </w:rPr>
        <w:t>Eva</w:t>
      </w:r>
      <w:r w:rsidRPr="00D82C68">
        <w:rPr>
          <w:rFonts w:eastAsia="SimSun"/>
          <w:bCs/>
          <w:sz w:val="28"/>
          <w:szCs w:val="28"/>
          <w:lang w:eastAsia="fr-FR"/>
        </w:rPr>
        <w:t xml:space="preserve"> </w:t>
      </w:r>
      <w:proofErr w:type="spellStart"/>
      <w:r w:rsidRPr="00D82C68">
        <w:rPr>
          <w:bCs/>
          <w:sz w:val="28"/>
          <w:szCs w:val="28"/>
        </w:rPr>
        <w:t>Plansart</w:t>
      </w:r>
      <w:proofErr w:type="spellEnd"/>
      <w:r w:rsidRPr="00D82C68">
        <w:rPr>
          <w:bCs/>
          <w:sz w:val="28"/>
          <w:szCs w:val="28"/>
        </w:rPr>
        <w:t xml:space="preserve"> </w:t>
      </w:r>
      <w:r w:rsidRPr="00D82C68">
        <w:rPr>
          <w:sz w:val="28"/>
          <w:szCs w:val="28"/>
          <w:vertAlign w:val="superscript"/>
        </w:rPr>
        <w:t>a</w:t>
      </w:r>
      <w:r w:rsidRPr="00D82C68">
        <w:rPr>
          <w:bCs/>
          <w:sz w:val="28"/>
          <w:szCs w:val="28"/>
        </w:rPr>
        <w:t xml:space="preserve">, Karim Hammad </w:t>
      </w:r>
      <w:r w:rsidRPr="00D82C68">
        <w:rPr>
          <w:sz w:val="28"/>
          <w:szCs w:val="28"/>
          <w:vertAlign w:val="superscript"/>
        </w:rPr>
        <w:t>b</w:t>
      </w:r>
      <w:r w:rsidRPr="00D82C68">
        <w:rPr>
          <w:bCs/>
          <w:sz w:val="28"/>
          <w:szCs w:val="28"/>
        </w:rPr>
        <w:t xml:space="preserve">, Rabah </w:t>
      </w:r>
      <w:proofErr w:type="spellStart"/>
      <w:r w:rsidRPr="00D82C68">
        <w:rPr>
          <w:bCs/>
          <w:sz w:val="28"/>
          <w:szCs w:val="28"/>
        </w:rPr>
        <w:t>Gahoual</w:t>
      </w:r>
      <w:proofErr w:type="spellEnd"/>
      <w:r w:rsidRPr="00D82C68">
        <w:rPr>
          <w:bCs/>
          <w:sz w:val="28"/>
          <w:szCs w:val="28"/>
        </w:rPr>
        <w:t xml:space="preserve"> </w:t>
      </w:r>
      <w:r w:rsidRPr="00D82C68">
        <w:rPr>
          <w:sz w:val="28"/>
          <w:szCs w:val="28"/>
          <w:vertAlign w:val="superscript"/>
        </w:rPr>
        <w:t>a</w:t>
      </w:r>
      <w:r w:rsidRPr="00D82C68">
        <w:rPr>
          <w:bCs/>
          <w:sz w:val="28"/>
          <w:szCs w:val="28"/>
        </w:rPr>
        <w:t xml:space="preserve">, Hélène </w:t>
      </w:r>
      <w:proofErr w:type="spellStart"/>
      <w:r w:rsidRPr="00D82C68">
        <w:rPr>
          <w:bCs/>
          <w:sz w:val="28"/>
          <w:szCs w:val="28"/>
        </w:rPr>
        <w:t>Dhôtel</w:t>
      </w:r>
      <w:proofErr w:type="spellEnd"/>
      <w:r w:rsidRPr="00D82C68">
        <w:rPr>
          <w:bCs/>
          <w:sz w:val="28"/>
          <w:szCs w:val="28"/>
        </w:rPr>
        <w:t xml:space="preserve"> </w:t>
      </w:r>
      <w:r w:rsidRPr="00D82C68">
        <w:rPr>
          <w:sz w:val="28"/>
          <w:szCs w:val="28"/>
          <w:vertAlign w:val="superscript"/>
        </w:rPr>
        <w:t>a</w:t>
      </w:r>
      <w:r w:rsidRPr="00D82C68">
        <w:rPr>
          <w:bCs/>
          <w:sz w:val="28"/>
          <w:szCs w:val="28"/>
        </w:rPr>
        <w:t>,</w:t>
      </w:r>
      <w:r w:rsidR="00D82C68">
        <w:rPr>
          <w:bCs/>
          <w:sz w:val="28"/>
          <w:szCs w:val="28"/>
        </w:rPr>
        <w:br/>
      </w:r>
      <w:r w:rsidR="00D82C68" w:rsidRPr="00D82C68">
        <w:rPr>
          <w:bCs/>
          <w:sz w:val="28"/>
          <w:szCs w:val="28"/>
        </w:rPr>
        <w:t xml:space="preserve">Charlotte Izabelle </w:t>
      </w:r>
      <w:r w:rsidR="00D82C68" w:rsidRPr="00D82C68">
        <w:rPr>
          <w:bCs/>
          <w:sz w:val="28"/>
          <w:szCs w:val="28"/>
          <w:vertAlign w:val="superscript"/>
        </w:rPr>
        <w:t>c</w:t>
      </w:r>
      <w:r w:rsidR="00D82C68" w:rsidRPr="00D82C68">
        <w:rPr>
          <w:bCs/>
          <w:sz w:val="28"/>
          <w:szCs w:val="28"/>
        </w:rPr>
        <w:t xml:space="preserve">, </w:t>
      </w:r>
      <w:r w:rsidRPr="00D82C68">
        <w:rPr>
          <w:bCs/>
          <w:sz w:val="28"/>
          <w:szCs w:val="28"/>
        </w:rPr>
        <w:t>Bruno</w:t>
      </w:r>
      <w:r w:rsidRPr="00D82C68">
        <w:rPr>
          <w:sz w:val="28"/>
          <w:szCs w:val="28"/>
        </w:rPr>
        <w:t xml:space="preserve"> </w:t>
      </w:r>
      <w:proofErr w:type="spellStart"/>
      <w:r w:rsidRPr="00D82C68">
        <w:rPr>
          <w:sz w:val="28"/>
          <w:szCs w:val="28"/>
        </w:rPr>
        <w:t>Saubamea</w:t>
      </w:r>
      <w:proofErr w:type="spellEnd"/>
      <w:r w:rsidRPr="00D82C68">
        <w:rPr>
          <w:sz w:val="28"/>
          <w:szCs w:val="28"/>
        </w:rPr>
        <w:t xml:space="preserve"> </w:t>
      </w:r>
      <w:r w:rsidRPr="00D82C68">
        <w:rPr>
          <w:sz w:val="28"/>
          <w:szCs w:val="28"/>
          <w:vertAlign w:val="superscript"/>
        </w:rPr>
        <w:t>c</w:t>
      </w:r>
      <w:r w:rsidRPr="00D82C68">
        <w:rPr>
          <w:sz w:val="28"/>
          <w:szCs w:val="28"/>
        </w:rPr>
        <w:t xml:space="preserve">, </w:t>
      </w:r>
      <w:proofErr w:type="spellStart"/>
      <w:r w:rsidRPr="00D82C68">
        <w:rPr>
          <w:sz w:val="28"/>
          <w:szCs w:val="28"/>
        </w:rPr>
        <w:t>Cyrille</w:t>
      </w:r>
      <w:proofErr w:type="spellEnd"/>
      <w:r w:rsidRPr="00D82C68">
        <w:rPr>
          <w:sz w:val="28"/>
          <w:szCs w:val="28"/>
        </w:rPr>
        <w:t xml:space="preserve"> Richard </w:t>
      </w:r>
      <w:r w:rsidRPr="00D82C68">
        <w:rPr>
          <w:sz w:val="28"/>
          <w:szCs w:val="28"/>
          <w:vertAlign w:val="superscript"/>
        </w:rPr>
        <w:t>a</w:t>
      </w:r>
      <w:r w:rsidRPr="00D82C68">
        <w:rPr>
          <w:sz w:val="28"/>
          <w:szCs w:val="28"/>
        </w:rPr>
        <w:t xml:space="preserve">, Virginie </w:t>
      </w:r>
      <w:proofErr w:type="spellStart"/>
      <w:r w:rsidRPr="00D82C68">
        <w:rPr>
          <w:sz w:val="28"/>
          <w:szCs w:val="28"/>
        </w:rPr>
        <w:t>Escriou</w:t>
      </w:r>
      <w:proofErr w:type="spellEnd"/>
      <w:r w:rsidRPr="00D82C68">
        <w:rPr>
          <w:sz w:val="28"/>
          <w:szCs w:val="28"/>
        </w:rPr>
        <w:t xml:space="preserve"> </w:t>
      </w:r>
      <w:r w:rsidRPr="00D82C68">
        <w:rPr>
          <w:sz w:val="28"/>
          <w:szCs w:val="28"/>
          <w:vertAlign w:val="superscript"/>
        </w:rPr>
        <w:t>a</w:t>
      </w:r>
      <w:r w:rsidRPr="00D82C68">
        <w:rPr>
          <w:sz w:val="28"/>
          <w:szCs w:val="28"/>
        </w:rPr>
        <w:t>, Nathalie</w:t>
      </w:r>
      <w:r w:rsidRPr="00D82C68">
        <w:rPr>
          <w:spacing w:val="78"/>
          <w:sz w:val="28"/>
          <w:szCs w:val="28"/>
        </w:rPr>
        <w:t xml:space="preserve"> </w:t>
      </w:r>
      <w:proofErr w:type="spellStart"/>
      <w:r w:rsidRPr="00D82C68">
        <w:rPr>
          <w:sz w:val="28"/>
          <w:szCs w:val="28"/>
        </w:rPr>
        <w:t>Mignet</w:t>
      </w:r>
      <w:proofErr w:type="spellEnd"/>
      <w:r w:rsidRPr="00D82C68">
        <w:rPr>
          <w:sz w:val="28"/>
          <w:szCs w:val="28"/>
        </w:rPr>
        <w:t xml:space="preserve"> </w:t>
      </w:r>
      <w:r w:rsidRPr="00D82C68">
        <w:rPr>
          <w:sz w:val="28"/>
          <w:szCs w:val="28"/>
          <w:vertAlign w:val="superscript"/>
        </w:rPr>
        <w:t>a</w:t>
      </w:r>
      <w:r w:rsidRPr="00D82C68">
        <w:rPr>
          <w:spacing w:val="-2"/>
          <w:sz w:val="28"/>
          <w:szCs w:val="28"/>
        </w:rPr>
        <w:t xml:space="preserve">, </w:t>
      </w:r>
      <w:r w:rsidRPr="00D82C68">
        <w:rPr>
          <w:sz w:val="28"/>
          <w:szCs w:val="28"/>
        </w:rPr>
        <w:t xml:space="preserve">Yohann </w:t>
      </w:r>
      <w:proofErr w:type="spellStart"/>
      <w:r w:rsidRPr="00D82C68">
        <w:rPr>
          <w:sz w:val="28"/>
          <w:szCs w:val="28"/>
        </w:rPr>
        <w:t>Corvis</w:t>
      </w:r>
      <w:proofErr w:type="spellEnd"/>
      <w:r w:rsidRPr="00D82C68">
        <w:rPr>
          <w:sz w:val="28"/>
          <w:szCs w:val="28"/>
        </w:rPr>
        <w:t xml:space="preserve"> </w:t>
      </w:r>
      <w:r w:rsidRPr="00D82C68">
        <w:rPr>
          <w:sz w:val="28"/>
          <w:szCs w:val="28"/>
          <w:vertAlign w:val="superscript"/>
        </w:rPr>
        <w:t>a,*</w:t>
      </w:r>
    </w:p>
    <w:p w14:paraId="09DCD8D0" w14:textId="77777777" w:rsidR="007C465F" w:rsidRPr="00A97C0A" w:rsidRDefault="007C465F" w:rsidP="007C465F">
      <w:pPr>
        <w:pStyle w:val="Corpsdetexte"/>
        <w:spacing w:line="360" w:lineRule="auto"/>
        <w:ind w:left="116" w:right="62"/>
      </w:pPr>
    </w:p>
    <w:p w14:paraId="7876541D" w14:textId="77777777" w:rsidR="007C465F" w:rsidRPr="00A97C0A" w:rsidRDefault="007C465F" w:rsidP="007C465F">
      <w:pPr>
        <w:pStyle w:val="Corpsdetexte"/>
        <w:spacing w:before="139" w:line="360" w:lineRule="auto"/>
        <w:ind w:left="0"/>
      </w:pPr>
      <w:r w:rsidRPr="00A97C0A">
        <w:rPr>
          <w:vertAlign w:val="superscript"/>
        </w:rPr>
        <w:t>a</w:t>
      </w:r>
      <w:r w:rsidRPr="00A97C0A">
        <w:t xml:space="preserve"> </w:t>
      </w:r>
      <w:proofErr w:type="spellStart"/>
      <w:r w:rsidRPr="00A97C0A">
        <w:t>Université</w:t>
      </w:r>
      <w:proofErr w:type="spellEnd"/>
      <w:r w:rsidRPr="00A97C0A">
        <w:t xml:space="preserve"> Paris </w:t>
      </w:r>
      <w:proofErr w:type="spellStart"/>
      <w:r w:rsidRPr="00A97C0A">
        <w:t>Cité</w:t>
      </w:r>
      <w:proofErr w:type="spellEnd"/>
      <w:r w:rsidRPr="00A97C0A">
        <w:t xml:space="preserve">, </w:t>
      </w:r>
      <w:bookmarkStart w:id="1" w:name="_Hlk102396756"/>
      <w:r w:rsidRPr="00A97C0A">
        <w:t>CNRS</w:t>
      </w:r>
      <w:bookmarkEnd w:id="1"/>
      <w:r w:rsidRPr="00A97C0A">
        <w:t xml:space="preserve">, </w:t>
      </w:r>
      <w:bookmarkStart w:id="2" w:name="_Hlk102396793"/>
      <w:r w:rsidRPr="00A97C0A">
        <w:t>INSERM</w:t>
      </w:r>
      <w:bookmarkEnd w:id="2"/>
      <w:r w:rsidRPr="00A97C0A">
        <w:t>, UTCBS, Chemical and Biological Technologies for Health Group (utcbs.cnrs.fr), 75006 Paris, France.</w:t>
      </w:r>
    </w:p>
    <w:p w14:paraId="6E85D159" w14:textId="77777777" w:rsidR="007C465F" w:rsidRPr="00A97C0A" w:rsidRDefault="007C465F" w:rsidP="007C465F">
      <w:pPr>
        <w:pStyle w:val="Corpsdetexte"/>
        <w:spacing w:before="139" w:line="360" w:lineRule="auto"/>
        <w:ind w:left="0"/>
        <w:rPr>
          <w:lang w:val="fr-FR"/>
        </w:rPr>
      </w:pPr>
      <w:r w:rsidRPr="00A97C0A">
        <w:rPr>
          <w:vertAlign w:val="superscript"/>
          <w:lang w:val="fr-FR"/>
        </w:rPr>
        <w:t>b</w:t>
      </w:r>
      <w:r w:rsidRPr="00A97C0A">
        <w:rPr>
          <w:lang w:val="fr-FR"/>
        </w:rPr>
        <w:t xml:space="preserve"> Université Paris Cité, CNRS, </w:t>
      </w:r>
      <w:proofErr w:type="spellStart"/>
      <w:r w:rsidRPr="00A97C0A">
        <w:rPr>
          <w:lang w:val="fr-FR"/>
        </w:rPr>
        <w:t>CiTCoM</w:t>
      </w:r>
      <w:proofErr w:type="spellEnd"/>
      <w:r w:rsidRPr="00A97C0A">
        <w:rPr>
          <w:lang w:val="fr-FR"/>
        </w:rPr>
        <w:t>, 75006 Paris, France.</w:t>
      </w:r>
    </w:p>
    <w:p w14:paraId="1EBD2411" w14:textId="475A16DF" w:rsidR="007C465F" w:rsidRPr="00A97C0A" w:rsidRDefault="007C465F" w:rsidP="007C465F">
      <w:pPr>
        <w:pStyle w:val="Corpsdetexte"/>
        <w:spacing w:before="139" w:line="360" w:lineRule="auto"/>
        <w:ind w:left="0"/>
      </w:pPr>
      <w:r w:rsidRPr="00A97C0A">
        <w:rPr>
          <w:vertAlign w:val="superscript"/>
        </w:rPr>
        <w:t>c</w:t>
      </w:r>
      <w:r w:rsidRPr="00A97C0A">
        <w:t xml:space="preserve"> </w:t>
      </w:r>
      <w:proofErr w:type="spellStart"/>
      <w:r w:rsidRPr="00A97C0A">
        <w:t>Université</w:t>
      </w:r>
      <w:proofErr w:type="spellEnd"/>
      <w:r w:rsidRPr="00A97C0A">
        <w:t xml:space="preserve"> Paris </w:t>
      </w:r>
      <w:proofErr w:type="spellStart"/>
      <w:r w:rsidRPr="00A97C0A">
        <w:t>Cité</w:t>
      </w:r>
      <w:proofErr w:type="spellEnd"/>
      <w:r w:rsidRPr="00A97C0A">
        <w:t xml:space="preserve">, </w:t>
      </w:r>
      <w:r w:rsidR="004661B1" w:rsidRPr="00A97C0A">
        <w:t>UAR3612 CNRS</w:t>
      </w:r>
      <w:r w:rsidRPr="00A97C0A">
        <w:t>, US25 INSERM, Cellular and Molecular Imaging Facility, 75006 Paris, France.</w:t>
      </w:r>
    </w:p>
    <w:p w14:paraId="591D66D5" w14:textId="77777777" w:rsidR="007C465F" w:rsidRPr="00A97C0A" w:rsidRDefault="007C465F" w:rsidP="007C465F">
      <w:pPr>
        <w:pStyle w:val="Corpsdetexte"/>
        <w:spacing w:before="94"/>
        <w:ind w:left="250" w:right="62" w:hanging="135"/>
      </w:pPr>
      <w:r w:rsidRPr="00A97C0A">
        <w:t>* Corresponding Author, E-mail: yohann.corvis@u-paris.fr</w:t>
      </w:r>
    </w:p>
    <w:p w14:paraId="6908A745" w14:textId="03519A04" w:rsidR="00B3659A" w:rsidRPr="00A97C0A" w:rsidRDefault="00B3659A" w:rsidP="00B3659A">
      <w:pPr>
        <w:rPr>
          <w:color w:val="auto"/>
        </w:rPr>
      </w:pPr>
    </w:p>
    <w:p w14:paraId="086E58AD" w14:textId="0C4C94E1" w:rsidR="001752A6" w:rsidRPr="00A97C0A" w:rsidRDefault="001752A6" w:rsidP="00B3659A">
      <w:pPr>
        <w:rPr>
          <w:color w:val="auto"/>
        </w:rPr>
      </w:pPr>
    </w:p>
    <w:p w14:paraId="4EABB039" w14:textId="77777777" w:rsidR="001752A6" w:rsidRPr="00A97C0A" w:rsidRDefault="001752A6" w:rsidP="001752A6">
      <w:pPr>
        <w:rPr>
          <w:b/>
          <w:color w:val="auto"/>
        </w:rPr>
      </w:pPr>
      <w:r w:rsidRPr="00A97C0A">
        <w:rPr>
          <w:b/>
          <w:color w:val="auto"/>
        </w:rPr>
        <w:t>Table S1. Parameters during HPLC test</w:t>
      </w:r>
    </w:p>
    <w:p w14:paraId="2B9451A0" w14:textId="77777777" w:rsidR="001752A6" w:rsidRPr="00A97C0A" w:rsidRDefault="001752A6" w:rsidP="001752A6">
      <w:pPr>
        <w:rPr>
          <w:color w:val="auto"/>
        </w:rPr>
      </w:pPr>
    </w:p>
    <w:tbl>
      <w:tblPr>
        <w:tblStyle w:val="TableGrid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6321"/>
      </w:tblGrid>
      <w:tr w:rsidR="00A97C0A" w:rsidRPr="00A97C0A" w14:paraId="50E40A93" w14:textId="77777777" w:rsidTr="00147687">
        <w:trPr>
          <w:jc w:val="center"/>
        </w:trPr>
        <w:tc>
          <w:tcPr>
            <w:tcW w:w="1985" w:type="dxa"/>
            <w:tcBorders>
              <w:top w:val="single" w:sz="18" w:space="0" w:color="auto"/>
            </w:tcBorders>
          </w:tcPr>
          <w:p w14:paraId="740C3592" w14:textId="77777777" w:rsidR="001752A6" w:rsidRPr="00A97C0A" w:rsidRDefault="001752A6" w:rsidP="00147687">
            <w:pPr>
              <w:widowControl w:val="0"/>
              <w:autoSpaceDE/>
              <w:autoSpaceDN/>
              <w:adjustRightInd/>
              <w:jc w:val="center"/>
              <w:rPr>
                <w:rFonts w:eastAsiaTheme="minorEastAsia"/>
                <w:bCs w:val="0"/>
                <w:color w:val="auto"/>
                <w:kern w:val="2"/>
                <w:lang w:eastAsia="zh-CN"/>
              </w:rPr>
            </w:pPr>
            <w:r w:rsidRPr="00A97C0A">
              <w:rPr>
                <w:rFonts w:eastAsiaTheme="minorEastAsia" w:hint="eastAsia"/>
                <w:bCs w:val="0"/>
                <w:color w:val="auto"/>
                <w:kern w:val="2"/>
                <w:lang w:eastAsia="zh-CN"/>
              </w:rPr>
              <w:t>S</w:t>
            </w:r>
            <w:r w:rsidRPr="00A97C0A">
              <w:rPr>
                <w:rFonts w:eastAsiaTheme="minorEastAsia"/>
                <w:bCs w:val="0"/>
                <w:color w:val="auto"/>
                <w:kern w:val="2"/>
                <w:lang w:eastAsia="zh-CN"/>
              </w:rPr>
              <w:t>ystem</w:t>
            </w:r>
          </w:p>
        </w:tc>
        <w:tc>
          <w:tcPr>
            <w:tcW w:w="6321" w:type="dxa"/>
            <w:tcBorders>
              <w:top w:val="single" w:sz="18" w:space="0" w:color="auto"/>
              <w:bottom w:val="nil"/>
            </w:tcBorders>
          </w:tcPr>
          <w:p w14:paraId="13702910" w14:textId="77777777" w:rsidR="001752A6" w:rsidRPr="00A97C0A" w:rsidRDefault="001752A6" w:rsidP="00147687">
            <w:pPr>
              <w:widowControl w:val="0"/>
              <w:autoSpaceDE/>
              <w:autoSpaceDN/>
              <w:adjustRightInd/>
              <w:ind w:firstLineChars="450" w:firstLine="1080"/>
              <w:jc w:val="center"/>
              <w:rPr>
                <w:rFonts w:eastAsiaTheme="minorEastAsia"/>
                <w:bCs w:val="0"/>
                <w:color w:val="auto"/>
                <w:kern w:val="2"/>
                <w:lang w:eastAsia="zh-CN"/>
              </w:rPr>
            </w:pPr>
            <w:r w:rsidRPr="00A97C0A">
              <w:rPr>
                <w:rFonts w:eastAsiaTheme="minorEastAsia"/>
                <w:bCs w:val="0"/>
                <w:color w:val="auto"/>
                <w:kern w:val="2"/>
                <w:lang w:eastAsia="zh-CN"/>
              </w:rPr>
              <w:t>UFLC (LC-20AD, UV-detector Shimadzu, Japan)</w:t>
            </w:r>
          </w:p>
        </w:tc>
      </w:tr>
      <w:tr w:rsidR="00A97C0A" w:rsidRPr="00A97C0A" w14:paraId="352C644D" w14:textId="77777777" w:rsidTr="00147687">
        <w:trPr>
          <w:jc w:val="center"/>
        </w:trPr>
        <w:tc>
          <w:tcPr>
            <w:tcW w:w="1985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</w:tcPr>
          <w:p w14:paraId="57769958" w14:textId="77777777" w:rsidR="001752A6" w:rsidRPr="00A97C0A" w:rsidRDefault="001752A6" w:rsidP="00147687">
            <w:pPr>
              <w:widowControl w:val="0"/>
              <w:autoSpaceDE/>
              <w:autoSpaceDN/>
              <w:adjustRightInd/>
              <w:jc w:val="center"/>
              <w:rPr>
                <w:rFonts w:eastAsiaTheme="minorEastAsia"/>
                <w:bCs w:val="0"/>
                <w:color w:val="auto"/>
                <w:kern w:val="2"/>
                <w:lang w:eastAsia="zh-CN"/>
              </w:rPr>
            </w:pPr>
            <w:r w:rsidRPr="00A97C0A">
              <w:rPr>
                <w:rFonts w:eastAsiaTheme="minorEastAsia"/>
                <w:bCs w:val="0"/>
                <w:color w:val="auto"/>
                <w:kern w:val="2"/>
                <w:sz w:val="21"/>
                <w:szCs w:val="22"/>
                <w:lang w:eastAsia="zh-CN"/>
              </w:rPr>
              <w:t>Column</w:t>
            </w:r>
          </w:p>
        </w:tc>
        <w:tc>
          <w:tcPr>
            <w:tcW w:w="6321" w:type="dxa"/>
            <w:tcBorders>
              <w:top w:val="nil"/>
              <w:bottom w:val="single" w:sz="2" w:space="0" w:color="FFFFFF" w:themeColor="background1"/>
            </w:tcBorders>
          </w:tcPr>
          <w:p w14:paraId="7BE5AD0A" w14:textId="77777777" w:rsidR="001752A6" w:rsidRPr="00A97C0A" w:rsidRDefault="001752A6" w:rsidP="00147687">
            <w:pPr>
              <w:widowControl w:val="0"/>
              <w:autoSpaceDE/>
              <w:autoSpaceDN/>
              <w:adjustRightInd/>
              <w:ind w:firstLineChars="50" w:firstLine="120"/>
              <w:jc w:val="center"/>
              <w:rPr>
                <w:rFonts w:eastAsiaTheme="minorEastAsia"/>
                <w:bCs w:val="0"/>
                <w:color w:val="auto"/>
                <w:kern w:val="2"/>
                <w:lang w:eastAsia="zh-CN"/>
              </w:rPr>
            </w:pPr>
            <w:r w:rsidRPr="00A97C0A">
              <w:rPr>
                <w:rFonts w:eastAsiaTheme="minorEastAsia"/>
                <w:bCs w:val="0"/>
                <w:color w:val="auto"/>
                <w:kern w:val="2"/>
                <w:lang w:eastAsia="zh-CN"/>
              </w:rPr>
              <w:t xml:space="preserve">C18, 250 </w:t>
            </w:r>
            <w:r w:rsidRPr="00A97C0A">
              <w:rPr>
                <w:rFonts w:ascii="DengXian" w:eastAsia="DengXian" w:hAnsi="DengXian" w:hint="eastAsia"/>
                <w:bCs w:val="0"/>
                <w:color w:val="auto"/>
                <w:kern w:val="2"/>
                <w:lang w:eastAsia="zh-CN"/>
              </w:rPr>
              <w:t>×</w:t>
            </w:r>
            <w:r w:rsidRPr="00A97C0A">
              <w:rPr>
                <w:rFonts w:eastAsiaTheme="minorEastAsia"/>
                <w:bCs w:val="0"/>
                <w:color w:val="auto"/>
                <w:kern w:val="2"/>
                <w:lang w:eastAsia="zh-CN"/>
              </w:rPr>
              <w:t xml:space="preserve"> 4.6 mm</w:t>
            </w:r>
          </w:p>
        </w:tc>
      </w:tr>
      <w:tr w:rsidR="00A97C0A" w:rsidRPr="00A97C0A" w14:paraId="3E7016CE" w14:textId="77777777" w:rsidTr="00147687">
        <w:trPr>
          <w:jc w:val="center"/>
        </w:trPr>
        <w:tc>
          <w:tcPr>
            <w:tcW w:w="1985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</w:tcPr>
          <w:p w14:paraId="0310A7A2" w14:textId="77777777" w:rsidR="001752A6" w:rsidRPr="00A97C0A" w:rsidRDefault="001752A6" w:rsidP="00147687">
            <w:pPr>
              <w:widowControl w:val="0"/>
              <w:autoSpaceDE/>
              <w:autoSpaceDN/>
              <w:adjustRightInd/>
              <w:jc w:val="center"/>
              <w:rPr>
                <w:rFonts w:eastAsiaTheme="minorEastAsia"/>
                <w:bCs w:val="0"/>
                <w:color w:val="auto"/>
                <w:kern w:val="2"/>
                <w:lang w:eastAsia="zh-CN"/>
              </w:rPr>
            </w:pPr>
            <w:r w:rsidRPr="00A97C0A">
              <w:rPr>
                <w:rFonts w:eastAsiaTheme="minorEastAsia" w:hint="eastAsia"/>
                <w:bCs w:val="0"/>
                <w:color w:val="auto"/>
                <w:kern w:val="2"/>
                <w:lang w:eastAsia="zh-CN"/>
              </w:rPr>
              <w:t>M</w:t>
            </w:r>
            <w:r w:rsidRPr="00A97C0A">
              <w:rPr>
                <w:rFonts w:eastAsiaTheme="minorEastAsia"/>
                <w:bCs w:val="0"/>
                <w:color w:val="auto"/>
                <w:kern w:val="2"/>
                <w:lang w:eastAsia="zh-CN"/>
              </w:rPr>
              <w:t>ethod</w:t>
            </w:r>
          </w:p>
        </w:tc>
        <w:tc>
          <w:tcPr>
            <w:tcW w:w="6321" w:type="dxa"/>
            <w:tcBorders>
              <w:top w:val="nil"/>
              <w:bottom w:val="single" w:sz="2" w:space="0" w:color="FFFFFF" w:themeColor="background1"/>
            </w:tcBorders>
          </w:tcPr>
          <w:p w14:paraId="30FB942C" w14:textId="77777777" w:rsidR="001752A6" w:rsidRPr="00A97C0A" w:rsidRDefault="001752A6" w:rsidP="00147687">
            <w:pPr>
              <w:widowControl w:val="0"/>
              <w:autoSpaceDE/>
              <w:autoSpaceDN/>
              <w:adjustRightInd/>
              <w:ind w:firstLineChars="50" w:firstLine="120"/>
              <w:jc w:val="center"/>
              <w:rPr>
                <w:rFonts w:eastAsiaTheme="minorEastAsia"/>
                <w:bCs w:val="0"/>
                <w:color w:val="auto"/>
                <w:kern w:val="2"/>
                <w:lang w:eastAsia="zh-CN"/>
              </w:rPr>
            </w:pPr>
            <w:r w:rsidRPr="00A97C0A">
              <w:rPr>
                <w:rFonts w:eastAsiaTheme="minorEastAsia"/>
                <w:bCs w:val="0"/>
                <w:color w:val="auto"/>
                <w:kern w:val="2"/>
                <w:lang w:eastAsia="zh-CN"/>
              </w:rPr>
              <w:t>Binary gradient</w:t>
            </w:r>
          </w:p>
        </w:tc>
      </w:tr>
      <w:tr w:rsidR="00A97C0A" w:rsidRPr="00A97C0A" w14:paraId="625B695C" w14:textId="77777777" w:rsidTr="00147687">
        <w:trPr>
          <w:jc w:val="center"/>
        </w:trPr>
        <w:tc>
          <w:tcPr>
            <w:tcW w:w="1985" w:type="dxa"/>
            <w:tcBorders>
              <w:top w:val="single" w:sz="2" w:space="0" w:color="FFFFFF" w:themeColor="background1"/>
              <w:bottom w:val="single" w:sz="2" w:space="0" w:color="FFFFFF" w:themeColor="background1"/>
            </w:tcBorders>
          </w:tcPr>
          <w:p w14:paraId="6D27BDDE" w14:textId="77777777" w:rsidR="001752A6" w:rsidRPr="00A97C0A" w:rsidRDefault="001752A6" w:rsidP="00147687">
            <w:pPr>
              <w:widowControl w:val="0"/>
              <w:autoSpaceDE/>
              <w:autoSpaceDN/>
              <w:adjustRightInd/>
              <w:jc w:val="center"/>
              <w:rPr>
                <w:rFonts w:eastAsiaTheme="minorEastAsia"/>
                <w:bCs w:val="0"/>
                <w:color w:val="auto"/>
                <w:kern w:val="2"/>
                <w:lang w:eastAsia="zh-CN"/>
              </w:rPr>
            </w:pPr>
            <w:r w:rsidRPr="00A97C0A">
              <w:rPr>
                <w:rFonts w:eastAsiaTheme="minorEastAsia"/>
                <w:bCs w:val="0"/>
                <w:color w:val="auto"/>
                <w:kern w:val="2"/>
                <w:lang w:eastAsia="zh-CN"/>
              </w:rPr>
              <w:t>Mobile phase</w:t>
            </w:r>
          </w:p>
        </w:tc>
        <w:tc>
          <w:tcPr>
            <w:tcW w:w="6321" w:type="dxa"/>
            <w:tcBorders>
              <w:top w:val="nil"/>
              <w:bottom w:val="single" w:sz="2" w:space="0" w:color="FFFFFF" w:themeColor="background1"/>
            </w:tcBorders>
          </w:tcPr>
          <w:p w14:paraId="28ABD01B" w14:textId="77777777" w:rsidR="001752A6" w:rsidRPr="00A97C0A" w:rsidRDefault="001752A6" w:rsidP="00147687">
            <w:pPr>
              <w:widowControl w:val="0"/>
              <w:autoSpaceDE/>
              <w:autoSpaceDN/>
              <w:adjustRightInd/>
              <w:ind w:firstLineChars="50" w:firstLine="120"/>
              <w:jc w:val="center"/>
              <w:rPr>
                <w:rFonts w:eastAsiaTheme="minorEastAsia"/>
                <w:bCs w:val="0"/>
                <w:color w:val="auto"/>
                <w:kern w:val="2"/>
                <w:lang w:eastAsia="zh-CN"/>
              </w:rPr>
            </w:pPr>
            <w:r w:rsidRPr="00A97C0A">
              <w:rPr>
                <w:rFonts w:eastAsiaTheme="minorEastAsia"/>
                <w:bCs w:val="0"/>
                <w:color w:val="auto"/>
                <w:kern w:val="2"/>
                <w:lang w:eastAsia="zh-CN"/>
              </w:rPr>
              <w:t>A: acetic acid/</w:t>
            </w:r>
            <w:r w:rsidRPr="00A97C0A">
              <w:rPr>
                <w:rFonts w:eastAsiaTheme="minorEastAsia" w:hint="eastAsia"/>
                <w:bCs w:val="0"/>
                <w:color w:val="auto"/>
                <w:kern w:val="2"/>
                <w:lang w:eastAsia="zh-CN"/>
              </w:rPr>
              <w:t>w</w:t>
            </w:r>
            <w:r w:rsidRPr="00A97C0A">
              <w:rPr>
                <w:rFonts w:eastAsiaTheme="minorEastAsia"/>
                <w:bCs w:val="0"/>
                <w:color w:val="auto"/>
                <w:kern w:val="2"/>
                <w:lang w:eastAsia="zh-CN"/>
              </w:rPr>
              <w:t xml:space="preserve">ater (2%/98% v/v), B: </w:t>
            </w:r>
            <w:r w:rsidRPr="00A97C0A">
              <w:rPr>
                <w:color w:val="auto"/>
              </w:rPr>
              <w:t>Acetonitrile</w:t>
            </w:r>
            <w:r w:rsidRPr="00A97C0A">
              <w:rPr>
                <w:rFonts w:eastAsiaTheme="minorEastAsia"/>
                <w:bCs w:val="0"/>
                <w:color w:val="auto"/>
                <w:kern w:val="2"/>
                <w:lang w:eastAsia="zh-CN"/>
              </w:rPr>
              <w:t xml:space="preserve"> with 0.1% TFA </w:t>
            </w:r>
          </w:p>
        </w:tc>
      </w:tr>
      <w:tr w:rsidR="00A97C0A" w:rsidRPr="00A97C0A" w14:paraId="58CED696" w14:textId="77777777" w:rsidTr="00147687">
        <w:trPr>
          <w:jc w:val="center"/>
        </w:trPr>
        <w:tc>
          <w:tcPr>
            <w:tcW w:w="1985" w:type="dxa"/>
            <w:tcBorders>
              <w:top w:val="single" w:sz="2" w:space="0" w:color="FFFFFF" w:themeColor="background1"/>
            </w:tcBorders>
          </w:tcPr>
          <w:p w14:paraId="67E5C82F" w14:textId="77777777" w:rsidR="001752A6" w:rsidRPr="00A97C0A" w:rsidRDefault="001752A6" w:rsidP="00147687">
            <w:pPr>
              <w:widowControl w:val="0"/>
              <w:autoSpaceDE/>
              <w:autoSpaceDN/>
              <w:adjustRightInd/>
              <w:jc w:val="center"/>
              <w:rPr>
                <w:rFonts w:eastAsiaTheme="minorEastAsia"/>
                <w:bCs w:val="0"/>
                <w:color w:val="auto"/>
                <w:kern w:val="2"/>
                <w:lang w:eastAsia="zh-CN"/>
              </w:rPr>
            </w:pPr>
            <w:r w:rsidRPr="00A97C0A">
              <w:rPr>
                <w:rFonts w:eastAsiaTheme="minorEastAsia"/>
                <w:bCs w:val="0"/>
                <w:color w:val="auto"/>
                <w:kern w:val="2"/>
                <w:lang w:eastAsia="zh-CN"/>
              </w:rPr>
              <w:t>Flow rate</w:t>
            </w:r>
          </w:p>
        </w:tc>
        <w:tc>
          <w:tcPr>
            <w:tcW w:w="6321" w:type="dxa"/>
            <w:tcBorders>
              <w:top w:val="single" w:sz="2" w:space="0" w:color="FFFFFF" w:themeColor="background1"/>
            </w:tcBorders>
          </w:tcPr>
          <w:p w14:paraId="753DA423" w14:textId="77777777" w:rsidR="001752A6" w:rsidRPr="00A97C0A" w:rsidRDefault="001752A6" w:rsidP="00147687">
            <w:pPr>
              <w:widowControl w:val="0"/>
              <w:autoSpaceDE/>
              <w:autoSpaceDN/>
              <w:adjustRightInd/>
              <w:ind w:firstLineChars="50" w:firstLine="120"/>
              <w:jc w:val="center"/>
              <w:rPr>
                <w:rFonts w:eastAsiaTheme="minorEastAsia"/>
                <w:bCs w:val="0"/>
                <w:color w:val="auto"/>
                <w:kern w:val="2"/>
                <w:lang w:eastAsia="zh-CN"/>
              </w:rPr>
            </w:pPr>
            <w:r w:rsidRPr="00A97C0A">
              <w:rPr>
                <w:rFonts w:eastAsiaTheme="minorEastAsia"/>
                <w:bCs w:val="0"/>
                <w:color w:val="auto"/>
                <w:kern w:val="2"/>
                <w:lang w:eastAsia="zh-CN"/>
              </w:rPr>
              <w:t>1 mL/min</w:t>
            </w:r>
          </w:p>
        </w:tc>
      </w:tr>
      <w:tr w:rsidR="00A97C0A" w:rsidRPr="00A97C0A" w14:paraId="244B4C21" w14:textId="77777777" w:rsidTr="00147687">
        <w:trPr>
          <w:jc w:val="center"/>
        </w:trPr>
        <w:tc>
          <w:tcPr>
            <w:tcW w:w="1985" w:type="dxa"/>
            <w:tcBorders>
              <w:top w:val="single" w:sz="2" w:space="0" w:color="FFFFFF" w:themeColor="background1"/>
            </w:tcBorders>
          </w:tcPr>
          <w:p w14:paraId="120B2CB6" w14:textId="77777777" w:rsidR="001752A6" w:rsidRPr="00A97C0A" w:rsidRDefault="001752A6" w:rsidP="00147687">
            <w:pPr>
              <w:widowControl w:val="0"/>
              <w:autoSpaceDE/>
              <w:autoSpaceDN/>
              <w:adjustRightInd/>
              <w:jc w:val="center"/>
              <w:rPr>
                <w:rFonts w:eastAsiaTheme="minorEastAsia"/>
                <w:bCs w:val="0"/>
                <w:color w:val="auto"/>
                <w:kern w:val="2"/>
                <w:lang w:eastAsia="zh-CN"/>
              </w:rPr>
            </w:pPr>
            <w:r w:rsidRPr="00A97C0A">
              <w:rPr>
                <w:rFonts w:eastAsiaTheme="minorEastAsia"/>
                <w:bCs w:val="0"/>
                <w:color w:val="auto"/>
                <w:kern w:val="2"/>
                <w:lang w:eastAsia="zh-CN"/>
              </w:rPr>
              <w:t>Wavelength</w:t>
            </w:r>
          </w:p>
        </w:tc>
        <w:tc>
          <w:tcPr>
            <w:tcW w:w="6321" w:type="dxa"/>
            <w:tcBorders>
              <w:top w:val="single" w:sz="2" w:space="0" w:color="FFFFFF" w:themeColor="background1"/>
            </w:tcBorders>
          </w:tcPr>
          <w:p w14:paraId="51BEEB07" w14:textId="77777777" w:rsidR="001752A6" w:rsidRPr="00A97C0A" w:rsidRDefault="001752A6" w:rsidP="00147687">
            <w:pPr>
              <w:widowControl w:val="0"/>
              <w:autoSpaceDE/>
              <w:autoSpaceDN/>
              <w:adjustRightInd/>
              <w:ind w:firstLineChars="50" w:firstLine="120"/>
              <w:jc w:val="center"/>
              <w:rPr>
                <w:rFonts w:eastAsiaTheme="minorEastAsia"/>
                <w:bCs w:val="0"/>
                <w:color w:val="auto"/>
                <w:kern w:val="2"/>
                <w:lang w:eastAsia="zh-CN"/>
              </w:rPr>
            </w:pPr>
            <w:r w:rsidRPr="00A97C0A">
              <w:rPr>
                <w:rFonts w:eastAsiaTheme="minorEastAsia"/>
                <w:bCs w:val="0"/>
                <w:color w:val="auto"/>
                <w:kern w:val="2"/>
                <w:lang w:eastAsia="zh-CN"/>
              </w:rPr>
              <w:t>360 nm</w:t>
            </w:r>
          </w:p>
        </w:tc>
      </w:tr>
      <w:tr w:rsidR="00A97C0A" w:rsidRPr="00A97C0A" w14:paraId="4A7458D6" w14:textId="77777777" w:rsidTr="00147687">
        <w:trPr>
          <w:jc w:val="center"/>
        </w:trPr>
        <w:tc>
          <w:tcPr>
            <w:tcW w:w="1985" w:type="dxa"/>
            <w:tcBorders>
              <w:top w:val="single" w:sz="2" w:space="0" w:color="FFFFFF" w:themeColor="background1"/>
            </w:tcBorders>
          </w:tcPr>
          <w:p w14:paraId="77B446A2" w14:textId="77777777" w:rsidR="001752A6" w:rsidRPr="00A97C0A" w:rsidRDefault="001752A6" w:rsidP="00147687">
            <w:pPr>
              <w:widowControl w:val="0"/>
              <w:autoSpaceDE/>
              <w:autoSpaceDN/>
              <w:adjustRightInd/>
              <w:jc w:val="center"/>
              <w:rPr>
                <w:rFonts w:eastAsiaTheme="minorEastAsia"/>
                <w:bCs w:val="0"/>
                <w:color w:val="auto"/>
                <w:kern w:val="2"/>
                <w:lang w:eastAsia="zh-CN"/>
              </w:rPr>
            </w:pPr>
            <w:r w:rsidRPr="00A97C0A">
              <w:rPr>
                <w:rFonts w:eastAsiaTheme="minorEastAsia"/>
                <w:bCs w:val="0"/>
                <w:color w:val="auto"/>
                <w:kern w:val="2"/>
                <w:lang w:eastAsia="zh-CN"/>
              </w:rPr>
              <w:t>Retention time</w:t>
            </w:r>
          </w:p>
        </w:tc>
        <w:tc>
          <w:tcPr>
            <w:tcW w:w="6321" w:type="dxa"/>
            <w:tcBorders>
              <w:top w:val="single" w:sz="2" w:space="0" w:color="FFFFFF" w:themeColor="background1"/>
            </w:tcBorders>
          </w:tcPr>
          <w:p w14:paraId="5A069AFA" w14:textId="77777777" w:rsidR="001752A6" w:rsidRPr="00A97C0A" w:rsidRDefault="001752A6" w:rsidP="00147687">
            <w:pPr>
              <w:widowControl w:val="0"/>
              <w:autoSpaceDE/>
              <w:autoSpaceDN/>
              <w:adjustRightInd/>
              <w:ind w:firstLineChars="50" w:firstLine="120"/>
              <w:jc w:val="center"/>
              <w:rPr>
                <w:rFonts w:eastAsiaTheme="minorEastAsia"/>
                <w:bCs w:val="0"/>
                <w:color w:val="auto"/>
                <w:kern w:val="2"/>
                <w:lang w:eastAsia="zh-CN"/>
              </w:rPr>
            </w:pPr>
            <w:r w:rsidRPr="00A97C0A">
              <w:rPr>
                <w:rFonts w:eastAsiaTheme="minorEastAsia"/>
                <w:bCs w:val="0"/>
                <w:color w:val="auto"/>
                <w:kern w:val="2"/>
                <w:lang w:eastAsia="zh-CN"/>
              </w:rPr>
              <w:t>8.9</w:t>
            </w:r>
            <w:r w:rsidRPr="00A97C0A">
              <w:rPr>
                <w:rFonts w:ascii="SimSun" w:hAnsi="SimSun" w:hint="eastAsia"/>
                <w:bCs w:val="0"/>
                <w:color w:val="auto"/>
                <w:kern w:val="2"/>
                <w:lang w:eastAsia="zh-CN"/>
              </w:rPr>
              <w:t>～</w:t>
            </w:r>
            <w:r w:rsidRPr="00A97C0A">
              <w:rPr>
                <w:rFonts w:eastAsiaTheme="minorEastAsia"/>
                <w:bCs w:val="0"/>
                <w:color w:val="auto"/>
                <w:kern w:val="2"/>
                <w:lang w:eastAsia="zh-CN"/>
              </w:rPr>
              <w:t>9.0 min</w:t>
            </w:r>
          </w:p>
        </w:tc>
      </w:tr>
      <w:tr w:rsidR="001752A6" w:rsidRPr="00A97C0A" w14:paraId="4C0E4CFF" w14:textId="77777777" w:rsidTr="00147687">
        <w:trPr>
          <w:jc w:val="center"/>
        </w:trPr>
        <w:tc>
          <w:tcPr>
            <w:tcW w:w="1985" w:type="dxa"/>
            <w:tcBorders>
              <w:bottom w:val="single" w:sz="18" w:space="0" w:color="auto"/>
            </w:tcBorders>
          </w:tcPr>
          <w:p w14:paraId="6C80F8C9" w14:textId="77777777" w:rsidR="001752A6" w:rsidRPr="00A97C0A" w:rsidRDefault="001752A6" w:rsidP="00147687">
            <w:pPr>
              <w:widowControl w:val="0"/>
              <w:autoSpaceDE/>
              <w:autoSpaceDN/>
              <w:adjustRightInd/>
              <w:jc w:val="center"/>
              <w:rPr>
                <w:rFonts w:eastAsiaTheme="minorEastAsia"/>
                <w:bCs w:val="0"/>
                <w:color w:val="auto"/>
                <w:kern w:val="2"/>
                <w:lang w:eastAsia="zh-CN"/>
              </w:rPr>
            </w:pPr>
            <w:r w:rsidRPr="00A97C0A">
              <w:rPr>
                <w:rFonts w:eastAsiaTheme="minorEastAsia"/>
                <w:bCs w:val="0"/>
                <w:color w:val="auto"/>
                <w:kern w:val="2"/>
                <w:lang w:eastAsia="zh-CN"/>
              </w:rPr>
              <w:t>Injection volume</w:t>
            </w:r>
          </w:p>
        </w:tc>
        <w:tc>
          <w:tcPr>
            <w:tcW w:w="6321" w:type="dxa"/>
            <w:tcBorders>
              <w:bottom w:val="single" w:sz="18" w:space="0" w:color="auto"/>
            </w:tcBorders>
          </w:tcPr>
          <w:p w14:paraId="2AD51834" w14:textId="77777777" w:rsidR="001752A6" w:rsidRPr="00A97C0A" w:rsidRDefault="001752A6" w:rsidP="00147687">
            <w:pPr>
              <w:widowControl w:val="0"/>
              <w:autoSpaceDE/>
              <w:autoSpaceDN/>
              <w:adjustRightInd/>
              <w:jc w:val="center"/>
              <w:rPr>
                <w:rFonts w:eastAsiaTheme="minorEastAsia"/>
                <w:bCs w:val="0"/>
                <w:color w:val="auto"/>
                <w:kern w:val="2"/>
                <w:lang w:eastAsia="zh-CN"/>
              </w:rPr>
            </w:pPr>
            <w:r w:rsidRPr="00A97C0A">
              <w:rPr>
                <w:rFonts w:eastAsiaTheme="minorEastAsia"/>
                <w:bCs w:val="0"/>
                <w:color w:val="auto"/>
                <w:kern w:val="2"/>
                <w:lang w:eastAsia="zh-CN"/>
              </w:rPr>
              <w:t>20µL</w:t>
            </w:r>
          </w:p>
        </w:tc>
      </w:tr>
    </w:tbl>
    <w:p w14:paraId="5BAC9EC3" w14:textId="77777777" w:rsidR="001752A6" w:rsidRPr="00A97C0A" w:rsidRDefault="001752A6" w:rsidP="001752A6">
      <w:pPr>
        <w:rPr>
          <w:color w:val="auto"/>
        </w:rPr>
      </w:pPr>
    </w:p>
    <w:p w14:paraId="623BBD8A" w14:textId="77777777" w:rsidR="001752A6" w:rsidRPr="00A97C0A" w:rsidRDefault="001752A6" w:rsidP="001752A6">
      <w:pPr>
        <w:rPr>
          <w:b/>
          <w:color w:val="auto"/>
        </w:rPr>
      </w:pPr>
    </w:p>
    <w:p w14:paraId="744C1DDF" w14:textId="51316358" w:rsidR="001752A6" w:rsidRPr="00A97C0A" w:rsidRDefault="001752A6" w:rsidP="001752A6">
      <w:pPr>
        <w:rPr>
          <w:b/>
          <w:color w:val="auto"/>
        </w:rPr>
      </w:pPr>
      <w:r w:rsidRPr="00A97C0A">
        <w:rPr>
          <w:b/>
          <w:color w:val="auto"/>
        </w:rPr>
        <w:t>Table S2. Zeta potential stability of Fisetin NCs after storage at 5 ℃ (n = 3)</w:t>
      </w:r>
    </w:p>
    <w:p w14:paraId="2722ED53" w14:textId="77777777" w:rsidR="001752A6" w:rsidRPr="00A97C0A" w:rsidRDefault="001752A6" w:rsidP="001752A6">
      <w:pPr>
        <w:rPr>
          <w:color w:val="auto"/>
        </w:rPr>
      </w:pPr>
    </w:p>
    <w:tbl>
      <w:tblPr>
        <w:tblW w:w="1671" w:type="pct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43"/>
        <w:gridCol w:w="2189"/>
      </w:tblGrid>
      <w:tr w:rsidR="00A97C0A" w:rsidRPr="00A97C0A" w14:paraId="04D58FEB" w14:textId="77777777" w:rsidTr="00147687">
        <w:trPr>
          <w:trHeight w:val="44"/>
          <w:jc w:val="center"/>
        </w:trPr>
        <w:tc>
          <w:tcPr>
            <w:tcW w:w="1390" w:type="pct"/>
            <w:tcBorders>
              <w:top w:val="single" w:sz="12" w:space="0" w:color="000000" w:themeColor="text1"/>
              <w:bottom w:val="single" w:sz="2" w:space="0" w:color="000000" w:themeColor="text1"/>
            </w:tcBorders>
          </w:tcPr>
          <w:p w14:paraId="01F73FA1" w14:textId="77777777" w:rsidR="001752A6" w:rsidRPr="00A97C0A" w:rsidRDefault="001752A6" w:rsidP="00147687">
            <w:pPr>
              <w:rPr>
                <w:color w:val="auto"/>
              </w:rPr>
            </w:pPr>
            <w:r w:rsidRPr="00A97C0A">
              <w:rPr>
                <w:color w:val="auto"/>
              </w:rPr>
              <w:t>Time</w:t>
            </w:r>
          </w:p>
        </w:tc>
        <w:tc>
          <w:tcPr>
            <w:tcW w:w="3610" w:type="pct"/>
            <w:tcBorders>
              <w:top w:val="single" w:sz="12" w:space="0" w:color="000000" w:themeColor="text1"/>
              <w:bottom w:val="single" w:sz="2" w:space="0" w:color="000000" w:themeColor="text1"/>
            </w:tcBorders>
          </w:tcPr>
          <w:p w14:paraId="0550B8FE" w14:textId="77777777" w:rsidR="001752A6" w:rsidRPr="00A97C0A" w:rsidRDefault="001752A6" w:rsidP="00147687">
            <w:pPr>
              <w:rPr>
                <w:color w:val="auto"/>
              </w:rPr>
            </w:pPr>
            <w:bookmarkStart w:id="3" w:name="_Hlk76683937"/>
            <w:r w:rsidRPr="00A97C0A">
              <w:rPr>
                <w:color w:val="auto"/>
              </w:rPr>
              <w:t xml:space="preserve">Zeta potential </w:t>
            </w:r>
            <w:bookmarkEnd w:id="3"/>
            <w:r w:rsidRPr="00A97C0A">
              <w:rPr>
                <w:color w:val="auto"/>
              </w:rPr>
              <w:t>(mv)</w:t>
            </w:r>
          </w:p>
        </w:tc>
      </w:tr>
      <w:tr w:rsidR="00A97C0A" w:rsidRPr="00A97C0A" w14:paraId="56D5F585" w14:textId="77777777" w:rsidTr="00147687">
        <w:trPr>
          <w:trHeight w:val="361"/>
          <w:jc w:val="center"/>
        </w:trPr>
        <w:tc>
          <w:tcPr>
            <w:tcW w:w="1390" w:type="pct"/>
            <w:tcBorders>
              <w:top w:val="single" w:sz="2" w:space="0" w:color="000000" w:themeColor="text1"/>
            </w:tcBorders>
          </w:tcPr>
          <w:p w14:paraId="0FFED1DA" w14:textId="77777777" w:rsidR="001752A6" w:rsidRPr="00A97C0A" w:rsidRDefault="001752A6" w:rsidP="00147687">
            <w:pPr>
              <w:rPr>
                <w:color w:val="auto"/>
              </w:rPr>
            </w:pPr>
            <w:r w:rsidRPr="00A97C0A">
              <w:rPr>
                <w:color w:val="auto"/>
              </w:rPr>
              <w:t>d0</w:t>
            </w:r>
          </w:p>
        </w:tc>
        <w:tc>
          <w:tcPr>
            <w:tcW w:w="3610" w:type="pct"/>
            <w:tcBorders>
              <w:top w:val="single" w:sz="2" w:space="0" w:color="000000" w:themeColor="text1"/>
            </w:tcBorders>
          </w:tcPr>
          <w:p w14:paraId="3DC55836" w14:textId="77777777" w:rsidR="001752A6" w:rsidRPr="00A97C0A" w:rsidRDefault="001752A6" w:rsidP="00147687">
            <w:pPr>
              <w:rPr>
                <w:color w:val="auto"/>
              </w:rPr>
            </w:pPr>
            <w:r w:rsidRPr="00A97C0A">
              <w:rPr>
                <w:color w:val="auto"/>
              </w:rPr>
              <w:t>-2.0 ± 0.3</w:t>
            </w:r>
          </w:p>
        </w:tc>
      </w:tr>
      <w:tr w:rsidR="00A97C0A" w:rsidRPr="00A97C0A" w14:paraId="212BA388" w14:textId="77777777" w:rsidTr="00147687">
        <w:trPr>
          <w:trHeight w:val="74"/>
          <w:jc w:val="center"/>
        </w:trPr>
        <w:tc>
          <w:tcPr>
            <w:tcW w:w="1390" w:type="pct"/>
            <w:tcBorders>
              <w:bottom w:val="single" w:sz="12" w:space="0" w:color="000000" w:themeColor="text1"/>
            </w:tcBorders>
          </w:tcPr>
          <w:p w14:paraId="6938CA5A" w14:textId="77777777" w:rsidR="001752A6" w:rsidRPr="00A97C0A" w:rsidRDefault="001752A6" w:rsidP="00147687">
            <w:pPr>
              <w:rPr>
                <w:color w:val="auto"/>
              </w:rPr>
            </w:pPr>
            <w:r w:rsidRPr="00A97C0A">
              <w:rPr>
                <w:color w:val="auto"/>
              </w:rPr>
              <w:t>d30</w:t>
            </w:r>
          </w:p>
        </w:tc>
        <w:tc>
          <w:tcPr>
            <w:tcW w:w="3610" w:type="pct"/>
            <w:tcBorders>
              <w:bottom w:val="single" w:sz="12" w:space="0" w:color="000000" w:themeColor="text1"/>
            </w:tcBorders>
          </w:tcPr>
          <w:p w14:paraId="42B7D322" w14:textId="77777777" w:rsidR="001752A6" w:rsidRPr="00A97C0A" w:rsidRDefault="001752A6" w:rsidP="00147687">
            <w:pPr>
              <w:rPr>
                <w:color w:val="auto"/>
              </w:rPr>
            </w:pPr>
            <w:r w:rsidRPr="00A97C0A">
              <w:rPr>
                <w:color w:val="auto"/>
              </w:rPr>
              <w:t>-2.4 ± 0.4</w:t>
            </w:r>
          </w:p>
        </w:tc>
      </w:tr>
    </w:tbl>
    <w:p w14:paraId="6802612B" w14:textId="77777777" w:rsidR="00AB33AE" w:rsidRPr="00A97C0A" w:rsidRDefault="00AB33AE" w:rsidP="00AB33AE">
      <w:pPr>
        <w:jc w:val="center"/>
        <w:rPr>
          <w:b/>
          <w:color w:val="auto"/>
        </w:rPr>
      </w:pPr>
      <w:r w:rsidRPr="00A97C0A">
        <w:rPr>
          <w:noProof/>
          <w:color w:val="auto"/>
          <w:lang w:val="fr-FR"/>
        </w:rPr>
        <w:lastRenderedPageBreak/>
        <w:drawing>
          <wp:inline distT="0" distB="0" distL="0" distR="0" wp14:anchorId="1C8C5CB3" wp14:editId="4FCD0875">
            <wp:extent cx="3535200" cy="270360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35200" cy="270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56A1DC" w14:textId="77777777" w:rsidR="00AB33AE" w:rsidRPr="00A97C0A" w:rsidRDefault="00AB33AE" w:rsidP="00AB33AE">
      <w:pPr>
        <w:rPr>
          <w:b/>
          <w:color w:val="auto"/>
        </w:rPr>
      </w:pPr>
      <w:r w:rsidRPr="00A97C0A">
        <w:rPr>
          <w:b/>
          <w:color w:val="auto"/>
        </w:rPr>
        <w:t>Figure S1.</w:t>
      </w:r>
      <w:bookmarkStart w:id="4" w:name="OLE_LINK18"/>
      <w:r w:rsidRPr="00A97C0A">
        <w:rPr>
          <w:b/>
          <w:color w:val="auto"/>
        </w:rPr>
        <w:t xml:space="preserve"> HPLC calibration curve of Fisetin solubilized in methanol.</w:t>
      </w:r>
    </w:p>
    <w:bookmarkEnd w:id="4"/>
    <w:p w14:paraId="5B78CB2D" w14:textId="07CA4AA5" w:rsidR="00AB33AE" w:rsidRPr="00A97C0A" w:rsidRDefault="00AB33AE" w:rsidP="006C5D45">
      <w:pPr>
        <w:rPr>
          <w:color w:val="auto"/>
        </w:rPr>
      </w:pPr>
    </w:p>
    <w:p w14:paraId="769E631F" w14:textId="31EAA5E4" w:rsidR="00AB33AE" w:rsidRPr="00A97C0A" w:rsidRDefault="00AB33AE" w:rsidP="006C5D45">
      <w:pPr>
        <w:rPr>
          <w:color w:val="auto"/>
        </w:rPr>
      </w:pPr>
    </w:p>
    <w:p w14:paraId="11EADDFE" w14:textId="77777777" w:rsidR="00AB33AE" w:rsidRPr="00A97C0A" w:rsidRDefault="00AB33AE" w:rsidP="006C5D45">
      <w:pPr>
        <w:rPr>
          <w:color w:val="auto"/>
        </w:rPr>
      </w:pPr>
    </w:p>
    <w:p w14:paraId="5307A99A" w14:textId="77777777" w:rsidR="00AB33AE" w:rsidRPr="00A97C0A" w:rsidRDefault="00AB33AE" w:rsidP="006C5D45">
      <w:pPr>
        <w:rPr>
          <w:color w:val="auto"/>
        </w:rPr>
      </w:pPr>
    </w:p>
    <w:p w14:paraId="6EBBA888" w14:textId="4417759C" w:rsidR="004A7EB6" w:rsidRPr="00A97C0A" w:rsidRDefault="00F1603C" w:rsidP="006C5D45">
      <w:pPr>
        <w:rPr>
          <w:color w:val="auto"/>
        </w:rPr>
      </w:pPr>
      <w:r w:rsidRPr="00A97C0A">
        <w:rPr>
          <w:rFonts w:eastAsia="Times New Roman"/>
          <w:b/>
          <w:noProof/>
          <w:color w:val="auto"/>
          <w:lang w:val="fr-FR"/>
        </w:rPr>
        <w:drawing>
          <wp:inline distT="0" distB="0" distL="0" distR="0" wp14:anchorId="27840CEF" wp14:editId="1A85D7B5">
            <wp:extent cx="5915082" cy="3506850"/>
            <wp:effectExtent l="0" t="0" r="0" b="0"/>
            <wp:docPr id="5" name="Picture 5" descr="Graphical user interfac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Graphical user interface&#10;&#10;Description automatically generated with medium confidence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5708" cy="35250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3D53CE" w14:textId="6158F9AF" w:rsidR="00263BB7" w:rsidRPr="00A97C0A" w:rsidRDefault="00263BB7" w:rsidP="006C5D45">
      <w:pPr>
        <w:rPr>
          <w:b/>
          <w:color w:val="auto"/>
        </w:rPr>
      </w:pPr>
      <w:r w:rsidRPr="00A97C0A">
        <w:rPr>
          <w:b/>
          <w:color w:val="auto"/>
        </w:rPr>
        <w:t>Fig</w:t>
      </w:r>
      <w:r w:rsidR="009E64A1" w:rsidRPr="00A97C0A">
        <w:rPr>
          <w:b/>
          <w:color w:val="auto"/>
        </w:rPr>
        <w:t>ure</w:t>
      </w:r>
      <w:r w:rsidRPr="00A97C0A">
        <w:rPr>
          <w:b/>
          <w:color w:val="auto"/>
        </w:rPr>
        <w:t xml:space="preserve"> S</w:t>
      </w:r>
      <w:r w:rsidR="00AB33AE" w:rsidRPr="00A97C0A">
        <w:rPr>
          <w:b/>
          <w:color w:val="auto"/>
        </w:rPr>
        <w:t>2</w:t>
      </w:r>
      <w:r w:rsidRPr="00A97C0A">
        <w:rPr>
          <w:b/>
          <w:color w:val="auto"/>
        </w:rPr>
        <w:t xml:space="preserve">. Representative size distribution of </w:t>
      </w:r>
      <w:r w:rsidR="00B3659A" w:rsidRPr="00A97C0A">
        <w:rPr>
          <w:b/>
          <w:color w:val="auto"/>
        </w:rPr>
        <w:t xml:space="preserve">fresh </w:t>
      </w:r>
      <w:r w:rsidR="002E2B32" w:rsidRPr="00A97C0A">
        <w:rPr>
          <w:b/>
          <w:color w:val="auto"/>
        </w:rPr>
        <w:t>Fisetin</w:t>
      </w:r>
      <w:r w:rsidRPr="00A97C0A">
        <w:rPr>
          <w:b/>
          <w:color w:val="auto"/>
        </w:rPr>
        <w:t xml:space="preserve"> NCs measured by </w:t>
      </w:r>
      <w:proofErr w:type="spellStart"/>
      <w:r w:rsidRPr="00A97C0A">
        <w:rPr>
          <w:b/>
          <w:color w:val="auto"/>
        </w:rPr>
        <w:t>nano</w:t>
      </w:r>
      <w:proofErr w:type="spellEnd"/>
      <w:r w:rsidRPr="00A97C0A">
        <w:rPr>
          <w:b/>
          <w:color w:val="auto"/>
        </w:rPr>
        <w:t>-kin</w:t>
      </w:r>
      <w:r w:rsidR="002B7CDC" w:rsidRPr="00A97C0A">
        <w:rPr>
          <w:b/>
          <w:color w:val="auto"/>
        </w:rPr>
        <w:t>.</w:t>
      </w:r>
    </w:p>
    <w:p w14:paraId="1EDBC83A" w14:textId="47109549" w:rsidR="00B47C1E" w:rsidRPr="00A97C0A" w:rsidRDefault="00B47C1E">
      <w:pPr>
        <w:autoSpaceDE/>
        <w:autoSpaceDN/>
        <w:adjustRightInd/>
        <w:jc w:val="left"/>
        <w:rPr>
          <w:b/>
          <w:color w:val="auto"/>
        </w:rPr>
      </w:pPr>
      <w:r w:rsidRPr="00A97C0A">
        <w:rPr>
          <w:b/>
          <w:color w:val="auto"/>
        </w:rPr>
        <w:br w:type="page"/>
      </w:r>
    </w:p>
    <w:tbl>
      <w:tblPr>
        <w:tblStyle w:val="Grilledutableau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86"/>
      </w:tblGrid>
      <w:tr w:rsidR="00A97C0A" w:rsidRPr="00A97C0A" w14:paraId="40B865D4" w14:textId="77777777" w:rsidTr="00B47C1E">
        <w:trPr>
          <w:jc w:val="center"/>
        </w:trPr>
        <w:tc>
          <w:tcPr>
            <w:tcW w:w="7386" w:type="dxa"/>
          </w:tcPr>
          <w:p w14:paraId="337CEA6D" w14:textId="705A0518" w:rsidR="001752A6" w:rsidRPr="00A97C0A" w:rsidRDefault="001752A6" w:rsidP="00B47C1E">
            <w:pPr>
              <w:jc w:val="center"/>
              <w:rPr>
                <w:color w:val="auto"/>
              </w:rPr>
            </w:pPr>
            <w:r w:rsidRPr="00A97C0A">
              <w:rPr>
                <w:noProof/>
                <w:color w:val="auto"/>
              </w:rPr>
              <w:lastRenderedPageBreak/>
              <w:drawing>
                <wp:inline distT="0" distB="0" distL="0" distR="0" wp14:anchorId="3BC37AC2" wp14:editId="4BFE6D50">
                  <wp:extent cx="3556800" cy="1112400"/>
                  <wp:effectExtent l="0" t="0" r="5715" b="0"/>
                  <wp:docPr id="10" name="Picture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0D06263-2A0D-14D4-01BE-5794FBE9E1DC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>
                            <a:extLst>
                              <a:ext uri="{FF2B5EF4-FFF2-40B4-BE49-F238E27FC236}">
                                <a16:creationId xmlns:a16="http://schemas.microsoft.com/office/drawing/2014/main" id="{50D06263-2A0D-14D4-01BE-5794FBE9E1DC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/>
                          <a:srcRect t="8476" b="24765"/>
                          <a:stretch/>
                        </pic:blipFill>
                        <pic:spPr bwMode="auto">
                          <a:xfrm>
                            <a:off x="0" y="0"/>
                            <a:ext cx="3556800" cy="11124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05B2856C" w14:textId="38798D4E" w:rsidR="001752A6" w:rsidRPr="00A97C0A" w:rsidRDefault="00B47C1E" w:rsidP="00374093">
            <w:pPr>
              <w:rPr>
                <w:color w:val="auto"/>
              </w:rPr>
            </w:pPr>
            <w:r w:rsidRPr="00A97C0A">
              <w:rPr>
                <w:noProof/>
                <w:color w:val="auto"/>
              </w:rPr>
              <mc:AlternateContent>
                <mc:Choice Requires="wps">
                  <w:drawing>
                    <wp:anchor distT="0" distB="0" distL="114300" distR="114300" simplePos="0" relativeHeight="251879424" behindDoc="0" locked="0" layoutInCell="1" allowOverlap="1" wp14:anchorId="68A396FD" wp14:editId="23C3C33C">
                      <wp:simplePos x="0" y="0"/>
                      <wp:positionH relativeFrom="margin">
                        <wp:posOffset>-87206</wp:posOffset>
                      </wp:positionH>
                      <wp:positionV relativeFrom="paragraph">
                        <wp:posOffset>159173</wp:posOffset>
                      </wp:positionV>
                      <wp:extent cx="241300" cy="270510"/>
                      <wp:effectExtent l="0" t="0" r="0" b="0"/>
                      <wp:wrapNone/>
                      <wp:docPr id="55" name="Zone de texte 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1300" cy="27051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65B46BF8" w14:textId="77777777" w:rsidR="00336106" w:rsidRPr="005E118F" w:rsidRDefault="00336106" w:rsidP="002F6281">
                                  <w:pPr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8A396FD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Zone de texte 55" o:spid="_x0000_s1026" type="#_x0000_t202" style="position:absolute;left:0;text-align:left;margin-left:-6.85pt;margin-top:12.55pt;width:19pt;height:21.3pt;z-index:2518794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" filled="f" stroked="f" strokeweight=".5pt">
                      <v:textbox>
                        <w:txbxContent>
                          <w:p w14:paraId="65B46BF8" w14:textId="77777777" w:rsidR="00336106" w:rsidRPr="005E118F" w:rsidRDefault="00336106" w:rsidP="002F6281">
                            <w:pPr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b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</w:p>
        </w:tc>
      </w:tr>
      <w:tr w:rsidR="00A97C0A" w:rsidRPr="00A97C0A" w14:paraId="69141E93" w14:textId="77777777" w:rsidTr="00B47C1E">
        <w:trPr>
          <w:jc w:val="center"/>
        </w:trPr>
        <w:tc>
          <w:tcPr>
            <w:tcW w:w="7386" w:type="dxa"/>
          </w:tcPr>
          <w:p w14:paraId="7D2759AB" w14:textId="22094368" w:rsidR="001752A6" w:rsidRPr="00A97C0A" w:rsidRDefault="00B47C1E" w:rsidP="00B47C1E">
            <w:pPr>
              <w:autoSpaceDE/>
              <w:autoSpaceDN/>
              <w:adjustRightInd/>
              <w:jc w:val="center"/>
              <w:rPr>
                <w:color w:val="auto"/>
              </w:rPr>
            </w:pPr>
            <w:r w:rsidRPr="00A97C0A">
              <w:rPr>
                <w:noProof/>
                <w:color w:val="auto"/>
              </w:rPr>
              <mc:AlternateContent>
                <mc:Choice Requires="wps">
                  <w:drawing>
                    <wp:anchor distT="0" distB="0" distL="114300" distR="114300" simplePos="0" relativeHeight="251896832" behindDoc="0" locked="0" layoutInCell="1" allowOverlap="1" wp14:anchorId="5891F03C" wp14:editId="5D115011">
                      <wp:simplePos x="0" y="0"/>
                      <wp:positionH relativeFrom="margin">
                        <wp:posOffset>-88477</wp:posOffset>
                      </wp:positionH>
                      <wp:positionV relativeFrom="paragraph">
                        <wp:posOffset>2043853</wp:posOffset>
                      </wp:positionV>
                      <wp:extent cx="241300" cy="270510"/>
                      <wp:effectExtent l="0" t="0" r="0" b="0"/>
                      <wp:wrapNone/>
                      <wp:docPr id="455" name="Zone de texte 4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1300" cy="27051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CE785D4" w14:textId="77777777" w:rsidR="001752A6" w:rsidRPr="005E118F" w:rsidRDefault="001752A6" w:rsidP="002F6281">
                                  <w:pPr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891F03C" id="Zone de texte 455" o:spid="_x0000_s1027" type="#_x0000_t202" style="position:absolute;left:0;text-align:left;margin-left:-6.95pt;margin-top:160.95pt;width:19pt;height:21.3pt;z-index:2518968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" filled="f" stroked="f" strokeweight=".5pt">
                      <v:textbox>
                        <w:txbxContent>
                          <w:p w14:paraId="1CE785D4" w14:textId="77777777" w:rsidR="001752A6" w:rsidRPr="005E118F" w:rsidRDefault="001752A6" w:rsidP="002F6281">
                            <w:pPr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c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A97C0A">
              <w:rPr>
                <w:noProof/>
                <w:color w:val="auto"/>
              </w:rPr>
              <w:drawing>
                <wp:inline distT="0" distB="0" distL="0" distR="0" wp14:anchorId="0AE8994C" wp14:editId="12062857">
                  <wp:extent cx="3034800" cy="2052000"/>
                  <wp:effectExtent l="0" t="0" r="0" b="5715"/>
                  <wp:docPr id="13" name="Picture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DDE38C6-45D4-F3D7-D0C7-5FF69F4E25E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">
                            <a:extLst>
                              <a:ext uri="{FF2B5EF4-FFF2-40B4-BE49-F238E27FC236}">
                                <a16:creationId xmlns:a16="http://schemas.microsoft.com/office/drawing/2014/main" id="{6DDE38C6-45D4-F3D7-D0C7-5FF69F4E25E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1"/>
                          <a:srcRect t="7197" b="14720"/>
                          <a:stretch/>
                        </pic:blipFill>
                        <pic:spPr bwMode="auto">
                          <a:xfrm>
                            <a:off x="0" y="0"/>
                            <a:ext cx="3034800" cy="20520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97C0A" w:rsidRPr="00A97C0A" w14:paraId="07AC3CDB" w14:textId="77777777" w:rsidTr="00B47C1E">
        <w:trPr>
          <w:jc w:val="center"/>
        </w:trPr>
        <w:tc>
          <w:tcPr>
            <w:tcW w:w="7386" w:type="dxa"/>
          </w:tcPr>
          <w:p w14:paraId="7E7350CB" w14:textId="0495EFC6" w:rsidR="001752A6" w:rsidRPr="00A97C0A" w:rsidRDefault="00B47C1E" w:rsidP="00B47C1E">
            <w:pPr>
              <w:autoSpaceDE/>
              <w:autoSpaceDN/>
              <w:adjustRightInd/>
              <w:jc w:val="center"/>
              <w:rPr>
                <w:color w:val="auto"/>
              </w:rPr>
            </w:pPr>
            <w:r w:rsidRPr="00A97C0A">
              <w:rPr>
                <w:noProof/>
                <w:color w:val="auto"/>
              </w:rPr>
              <mc:AlternateContent>
                <mc:Choice Requires="wps">
                  <w:drawing>
                    <wp:anchor distT="0" distB="0" distL="114300" distR="114300" simplePos="0" relativeHeight="251897856" behindDoc="0" locked="0" layoutInCell="1" allowOverlap="1" wp14:anchorId="6B9F70A8" wp14:editId="699B24C6">
                      <wp:simplePos x="0" y="0"/>
                      <wp:positionH relativeFrom="margin">
                        <wp:posOffset>-80857</wp:posOffset>
                      </wp:positionH>
                      <wp:positionV relativeFrom="paragraph">
                        <wp:posOffset>1119929</wp:posOffset>
                      </wp:positionV>
                      <wp:extent cx="241300" cy="270510"/>
                      <wp:effectExtent l="0" t="0" r="0" b="0"/>
                      <wp:wrapNone/>
                      <wp:docPr id="458" name="Zone de texte 4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1300" cy="27051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713A53F9" w14:textId="3A5EE4B6" w:rsidR="001752A6" w:rsidRPr="005E118F" w:rsidRDefault="001752A6" w:rsidP="002F6281">
                                  <w:pPr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B9F70A8" id="Zone de texte 458" o:spid="_x0000_s1028" type="#_x0000_t202" style="position:absolute;left:0;text-align:left;margin-left:-6.35pt;margin-top:88.2pt;width:19pt;height:21.3pt;z-index:2518978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" filled="f" stroked="f" strokeweight=".5pt">
                      <v:textbox>
                        <w:txbxContent>
                          <w:p w14:paraId="713A53F9" w14:textId="3A5EE4B6" w:rsidR="001752A6" w:rsidRPr="005E118F" w:rsidRDefault="001752A6" w:rsidP="002F6281">
                            <w:pPr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d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="001752A6" w:rsidRPr="00A97C0A">
              <w:rPr>
                <w:noProof/>
                <w:color w:val="auto"/>
              </w:rPr>
              <w:drawing>
                <wp:inline distT="0" distB="0" distL="0" distR="0" wp14:anchorId="03303E94" wp14:editId="7A2CA953">
                  <wp:extent cx="3603600" cy="1130400"/>
                  <wp:effectExtent l="0" t="0" r="0" b="0"/>
                  <wp:docPr id="12" name="Picture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75B17A37-83EC-D056-4158-483E17BC0EAE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>
                            <a:extLst>
                              <a:ext uri="{FF2B5EF4-FFF2-40B4-BE49-F238E27FC236}">
                                <a16:creationId xmlns:a16="http://schemas.microsoft.com/office/drawing/2014/main" id="{75B17A37-83EC-D056-4158-483E17BC0EAE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2"/>
                          <a:srcRect t="7270" b="24301"/>
                          <a:stretch/>
                        </pic:blipFill>
                        <pic:spPr bwMode="auto">
                          <a:xfrm>
                            <a:off x="0" y="0"/>
                            <a:ext cx="3603600" cy="11304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97C0A" w:rsidRPr="00A97C0A" w14:paraId="1F46CDB4" w14:textId="77777777" w:rsidTr="00B47C1E">
        <w:trPr>
          <w:jc w:val="center"/>
        </w:trPr>
        <w:tc>
          <w:tcPr>
            <w:tcW w:w="7386" w:type="dxa"/>
          </w:tcPr>
          <w:p w14:paraId="7912F860" w14:textId="0E42FF05" w:rsidR="001752A6" w:rsidRPr="00A97C0A" w:rsidRDefault="00B47C1E" w:rsidP="00B47C1E">
            <w:pPr>
              <w:autoSpaceDE/>
              <w:autoSpaceDN/>
              <w:adjustRightInd/>
              <w:jc w:val="center"/>
              <w:rPr>
                <w:color w:val="auto"/>
              </w:rPr>
            </w:pPr>
            <w:r w:rsidRPr="00A97C0A">
              <w:rPr>
                <w:noProof/>
                <w:color w:val="auto"/>
              </w:rPr>
              <w:drawing>
                <wp:inline distT="0" distB="0" distL="0" distR="0" wp14:anchorId="74DC3BF3" wp14:editId="09DB45F3">
                  <wp:extent cx="3033686" cy="1693334"/>
                  <wp:effectExtent l="0" t="0" r="0" b="2540"/>
                  <wp:docPr id="14" name="Picture 4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B85EAF1-9648-C11F-9CA9-89B08FF71296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>
                            <a:extLst>
                              <a:ext uri="{FF2B5EF4-FFF2-40B4-BE49-F238E27FC236}">
                                <a16:creationId xmlns:a16="http://schemas.microsoft.com/office/drawing/2014/main" id="{AB85EAF1-9648-C11F-9CA9-89B08FF7129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3"/>
                          <a:srcRect t="3508" b="13941"/>
                          <a:stretch/>
                        </pic:blipFill>
                        <pic:spPr bwMode="auto">
                          <a:xfrm>
                            <a:off x="0" y="0"/>
                            <a:ext cx="3034800" cy="16939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3E5CD50" w14:textId="48825B89" w:rsidR="002F6281" w:rsidRPr="00A97C0A" w:rsidRDefault="00B47C1E" w:rsidP="002F6281">
      <w:pPr>
        <w:autoSpaceDE/>
        <w:autoSpaceDN/>
        <w:adjustRightInd/>
        <w:jc w:val="left"/>
        <w:rPr>
          <w:color w:val="auto"/>
          <w:sz w:val="8"/>
          <w:szCs w:val="8"/>
        </w:rPr>
      </w:pPr>
      <w:r w:rsidRPr="00A97C0A">
        <w:rPr>
          <w:noProof/>
          <w:color w:val="auto"/>
          <w:sz w:val="8"/>
          <w:szCs w:val="8"/>
          <w:lang w:val="fr-FR"/>
        </w:rPr>
        <mc:AlternateContent>
          <mc:Choice Requires="wps">
            <w:drawing>
              <wp:anchor distT="0" distB="0" distL="114300" distR="114300" simplePos="0" relativeHeight="251878400" behindDoc="0" locked="0" layoutInCell="1" allowOverlap="1" wp14:anchorId="09E61CD4" wp14:editId="12101E2E">
                <wp:simplePos x="0" y="0"/>
                <wp:positionH relativeFrom="margin">
                  <wp:posOffset>516043</wp:posOffset>
                </wp:positionH>
                <wp:positionV relativeFrom="paragraph">
                  <wp:posOffset>-6184265</wp:posOffset>
                </wp:positionV>
                <wp:extent cx="241300" cy="270510"/>
                <wp:effectExtent l="0" t="0" r="0" b="0"/>
                <wp:wrapNone/>
                <wp:docPr id="15" name="Zone de text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1300" cy="2705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905DE9E" w14:textId="77777777" w:rsidR="00336106" w:rsidRPr="005E118F" w:rsidRDefault="00336106" w:rsidP="002F6281">
                            <w:pPr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E61CD4" id="Zone de texte 15" o:spid="_x0000_s1029" type="#_x0000_t202" style="position:absolute;margin-left:40.65pt;margin-top:-486.95pt;width:19pt;height:21.3pt;z-index:2518784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" filled="f" stroked="f" strokeweight=".5pt">
                <v:textbox>
                  <w:txbxContent>
                    <w:p w14:paraId="7905DE9E" w14:textId="77777777" w:rsidR="00336106" w:rsidRPr="005E118F" w:rsidRDefault="00336106" w:rsidP="002F6281">
                      <w:pPr>
                        <w:rPr>
                          <w:lang w:val="fr-FR"/>
                        </w:rPr>
                      </w:pPr>
                      <w:r>
                        <w:rPr>
                          <w:lang w:val="fr-FR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2023CB8" w14:textId="74646432" w:rsidR="002F6281" w:rsidRPr="00A97C0A" w:rsidRDefault="002F6281" w:rsidP="002F6281">
      <w:pPr>
        <w:widowControl w:val="0"/>
        <w:autoSpaceDE/>
        <w:autoSpaceDN/>
        <w:adjustRightInd/>
        <w:rPr>
          <w:b/>
          <w:color w:val="auto"/>
        </w:rPr>
      </w:pPr>
      <w:r w:rsidRPr="00A97C0A">
        <w:rPr>
          <w:b/>
          <w:color w:val="auto"/>
        </w:rPr>
        <w:t>Figure S</w:t>
      </w:r>
      <w:r w:rsidR="00AB33AE" w:rsidRPr="00A97C0A">
        <w:rPr>
          <w:b/>
          <w:color w:val="auto"/>
        </w:rPr>
        <w:t>3</w:t>
      </w:r>
      <w:r w:rsidRPr="00A97C0A">
        <w:rPr>
          <w:b/>
          <w:color w:val="auto"/>
        </w:rPr>
        <w:t xml:space="preserve">. Size distribution </w:t>
      </w:r>
      <w:r w:rsidR="00AB33AE" w:rsidRPr="00A97C0A">
        <w:rPr>
          <w:b/>
          <w:color w:val="auto"/>
        </w:rPr>
        <w:t>in</w:t>
      </w:r>
      <w:r w:rsidR="001752A6" w:rsidRPr="00A97C0A">
        <w:rPr>
          <w:b/>
          <w:color w:val="auto"/>
        </w:rPr>
        <w:t xml:space="preserve"> intensity </w:t>
      </w:r>
      <w:r w:rsidRPr="00A97C0A">
        <w:rPr>
          <w:b/>
          <w:color w:val="auto"/>
        </w:rPr>
        <w:t>(a, c) and the corresponding correlogram (b, d). (a, b) The samples tested were obtained after the methanolic injection of Fisetin in pure water: final methanol/</w:t>
      </w:r>
      <w:r w:rsidRPr="00A97C0A">
        <w:rPr>
          <w:rFonts w:hint="eastAsia"/>
          <w:b/>
          <w:color w:val="auto"/>
          <w:lang w:eastAsia="zh-CN"/>
        </w:rPr>
        <w:t>water</w:t>
      </w:r>
      <w:r w:rsidRPr="00A97C0A">
        <w:rPr>
          <w:b/>
          <w:color w:val="auto"/>
        </w:rPr>
        <w:t xml:space="preserve"> content of 1.5/10 v/v. </w:t>
      </w:r>
      <w:r w:rsidRPr="00A97C0A">
        <w:rPr>
          <w:b/>
          <w:color w:val="auto"/>
          <w:lang w:eastAsia="zh-CN"/>
        </w:rPr>
        <w:t xml:space="preserve">The derived count rate, average size and PDI were 11363 </w:t>
      </w:r>
      <w:proofErr w:type="spellStart"/>
      <w:r w:rsidRPr="00A97C0A">
        <w:rPr>
          <w:b/>
          <w:color w:val="auto"/>
          <w:lang w:eastAsia="zh-CN"/>
        </w:rPr>
        <w:t>kcps</w:t>
      </w:r>
      <w:proofErr w:type="spellEnd"/>
      <w:r w:rsidRPr="00A97C0A">
        <w:rPr>
          <w:b/>
          <w:color w:val="auto"/>
          <w:lang w:eastAsia="zh-CN"/>
        </w:rPr>
        <w:t>, 2718 nm and 0.9, respectively; suggesting big aggregates formation.</w:t>
      </w:r>
      <w:r w:rsidRPr="00A97C0A">
        <w:rPr>
          <w:b/>
          <w:color w:val="auto"/>
        </w:rPr>
        <w:t xml:space="preserve"> (c, d) The samples tested were obtained after drying the latter mixture under vacuum rotavapor and rehydrated with pure water</w:t>
      </w:r>
      <w:r w:rsidRPr="00A97C0A">
        <w:rPr>
          <w:rFonts w:hint="eastAsia"/>
          <w:b/>
          <w:color w:val="auto"/>
          <w:lang w:eastAsia="zh-CN"/>
        </w:rPr>
        <w:t>.</w:t>
      </w:r>
      <w:r w:rsidRPr="00A97C0A">
        <w:rPr>
          <w:b/>
          <w:color w:val="auto"/>
        </w:rPr>
        <w:t xml:space="preserve"> T</w:t>
      </w:r>
      <w:r w:rsidRPr="00A97C0A">
        <w:rPr>
          <w:b/>
          <w:color w:val="auto"/>
          <w:lang w:eastAsia="zh-CN"/>
        </w:rPr>
        <w:t xml:space="preserve">he derived count rate, average size and PDI were 5662 </w:t>
      </w:r>
      <w:proofErr w:type="spellStart"/>
      <w:r w:rsidRPr="00A97C0A">
        <w:rPr>
          <w:b/>
          <w:color w:val="auto"/>
          <w:lang w:eastAsia="zh-CN"/>
        </w:rPr>
        <w:t>kcps</w:t>
      </w:r>
      <w:proofErr w:type="spellEnd"/>
      <w:r w:rsidRPr="00A97C0A">
        <w:rPr>
          <w:b/>
          <w:color w:val="auto"/>
          <w:lang w:eastAsia="zh-CN"/>
        </w:rPr>
        <w:t>,</w:t>
      </w:r>
      <w:r w:rsidRPr="00A97C0A">
        <w:rPr>
          <w:b/>
          <w:color w:val="auto"/>
        </w:rPr>
        <w:t xml:space="preserve"> 2852 nm and 0.31, respectively</w:t>
      </w:r>
      <w:r w:rsidRPr="00A97C0A">
        <w:rPr>
          <w:b/>
          <w:color w:val="auto"/>
          <w:lang w:eastAsia="zh-CN"/>
        </w:rPr>
        <w:t>; suggesting big aggregates formation.</w:t>
      </w:r>
    </w:p>
    <w:p w14:paraId="0AE043B3" w14:textId="77777777" w:rsidR="002F6281" w:rsidRPr="00A97C0A" w:rsidRDefault="002F6281" w:rsidP="002F6281">
      <w:pPr>
        <w:widowControl w:val="0"/>
        <w:autoSpaceDE/>
        <w:autoSpaceDN/>
        <w:adjustRightInd/>
        <w:rPr>
          <w:color w:val="auto"/>
        </w:rPr>
      </w:pPr>
    </w:p>
    <w:p w14:paraId="675BA408" w14:textId="77777777" w:rsidR="004E23BF" w:rsidRPr="00A97C0A" w:rsidRDefault="004E23BF" w:rsidP="006C5D45">
      <w:pPr>
        <w:rPr>
          <w:b/>
          <w:color w:val="auto"/>
        </w:rPr>
      </w:pPr>
    </w:p>
    <w:p w14:paraId="30BD296E" w14:textId="77777777" w:rsidR="004E23BF" w:rsidRPr="00A97C0A" w:rsidRDefault="004E23BF" w:rsidP="006C5D45">
      <w:pPr>
        <w:rPr>
          <w:b/>
          <w:color w:val="auto"/>
        </w:rPr>
      </w:pPr>
    </w:p>
    <w:p w14:paraId="6C33CFAC" w14:textId="77777777" w:rsidR="008B338C" w:rsidRPr="00A97C0A" w:rsidRDefault="008B338C" w:rsidP="008B338C">
      <w:pPr>
        <w:rPr>
          <w:color w:val="auto"/>
        </w:rPr>
      </w:pPr>
    </w:p>
    <w:p w14:paraId="3622808C" w14:textId="64AA3E38" w:rsidR="008B338C" w:rsidRPr="00A97C0A" w:rsidRDefault="008B338C" w:rsidP="006C5D45">
      <w:pPr>
        <w:rPr>
          <w:b/>
          <w:color w:val="auto"/>
        </w:rPr>
      </w:pPr>
    </w:p>
    <w:p w14:paraId="0A5E462E" w14:textId="5481F6F2" w:rsidR="00B77493" w:rsidRPr="00A97C0A" w:rsidRDefault="00B77493">
      <w:pPr>
        <w:autoSpaceDE/>
        <w:autoSpaceDN/>
        <w:adjustRightInd/>
        <w:jc w:val="left"/>
        <w:rPr>
          <w:color w:val="auto"/>
        </w:rPr>
      </w:pPr>
      <w:r w:rsidRPr="00A97C0A">
        <w:rPr>
          <w:color w:val="auto"/>
        </w:rPr>
        <w:br w:type="page"/>
      </w:r>
    </w:p>
    <w:tbl>
      <w:tblPr>
        <w:tblStyle w:val="Grilledutableau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58"/>
      </w:tblGrid>
      <w:tr w:rsidR="00A97C0A" w:rsidRPr="00A97C0A" w14:paraId="2D5627CF" w14:textId="77777777" w:rsidTr="00C37799">
        <w:trPr>
          <w:jc w:val="center"/>
        </w:trPr>
        <w:tc>
          <w:tcPr>
            <w:tcW w:w="5358" w:type="dxa"/>
          </w:tcPr>
          <w:p w14:paraId="1D0A406C" w14:textId="77777777" w:rsidR="00C37799" w:rsidRPr="00A97C0A" w:rsidRDefault="00C37799" w:rsidP="00C37799">
            <w:pPr>
              <w:jc w:val="center"/>
              <w:rPr>
                <w:color w:val="auto"/>
              </w:rPr>
            </w:pPr>
            <w:r w:rsidRPr="00A97C0A">
              <w:rPr>
                <w:noProof/>
                <w:color w:val="auto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760640" behindDoc="0" locked="0" layoutInCell="1" allowOverlap="1" wp14:anchorId="2F384AD1" wp14:editId="1D9B0779">
                      <wp:simplePos x="0" y="0"/>
                      <wp:positionH relativeFrom="margin">
                        <wp:posOffset>-75565</wp:posOffset>
                      </wp:positionH>
                      <wp:positionV relativeFrom="paragraph">
                        <wp:posOffset>2328</wp:posOffset>
                      </wp:positionV>
                      <wp:extent cx="241300" cy="270933"/>
                      <wp:effectExtent l="0" t="0" r="0" b="0"/>
                      <wp:wrapNone/>
                      <wp:docPr id="38" name="Zone de texte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1300" cy="270933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33E55BBE" w14:textId="77777777" w:rsidR="00336106" w:rsidRPr="005E118F" w:rsidRDefault="00336106" w:rsidP="005E118F">
                                  <w:pPr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F384AD1" id="Zone de texte 38" o:spid="_x0000_s1030" type="#_x0000_t202" style="position:absolute;left:0;text-align:left;margin-left:-5.95pt;margin-top:.2pt;width:19pt;height:21.35pt;z-index:2517606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" filled="f" stroked="f" strokeweight=".5pt">
                      <v:textbox>
                        <w:txbxContent>
                          <w:p w14:paraId="33E55BBE" w14:textId="77777777" w:rsidR="00336106" w:rsidRPr="005E118F" w:rsidRDefault="00336106" w:rsidP="005E118F">
                            <w:pPr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a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A97C0A">
              <w:rPr>
                <w:noProof/>
                <w:color w:val="auto"/>
              </w:rPr>
              <w:drawing>
                <wp:inline distT="0" distB="0" distL="0" distR="0" wp14:anchorId="5F7A74BD" wp14:editId="77DD50F2">
                  <wp:extent cx="2520000" cy="2493964"/>
                  <wp:effectExtent l="0" t="0" r="0" b="0"/>
                  <wp:docPr id="42" name="Image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3563" r="9149"/>
                          <a:stretch/>
                        </pic:blipFill>
                        <pic:spPr bwMode="auto">
                          <a:xfrm>
                            <a:off x="0" y="0"/>
                            <a:ext cx="2520845" cy="2494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97C0A" w:rsidRPr="00A97C0A" w14:paraId="44944C56" w14:textId="77777777" w:rsidTr="00C37799">
        <w:trPr>
          <w:jc w:val="center"/>
        </w:trPr>
        <w:tc>
          <w:tcPr>
            <w:tcW w:w="5358" w:type="dxa"/>
          </w:tcPr>
          <w:p w14:paraId="5D41E8FE" w14:textId="77777777" w:rsidR="00C37799" w:rsidRPr="00A97C0A" w:rsidRDefault="00C37799" w:rsidP="00C37799">
            <w:pPr>
              <w:jc w:val="center"/>
              <w:rPr>
                <w:color w:val="auto"/>
              </w:rPr>
            </w:pPr>
            <w:r w:rsidRPr="00A97C0A">
              <w:rPr>
                <w:noProof/>
                <w:color w:val="auto"/>
              </w:rPr>
              <mc:AlternateContent>
                <mc:Choice Requires="wps">
                  <w:drawing>
                    <wp:anchor distT="0" distB="0" distL="114300" distR="114300" simplePos="0" relativeHeight="251762688" behindDoc="0" locked="0" layoutInCell="1" allowOverlap="1" wp14:anchorId="00774F66" wp14:editId="7C2DBCB7">
                      <wp:simplePos x="0" y="0"/>
                      <wp:positionH relativeFrom="margin">
                        <wp:posOffset>-89618</wp:posOffset>
                      </wp:positionH>
                      <wp:positionV relativeFrom="paragraph">
                        <wp:posOffset>2472000</wp:posOffset>
                      </wp:positionV>
                      <wp:extent cx="241300" cy="270510"/>
                      <wp:effectExtent l="0" t="0" r="0" b="0"/>
                      <wp:wrapNone/>
                      <wp:docPr id="39" name="Zone de texte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1300" cy="27051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3A8CC92" w14:textId="77777777" w:rsidR="00336106" w:rsidRPr="00CA19AD" w:rsidRDefault="00336106" w:rsidP="005E118F">
                                  <w:pPr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0774F66" id="Zone de texte 39" o:spid="_x0000_s1031" type="#_x0000_t202" style="position:absolute;left:0;text-align:left;margin-left:-7.05pt;margin-top:194.65pt;width:19pt;height:21.3pt;z-index:2517626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" filled="f" stroked="f" strokeweight=".5pt">
                      <v:textbox>
                        <w:txbxContent>
                          <w:p w14:paraId="13A8CC92" w14:textId="77777777" w:rsidR="00336106" w:rsidRPr="00CA19AD" w:rsidRDefault="00336106" w:rsidP="005E118F">
                            <w:pPr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c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A97C0A">
              <w:rPr>
                <w:noProof/>
                <w:color w:val="auto"/>
              </w:rPr>
              <mc:AlternateContent>
                <mc:Choice Requires="wps">
                  <w:drawing>
                    <wp:anchor distT="0" distB="0" distL="114300" distR="114300" simplePos="0" relativeHeight="251761664" behindDoc="0" locked="0" layoutInCell="1" allowOverlap="1" wp14:anchorId="01ADAF52" wp14:editId="7F2B9EF2">
                      <wp:simplePos x="0" y="0"/>
                      <wp:positionH relativeFrom="margin">
                        <wp:posOffset>-64330</wp:posOffset>
                      </wp:positionH>
                      <wp:positionV relativeFrom="paragraph">
                        <wp:posOffset>1417</wp:posOffset>
                      </wp:positionV>
                      <wp:extent cx="241300" cy="270510"/>
                      <wp:effectExtent l="0" t="0" r="0" b="0"/>
                      <wp:wrapNone/>
                      <wp:docPr id="40" name="Zone de texte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1300" cy="27051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5EA0C906" w14:textId="77777777" w:rsidR="00336106" w:rsidRPr="005E118F" w:rsidRDefault="00336106" w:rsidP="005E118F">
                                  <w:pPr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1ADAF52" id="Zone de texte 40" o:spid="_x0000_s1032" type="#_x0000_t202" style="position:absolute;left:0;text-align:left;margin-left:-5.05pt;margin-top:.1pt;width:19pt;height:21.3pt;z-index:2517616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" filled="f" stroked="f" strokeweight=".5pt">
                      <v:textbox>
                        <w:txbxContent>
                          <w:p w14:paraId="5EA0C906" w14:textId="77777777" w:rsidR="00336106" w:rsidRPr="005E118F" w:rsidRDefault="00336106" w:rsidP="005E118F">
                            <w:pPr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b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A97C0A">
              <w:rPr>
                <w:noProof/>
                <w:color w:val="auto"/>
              </w:rPr>
              <w:drawing>
                <wp:inline distT="0" distB="0" distL="0" distR="0" wp14:anchorId="477DB908" wp14:editId="3D302FEA">
                  <wp:extent cx="2520000" cy="2494280"/>
                  <wp:effectExtent l="0" t="0" r="0" b="0"/>
                  <wp:docPr id="44" name="Imag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3608" r="9198"/>
                          <a:stretch/>
                        </pic:blipFill>
                        <pic:spPr bwMode="auto">
                          <a:xfrm>
                            <a:off x="0" y="0"/>
                            <a:ext cx="2520525" cy="2494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97C0A" w:rsidRPr="00A97C0A" w14:paraId="50171460" w14:textId="77777777" w:rsidTr="00C37799">
        <w:trPr>
          <w:jc w:val="center"/>
        </w:trPr>
        <w:tc>
          <w:tcPr>
            <w:tcW w:w="5358" w:type="dxa"/>
          </w:tcPr>
          <w:p w14:paraId="084166F2" w14:textId="77777777" w:rsidR="00C37799" w:rsidRPr="00A97C0A" w:rsidRDefault="00C37799" w:rsidP="00C37799">
            <w:pPr>
              <w:jc w:val="center"/>
              <w:rPr>
                <w:noProof/>
                <w:color w:val="auto"/>
              </w:rPr>
            </w:pPr>
            <w:r w:rsidRPr="00A97C0A">
              <w:rPr>
                <w:noProof/>
                <w:color w:val="auto"/>
              </w:rPr>
              <w:drawing>
                <wp:inline distT="0" distB="0" distL="0" distR="0" wp14:anchorId="7CAAECD6" wp14:editId="444CBCDC">
                  <wp:extent cx="2520000" cy="2494800"/>
                  <wp:effectExtent l="0" t="0" r="0" b="0"/>
                  <wp:docPr id="46" name="Imag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3608" r="9198"/>
                          <a:stretch/>
                        </pic:blipFill>
                        <pic:spPr bwMode="auto">
                          <a:xfrm>
                            <a:off x="0" y="0"/>
                            <a:ext cx="2520000" cy="2494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7E11F1C" w14:textId="7CCD7E8B" w:rsidR="008C467F" w:rsidRPr="00A97C0A" w:rsidRDefault="00C37799" w:rsidP="00A97C0A">
      <w:pPr>
        <w:pStyle w:val="Corpsdetexte"/>
        <w:spacing w:before="139"/>
        <w:ind w:left="0"/>
        <w:rPr>
          <w:b/>
        </w:rPr>
      </w:pPr>
      <w:bookmarkStart w:id="5" w:name="_Hlk105435864"/>
      <w:r w:rsidRPr="00A97C0A">
        <w:rPr>
          <w:b/>
        </w:rPr>
        <w:t>Figure S</w:t>
      </w:r>
      <w:r w:rsidR="00A02981" w:rsidRPr="00A97C0A">
        <w:rPr>
          <w:b/>
        </w:rPr>
        <w:t>4</w:t>
      </w:r>
      <w:r w:rsidRPr="00A97C0A">
        <w:rPr>
          <w:b/>
        </w:rPr>
        <w:t xml:space="preserve">. </w:t>
      </w:r>
      <w:r w:rsidR="008C467F" w:rsidRPr="00A97C0A">
        <w:rPr>
          <w:b/>
          <w:vertAlign w:val="superscript"/>
        </w:rPr>
        <w:t>1</w:t>
      </w:r>
      <w:r w:rsidR="008C467F" w:rsidRPr="00A97C0A">
        <w:rPr>
          <w:b/>
        </w:rPr>
        <w:t>H NMR spectra obtained from Fisetin NCs/P407 treated sample (a), raw Fisetin (b), and raw P407 poloxamer (c).</w:t>
      </w:r>
    </w:p>
    <w:p w14:paraId="727C8A49" w14:textId="51064390" w:rsidR="007D5B4F" w:rsidRPr="00A97C0A" w:rsidRDefault="007D5B4F" w:rsidP="008C467F">
      <w:pPr>
        <w:pStyle w:val="Corpsdetexte"/>
        <w:spacing w:before="139" w:line="360" w:lineRule="auto"/>
        <w:ind w:left="0"/>
        <w:rPr>
          <w:b/>
        </w:rPr>
      </w:pPr>
    </w:p>
    <w:p w14:paraId="785AC42D" w14:textId="4D24DC85" w:rsidR="004B51C5" w:rsidRPr="00A97C0A" w:rsidRDefault="004B51C5" w:rsidP="008C467F">
      <w:pPr>
        <w:pStyle w:val="Corpsdetexte"/>
        <w:spacing w:before="139" w:line="360" w:lineRule="auto"/>
        <w:ind w:left="0"/>
        <w:rPr>
          <w:b/>
        </w:rPr>
      </w:pPr>
    </w:p>
    <w:p w14:paraId="603D6EA1" w14:textId="1061B1A2" w:rsidR="004B51C5" w:rsidRPr="00A97C0A" w:rsidRDefault="004B6253" w:rsidP="008C467F">
      <w:pPr>
        <w:pStyle w:val="Corpsdetexte"/>
        <w:spacing w:before="139" w:line="360" w:lineRule="auto"/>
        <w:ind w:left="0"/>
        <w:rPr>
          <w:b/>
        </w:rPr>
      </w:pPr>
      <w:r w:rsidRPr="00A97C0A">
        <w:rPr>
          <w:b/>
          <w:noProof/>
        </w:rPr>
        <w:lastRenderedPageBreak/>
        <mc:AlternateContent>
          <mc:Choice Requires="wps">
            <w:drawing>
              <wp:anchor distT="0" distB="0" distL="114300" distR="114300" simplePos="0" relativeHeight="251902976" behindDoc="0" locked="0" layoutInCell="1" allowOverlap="1" wp14:anchorId="0EE85617" wp14:editId="6970807E">
                <wp:simplePos x="0" y="0"/>
                <wp:positionH relativeFrom="column">
                  <wp:posOffset>5310082</wp:posOffset>
                </wp:positionH>
                <wp:positionV relativeFrom="paragraph">
                  <wp:posOffset>2406226</wp:posOffset>
                </wp:positionV>
                <wp:extent cx="143934" cy="143934"/>
                <wp:effectExtent l="0" t="0" r="27940" b="27940"/>
                <wp:wrapNone/>
                <wp:docPr id="21" name="Ellips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934" cy="143934"/>
                        </a:xfrm>
                        <a:prstGeom prst="ellipse">
                          <a:avLst/>
                        </a:prstGeom>
                        <a:noFill/>
                        <a:ln w="9525">
                          <a:solidFill>
                            <a:srgbClr val="FF0000"/>
                          </a:solidFill>
                          <a:prstDash val="sysDot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62BD4DC9" id="Ellipse 21" o:spid="_x0000_s1026" style="position:absolute;margin-left:418.1pt;margin-top:189.45pt;width:11.35pt;height:11.35pt;z-index:2519029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" filled="f" strokecolor="red">
                <v:stroke dashstyle="1 1" joinstyle="miter"/>
              </v:oval>
            </w:pict>
          </mc:Fallback>
        </mc:AlternateContent>
      </w:r>
      <w:r w:rsidRPr="00A97C0A">
        <w:rPr>
          <w:b/>
          <w:noProof/>
        </w:rPr>
        <mc:AlternateContent>
          <mc:Choice Requires="wps">
            <w:drawing>
              <wp:anchor distT="0" distB="0" distL="114300" distR="114300" simplePos="0" relativeHeight="251900928" behindDoc="0" locked="0" layoutInCell="1" allowOverlap="1" wp14:anchorId="0DD268E1" wp14:editId="2F7A963F">
                <wp:simplePos x="0" y="0"/>
                <wp:positionH relativeFrom="column">
                  <wp:posOffset>436880</wp:posOffset>
                </wp:positionH>
                <wp:positionV relativeFrom="paragraph">
                  <wp:posOffset>492337</wp:posOffset>
                </wp:positionV>
                <wp:extent cx="143934" cy="143934"/>
                <wp:effectExtent l="0" t="0" r="27940" b="27940"/>
                <wp:wrapNone/>
                <wp:docPr id="17" name="Ellips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934" cy="143934"/>
                        </a:xfrm>
                        <a:prstGeom prst="ellipse">
                          <a:avLst/>
                        </a:prstGeom>
                        <a:noFill/>
                        <a:ln w="9525">
                          <a:solidFill>
                            <a:srgbClr val="FF0000"/>
                          </a:solidFill>
                          <a:prstDash val="sysDot"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2E59D5D0" id="Ellipse 17" o:spid="_x0000_s1026" style="position:absolute;margin-left:34.4pt;margin-top:38.75pt;width:11.35pt;height:11.35pt;z-index:2519009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" filled="f" strokecolor="red">
                <v:stroke dashstyle="1 1" joinstyle="miter"/>
              </v:oval>
            </w:pict>
          </mc:Fallback>
        </mc:AlternateContent>
      </w:r>
      <w:r w:rsidR="000612BF" w:rsidRPr="00A97C0A">
        <w:rPr>
          <w:b/>
          <w:noProof/>
        </w:rPr>
        <w:drawing>
          <wp:inline distT="0" distB="0" distL="0" distR="0" wp14:anchorId="11B26267" wp14:editId="6EC70D03">
            <wp:extent cx="5760720" cy="2732405"/>
            <wp:effectExtent l="0" t="0" r="0" b="0"/>
            <wp:docPr id="1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setin pol NOE - YC.tif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732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A23258" w14:textId="04E0AD6E" w:rsidR="004B51C5" w:rsidRPr="00A97C0A" w:rsidRDefault="004B51C5" w:rsidP="00B837C7">
      <w:pPr>
        <w:widowControl w:val="0"/>
        <w:autoSpaceDE/>
        <w:autoSpaceDN/>
        <w:adjustRightInd/>
        <w:rPr>
          <w:b/>
          <w:color w:val="auto"/>
        </w:rPr>
      </w:pPr>
      <w:r w:rsidRPr="00A97C0A">
        <w:rPr>
          <w:b/>
          <w:color w:val="auto"/>
        </w:rPr>
        <w:t xml:space="preserve">Figure S5. </w:t>
      </w:r>
      <w:r w:rsidR="000612BF" w:rsidRPr="00A97C0A">
        <w:rPr>
          <w:b/>
          <w:color w:val="auto"/>
        </w:rPr>
        <w:t xml:space="preserve">NOESY </w:t>
      </w:r>
      <w:r w:rsidR="004B6253" w:rsidRPr="00A97C0A">
        <w:rPr>
          <w:b/>
          <w:color w:val="auto"/>
        </w:rPr>
        <w:t>spectrum</w:t>
      </w:r>
      <w:r w:rsidR="000612BF" w:rsidRPr="00A97C0A">
        <w:rPr>
          <w:b/>
          <w:color w:val="auto"/>
        </w:rPr>
        <w:t xml:space="preserve"> for</w:t>
      </w:r>
      <w:r w:rsidR="00AB33AE" w:rsidRPr="00A97C0A">
        <w:rPr>
          <w:b/>
          <w:color w:val="auto"/>
        </w:rPr>
        <w:t xml:space="preserve"> the</w:t>
      </w:r>
      <w:r w:rsidR="000612BF" w:rsidRPr="00A97C0A">
        <w:rPr>
          <w:b/>
          <w:color w:val="auto"/>
        </w:rPr>
        <w:t xml:space="preserve"> Fisetin / P407 system</w:t>
      </w:r>
      <w:r w:rsidRPr="00A97C0A">
        <w:rPr>
          <w:b/>
          <w:color w:val="auto"/>
        </w:rPr>
        <w:t>.</w:t>
      </w:r>
      <w:r w:rsidR="00B837C7" w:rsidRPr="00A97C0A">
        <w:rPr>
          <w:b/>
          <w:color w:val="auto"/>
        </w:rPr>
        <w:t xml:space="preserve"> The dotted-line circles </w:t>
      </w:r>
      <w:r w:rsidR="009C5F85" w:rsidRPr="00A97C0A">
        <w:rPr>
          <w:b/>
          <w:color w:val="auto"/>
        </w:rPr>
        <w:t>indicate</w:t>
      </w:r>
      <w:r w:rsidR="00B837C7" w:rsidRPr="00A97C0A">
        <w:rPr>
          <w:b/>
          <w:color w:val="auto"/>
        </w:rPr>
        <w:t xml:space="preserve"> a correlation between H2’ of Fisetin and the -CH</w:t>
      </w:r>
      <w:r w:rsidR="00B837C7" w:rsidRPr="00A97C0A">
        <w:rPr>
          <w:b/>
          <w:color w:val="auto"/>
          <w:vertAlign w:val="subscript"/>
        </w:rPr>
        <w:t>2</w:t>
      </w:r>
      <w:r w:rsidR="00B837C7" w:rsidRPr="00A97C0A">
        <w:rPr>
          <w:b/>
          <w:color w:val="auto"/>
        </w:rPr>
        <w:t xml:space="preserve"> </w:t>
      </w:r>
      <w:r w:rsidR="009C5F85" w:rsidRPr="00A97C0A">
        <w:rPr>
          <w:b/>
          <w:color w:val="auto"/>
        </w:rPr>
        <w:t>moiety</w:t>
      </w:r>
      <w:r w:rsidR="00B837C7" w:rsidRPr="00A97C0A">
        <w:rPr>
          <w:b/>
          <w:color w:val="auto"/>
        </w:rPr>
        <w:t xml:space="preserve"> of P407.</w:t>
      </w:r>
    </w:p>
    <w:p w14:paraId="3765BEBC" w14:textId="19B89206" w:rsidR="004B51C5" w:rsidRPr="00A97C0A" w:rsidRDefault="004B51C5" w:rsidP="008C467F">
      <w:pPr>
        <w:pStyle w:val="Corpsdetexte"/>
        <w:spacing w:before="139" w:line="360" w:lineRule="auto"/>
        <w:ind w:left="0"/>
        <w:rPr>
          <w:b/>
        </w:rPr>
      </w:pPr>
    </w:p>
    <w:p w14:paraId="58C6A3F4" w14:textId="578CB52F" w:rsidR="00AB33AE" w:rsidRPr="00A97C0A" w:rsidRDefault="00AB33AE" w:rsidP="008C467F">
      <w:pPr>
        <w:pStyle w:val="Corpsdetexte"/>
        <w:spacing w:before="139" w:line="360" w:lineRule="auto"/>
        <w:ind w:left="0"/>
        <w:rPr>
          <w:b/>
        </w:rPr>
      </w:pPr>
    </w:p>
    <w:p w14:paraId="4C0FBB58" w14:textId="1292EEB2" w:rsidR="00AB33AE" w:rsidRPr="00A97C0A" w:rsidRDefault="00AB33AE" w:rsidP="008C467F">
      <w:pPr>
        <w:pStyle w:val="Corpsdetexte"/>
        <w:spacing w:before="139" w:line="360" w:lineRule="auto"/>
        <w:ind w:left="0"/>
        <w:rPr>
          <w:b/>
        </w:rPr>
      </w:pPr>
    </w:p>
    <w:p w14:paraId="29DBE055" w14:textId="02B87B1E" w:rsidR="00AB33AE" w:rsidRPr="00A97C0A" w:rsidRDefault="00676626" w:rsidP="008C467F">
      <w:pPr>
        <w:pStyle w:val="Corpsdetexte"/>
        <w:spacing w:before="139" w:line="360" w:lineRule="auto"/>
        <w:ind w:left="0"/>
        <w:rPr>
          <w:b/>
        </w:rPr>
      </w:pPr>
      <w:r w:rsidRPr="00A97C0A">
        <w:rPr>
          <w:b/>
          <w:noProof/>
        </w:rPr>
        <mc:AlternateContent>
          <mc:Choice Requires="wps">
            <w:drawing>
              <wp:anchor distT="0" distB="0" distL="114300" distR="114300" simplePos="0" relativeHeight="251759615" behindDoc="0" locked="0" layoutInCell="1" allowOverlap="1" wp14:anchorId="7A57E485" wp14:editId="0C6CFF1E">
                <wp:simplePos x="0" y="0"/>
                <wp:positionH relativeFrom="column">
                  <wp:posOffset>-205528</wp:posOffset>
                </wp:positionH>
                <wp:positionV relativeFrom="paragraph">
                  <wp:posOffset>438150</wp:posOffset>
                </wp:positionV>
                <wp:extent cx="330200" cy="1155700"/>
                <wp:effectExtent l="0" t="0" r="12700" b="25400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0200" cy="11557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6B28EA5" id="Rectangle 20" o:spid="_x0000_s1026" style="position:absolute;margin-left:-16.2pt;margin-top:34.5pt;width:26pt;height:91pt;z-index:251759615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" fillcolor="white [3212]" strokecolor="white [3212]" strokeweight="1pt"/>
            </w:pict>
          </mc:Fallback>
        </mc:AlternateContent>
      </w:r>
      <w:r w:rsidR="00562FEB" w:rsidRPr="00A97C0A">
        <w:rPr>
          <w:b/>
          <w:noProof/>
        </w:rPr>
        <mc:AlternateContent>
          <mc:Choice Requires="wps">
            <w:drawing>
              <wp:anchor distT="0" distB="0" distL="114300" distR="114300" simplePos="0" relativeHeight="251899904" behindDoc="0" locked="0" layoutInCell="1" allowOverlap="1" wp14:anchorId="7F1F594A" wp14:editId="630BFED7">
                <wp:simplePos x="0" y="0"/>
                <wp:positionH relativeFrom="column">
                  <wp:posOffset>33722</wp:posOffset>
                </wp:positionH>
                <wp:positionV relativeFrom="paragraph">
                  <wp:posOffset>142240</wp:posOffset>
                </wp:positionV>
                <wp:extent cx="530157" cy="272375"/>
                <wp:effectExtent l="0" t="0" r="0" b="0"/>
                <wp:wrapNone/>
                <wp:docPr id="19" name="Zone de text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0157" cy="2723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91AB835" w14:textId="5DB5B81F" w:rsidR="00562FEB" w:rsidRPr="00D15B97" w:rsidRDefault="00D15B97">
                            <w:pPr>
                              <w:rPr>
                                <w:sz w:val="20"/>
                                <w:szCs w:val="20"/>
                                <w:lang w:val="fr-FR"/>
                              </w:rPr>
                            </w:pPr>
                            <w:r w:rsidRPr="00D15B97">
                              <w:rPr>
                                <w:sz w:val="20"/>
                                <w:szCs w:val="20"/>
                                <w:lang w:val="fr-FR"/>
                              </w:rPr>
                              <w:t>End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1F594A" id="Zone de texte 19" o:spid="_x0000_s1033" type="#_x0000_t202" style="position:absolute;left:0;text-align:left;margin-left:2.65pt;margin-top:11.2pt;width:41.75pt;height:21.45pt;z-index:251899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" filled="f" stroked="f" strokeweight=".5pt">
                <v:textbox>
                  <w:txbxContent>
                    <w:p w14:paraId="191AB835" w14:textId="5DB5B81F" w:rsidR="00562FEB" w:rsidRPr="00D15B97" w:rsidRDefault="00D15B97">
                      <w:pPr>
                        <w:rPr>
                          <w:sz w:val="20"/>
                          <w:szCs w:val="20"/>
                          <w:lang w:val="fr-FR"/>
                        </w:rPr>
                      </w:pPr>
                      <w:r w:rsidRPr="00D15B97">
                        <w:rPr>
                          <w:sz w:val="20"/>
                          <w:szCs w:val="20"/>
                          <w:lang w:val="fr-FR"/>
                        </w:rPr>
                        <w:t>Endo</w:t>
                      </w:r>
                    </w:p>
                  </w:txbxContent>
                </v:textbox>
              </v:shape>
            </w:pict>
          </mc:Fallback>
        </mc:AlternateContent>
      </w:r>
      <w:r w:rsidR="00562FEB" w:rsidRPr="00A97C0A">
        <w:rPr>
          <w:b/>
          <w:noProof/>
        </w:rPr>
        <mc:AlternateContent>
          <mc:Choice Requires="wps">
            <w:drawing>
              <wp:anchor distT="0" distB="0" distL="114300" distR="114300" simplePos="0" relativeHeight="251898880" behindDoc="0" locked="0" layoutInCell="1" allowOverlap="1" wp14:anchorId="6A9B75F3" wp14:editId="31199409">
                <wp:simplePos x="0" y="0"/>
                <wp:positionH relativeFrom="margin">
                  <wp:align>left</wp:align>
                </wp:positionH>
                <wp:positionV relativeFrom="paragraph">
                  <wp:posOffset>132891</wp:posOffset>
                </wp:positionV>
                <wp:extent cx="0" cy="335605"/>
                <wp:effectExtent l="76200" t="0" r="76200" b="64770"/>
                <wp:wrapNone/>
                <wp:docPr id="18" name="Connecteur droit avec flèch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35605"/>
                        </a:xfrm>
                        <a:prstGeom prst="straightConnector1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AB4DBF1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cteur droit avec flèche 18" o:spid="_x0000_s1026" type="#_x0000_t32" style="position:absolute;margin-left:0;margin-top:10.45pt;width:0;height:26.45pt;z-index:251898880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" strokecolor="black [3213]" strokeweight="1pt">
                <v:stroke endarrow="block" joinstyle="miter"/>
                <w10:wrap anchorx="margin"/>
              </v:shape>
            </w:pict>
          </mc:Fallback>
        </mc:AlternateContent>
      </w:r>
      <w:r w:rsidRPr="00A97C0A">
        <w:rPr>
          <w:b/>
          <w:noProof/>
        </w:rPr>
        <w:drawing>
          <wp:inline distT="0" distB="0" distL="0" distR="0" wp14:anchorId="6BDAE30B" wp14:editId="7D9C346B">
            <wp:extent cx="5702300" cy="2479675"/>
            <wp:effectExtent l="0" t="0" r="0" b="0"/>
            <wp:docPr id="16" name="Imag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Fis 1 for better resolution.tif"/>
                    <pic:cNvPicPr/>
                  </pic:nvPicPr>
                  <pic:blipFill rotWithShape="1"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2" t="16592" r="523" b="6847"/>
                    <a:stretch/>
                  </pic:blipFill>
                  <pic:spPr bwMode="auto">
                    <a:xfrm>
                      <a:off x="0" y="0"/>
                      <a:ext cx="5705181" cy="24809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85925E" w14:textId="1588E343" w:rsidR="00AB33AE" w:rsidRPr="00A97C0A" w:rsidRDefault="00AB33AE" w:rsidP="00AB33AE">
      <w:pPr>
        <w:widowControl w:val="0"/>
        <w:autoSpaceDE/>
        <w:autoSpaceDN/>
        <w:adjustRightInd/>
        <w:rPr>
          <w:b/>
          <w:color w:val="auto"/>
        </w:rPr>
      </w:pPr>
      <w:r w:rsidRPr="00A97C0A">
        <w:rPr>
          <w:b/>
          <w:color w:val="auto"/>
        </w:rPr>
        <w:t xml:space="preserve">Figure S6. </w:t>
      </w:r>
      <w:r w:rsidR="00DC307E" w:rsidRPr="00A97C0A">
        <w:rPr>
          <w:b/>
          <w:color w:val="auto"/>
        </w:rPr>
        <w:t xml:space="preserve">Mass normalized </w:t>
      </w:r>
      <w:r w:rsidRPr="00A97C0A">
        <w:rPr>
          <w:b/>
          <w:color w:val="auto"/>
        </w:rPr>
        <w:t xml:space="preserve">Differential Scanning Calorimetry (DSC) </w:t>
      </w:r>
      <w:r w:rsidR="00DC307E" w:rsidRPr="00A97C0A">
        <w:rPr>
          <w:b/>
          <w:color w:val="auto"/>
        </w:rPr>
        <w:t xml:space="preserve">thermograms </w:t>
      </w:r>
      <w:r w:rsidRPr="00A97C0A">
        <w:rPr>
          <w:b/>
          <w:color w:val="auto"/>
        </w:rPr>
        <w:t xml:space="preserve">obtained for </w:t>
      </w:r>
      <w:r w:rsidR="009C1D3D" w:rsidRPr="00A97C0A">
        <w:rPr>
          <w:b/>
          <w:color w:val="auto"/>
        </w:rPr>
        <w:t xml:space="preserve">Fisetin </w:t>
      </w:r>
      <w:r w:rsidR="00DC307E" w:rsidRPr="00A97C0A">
        <w:rPr>
          <w:b/>
          <w:color w:val="auto"/>
        </w:rPr>
        <w:t xml:space="preserve">microcrystalline powder </w:t>
      </w:r>
      <w:r w:rsidR="009C1D3D" w:rsidRPr="00A97C0A">
        <w:rPr>
          <w:b/>
          <w:color w:val="auto"/>
        </w:rPr>
        <w:t>(blue</w:t>
      </w:r>
      <w:r w:rsidR="00DC307E" w:rsidRPr="00A97C0A">
        <w:rPr>
          <w:b/>
          <w:color w:val="auto"/>
        </w:rPr>
        <w:t xml:space="preserve"> curve</w:t>
      </w:r>
      <w:r w:rsidR="009C1D3D" w:rsidRPr="00A97C0A">
        <w:rPr>
          <w:b/>
          <w:color w:val="auto"/>
        </w:rPr>
        <w:t xml:space="preserve">), Fisetin/P407 </w:t>
      </w:r>
      <w:r w:rsidR="00DC307E" w:rsidRPr="00A97C0A">
        <w:rPr>
          <w:b/>
          <w:color w:val="auto"/>
        </w:rPr>
        <w:t xml:space="preserve">powder obtained by </w:t>
      </w:r>
      <w:r w:rsidR="009C1D3D" w:rsidRPr="00A97C0A">
        <w:rPr>
          <w:b/>
          <w:color w:val="auto"/>
        </w:rPr>
        <w:t>physical mixture</w:t>
      </w:r>
      <w:r w:rsidR="00DC307E" w:rsidRPr="00A97C0A">
        <w:rPr>
          <w:b/>
          <w:color w:val="auto"/>
        </w:rPr>
        <w:t xml:space="preserve"> (black curve) and Fisetin/P407 NCs powder obtained by cryo-lyophilization (red curve).</w:t>
      </w:r>
      <w:r w:rsidR="00D15B97" w:rsidRPr="00A97C0A">
        <w:rPr>
          <w:b/>
          <w:color w:val="auto"/>
        </w:rPr>
        <w:t xml:space="preserve"> </w:t>
      </w:r>
      <w:r w:rsidR="00F3571C" w:rsidRPr="00A97C0A">
        <w:rPr>
          <w:b/>
          <w:color w:val="auto"/>
        </w:rPr>
        <w:t xml:space="preserve">The drug/copolymer ratio is the same for the both mixtures. </w:t>
      </w:r>
      <w:r w:rsidR="00D15B97" w:rsidRPr="00A97C0A">
        <w:rPr>
          <w:b/>
          <w:color w:val="auto"/>
        </w:rPr>
        <w:t>Endothermic transformations give signals pointing down.</w:t>
      </w:r>
      <w:r w:rsidR="00BD153F" w:rsidRPr="00A97C0A">
        <w:rPr>
          <w:b/>
          <w:color w:val="auto"/>
        </w:rPr>
        <w:t xml:space="preserve"> Each sample was weight in an 40 µL aluminum pan. The pan was then sealed and introduced in DSC1 from Mettler-Toledo (</w:t>
      </w:r>
      <w:proofErr w:type="spellStart"/>
      <w:r w:rsidR="00BD153F" w:rsidRPr="00A97C0A">
        <w:rPr>
          <w:b/>
          <w:color w:val="auto"/>
        </w:rPr>
        <w:t>Greifensee</w:t>
      </w:r>
      <w:proofErr w:type="spellEnd"/>
      <w:r w:rsidR="00BD153F" w:rsidRPr="00A97C0A">
        <w:rPr>
          <w:b/>
          <w:color w:val="auto"/>
        </w:rPr>
        <w:t>, Switzerland), under a dry air flow. Temperature range: from 5 to 400 °C at 10 °C.min</w:t>
      </w:r>
      <w:r w:rsidR="00BD153F" w:rsidRPr="00A97C0A">
        <w:rPr>
          <w:b/>
          <w:color w:val="auto"/>
          <w:vertAlign w:val="superscript"/>
        </w:rPr>
        <w:t>-1</w:t>
      </w:r>
      <w:r w:rsidR="00BD153F" w:rsidRPr="00A97C0A">
        <w:rPr>
          <w:b/>
          <w:color w:val="auto"/>
        </w:rPr>
        <w:t>.</w:t>
      </w:r>
    </w:p>
    <w:p w14:paraId="0ECC8446" w14:textId="56FB25F4" w:rsidR="00AB33AE" w:rsidRPr="00A97C0A" w:rsidRDefault="00AB33AE" w:rsidP="008C467F">
      <w:pPr>
        <w:pStyle w:val="Corpsdetexte"/>
        <w:spacing w:before="139" w:line="360" w:lineRule="auto"/>
        <w:ind w:left="0"/>
        <w:rPr>
          <w:b/>
        </w:rPr>
      </w:pPr>
    </w:p>
    <w:p w14:paraId="7481FA2B" w14:textId="77777777" w:rsidR="00553E32" w:rsidRPr="00A97C0A" w:rsidRDefault="00553E32" w:rsidP="00B3659A">
      <w:pPr>
        <w:widowControl w:val="0"/>
        <w:autoSpaceDE/>
        <w:autoSpaceDN/>
        <w:adjustRightInd/>
        <w:rPr>
          <w:b/>
          <w:color w:val="auto"/>
        </w:rPr>
      </w:pPr>
    </w:p>
    <w:bookmarkEnd w:id="5"/>
    <w:p w14:paraId="56AB82FF" w14:textId="3070FF14" w:rsidR="00A56F95" w:rsidRPr="00A97C0A" w:rsidRDefault="00BD153F" w:rsidP="00BD153F">
      <w:pPr>
        <w:jc w:val="center"/>
        <w:rPr>
          <w:noProof/>
          <w:color w:val="auto"/>
        </w:rPr>
      </w:pPr>
      <w:r w:rsidRPr="00A97C0A">
        <w:rPr>
          <w:noProof/>
          <w:color w:val="auto"/>
        </w:rPr>
        <w:lastRenderedPageBreak/>
        <w:drawing>
          <wp:inline distT="0" distB="0" distL="0" distR="0" wp14:anchorId="79F66CAB" wp14:editId="6F44B208">
            <wp:extent cx="4615200" cy="1440000"/>
            <wp:effectExtent l="0" t="0" r="0" b="8255"/>
            <wp:docPr id="8" name="Picture 8">
              <a:extLst xmlns:a="http://schemas.openxmlformats.org/drawingml/2006/main">
                <a:ext uri="{FF2B5EF4-FFF2-40B4-BE49-F238E27FC236}">
                  <a16:creationId xmlns:a16="http://schemas.microsoft.com/office/drawing/2014/main" id="{2ED8C6D1-B74A-02E1-3E82-2801E589101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>
                      <a:extLst>
                        <a:ext uri="{FF2B5EF4-FFF2-40B4-BE49-F238E27FC236}">
                          <a16:creationId xmlns:a16="http://schemas.microsoft.com/office/drawing/2014/main" id="{2ED8C6D1-B74A-02E1-3E82-2801E589101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9"/>
                    <a:srcRect t="12161"/>
                    <a:stretch/>
                  </pic:blipFill>
                  <pic:spPr bwMode="auto">
                    <a:xfrm>
                      <a:off x="0" y="0"/>
                      <a:ext cx="4615200" cy="144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690FE2" w14:textId="77777777" w:rsidR="005E118F" w:rsidRPr="00A97C0A" w:rsidRDefault="005E118F" w:rsidP="006C5D45">
      <w:pPr>
        <w:rPr>
          <w:noProof/>
          <w:color w:val="auto"/>
          <w:highlight w:val="yellow"/>
        </w:rPr>
      </w:pPr>
    </w:p>
    <w:p w14:paraId="3E3E5310" w14:textId="5350ED82" w:rsidR="00B31DF5" w:rsidRPr="00A97C0A" w:rsidRDefault="00B31DF5" w:rsidP="00B31DF5">
      <w:pPr>
        <w:rPr>
          <w:b/>
          <w:color w:val="auto"/>
        </w:rPr>
      </w:pPr>
      <w:bookmarkStart w:id="6" w:name="_Hlk99085204"/>
      <w:r w:rsidRPr="00A97C0A">
        <w:rPr>
          <w:b/>
          <w:color w:val="auto"/>
        </w:rPr>
        <w:t>Figure S</w:t>
      </w:r>
      <w:r w:rsidR="009C1D3D" w:rsidRPr="00A97C0A">
        <w:rPr>
          <w:b/>
          <w:color w:val="auto"/>
        </w:rPr>
        <w:t>7</w:t>
      </w:r>
      <w:r w:rsidRPr="00A97C0A">
        <w:rPr>
          <w:b/>
          <w:color w:val="auto"/>
        </w:rPr>
        <w:t>. Zeta potential measurement of Fisetin NCs</w:t>
      </w:r>
      <w:bookmarkEnd w:id="6"/>
      <w:r w:rsidRPr="00A97C0A">
        <w:rPr>
          <w:b/>
          <w:color w:val="auto"/>
        </w:rPr>
        <w:t>.</w:t>
      </w:r>
    </w:p>
    <w:p w14:paraId="78056B25" w14:textId="77777777" w:rsidR="00B31DF5" w:rsidRPr="00A97C0A" w:rsidRDefault="00B31DF5" w:rsidP="00B31DF5">
      <w:pPr>
        <w:rPr>
          <w:color w:val="auto"/>
        </w:rPr>
      </w:pPr>
    </w:p>
    <w:p w14:paraId="02EC5E96" w14:textId="77777777" w:rsidR="00B31DF5" w:rsidRPr="00A97C0A" w:rsidRDefault="00B31DF5" w:rsidP="00B31DF5">
      <w:pPr>
        <w:rPr>
          <w:color w:val="auto"/>
        </w:rPr>
      </w:pPr>
    </w:p>
    <w:p w14:paraId="01C408BD" w14:textId="43A5FB60" w:rsidR="0078301C" w:rsidRPr="00A97C0A" w:rsidRDefault="0078301C" w:rsidP="006C5D45">
      <w:pPr>
        <w:rPr>
          <w:noProof/>
          <w:color w:val="auto"/>
        </w:rPr>
      </w:pPr>
    </w:p>
    <w:p w14:paraId="588FF1F5" w14:textId="77777777" w:rsidR="0078301C" w:rsidRPr="00A97C0A" w:rsidRDefault="0078301C" w:rsidP="006C5D45">
      <w:pPr>
        <w:rPr>
          <w:noProof/>
          <w:color w:val="auto"/>
        </w:rPr>
      </w:pPr>
    </w:p>
    <w:p w14:paraId="7D20A7A6" w14:textId="77777777" w:rsidR="00460272" w:rsidRPr="00A97C0A" w:rsidRDefault="00460272" w:rsidP="00460272">
      <w:pPr>
        <w:widowControl w:val="0"/>
        <w:autoSpaceDE/>
        <w:autoSpaceDN/>
        <w:adjustRightInd/>
        <w:rPr>
          <w:b/>
          <w:color w:val="auto"/>
        </w:rPr>
      </w:pPr>
    </w:p>
    <w:p w14:paraId="242BE438" w14:textId="646275F6" w:rsidR="008475FC" w:rsidRPr="00A97C0A" w:rsidRDefault="00402368" w:rsidP="00A56F95">
      <w:pPr>
        <w:widowControl w:val="0"/>
        <w:autoSpaceDE/>
        <w:autoSpaceDN/>
        <w:adjustRightInd/>
        <w:jc w:val="center"/>
        <w:rPr>
          <w:b/>
          <w:color w:val="auto"/>
        </w:rPr>
      </w:pPr>
      <w:r w:rsidRPr="00A97C0A">
        <w:rPr>
          <w:b/>
          <w:noProof/>
          <w:color w:val="auto"/>
          <w:lang w:val="fr-FR"/>
        </w:rPr>
        <w:drawing>
          <wp:inline distT="0" distB="0" distL="0" distR="0" wp14:anchorId="305455A8" wp14:editId="28219C39">
            <wp:extent cx="2473194" cy="1854895"/>
            <wp:effectExtent l="0" t="0" r="381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7.png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93896" cy="18704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1E752C" w14:textId="77777777" w:rsidR="00272452" w:rsidRPr="00A97C0A" w:rsidRDefault="00272452" w:rsidP="00272452">
      <w:pPr>
        <w:widowControl w:val="0"/>
        <w:autoSpaceDE/>
        <w:autoSpaceDN/>
        <w:adjustRightInd/>
        <w:rPr>
          <w:b/>
          <w:color w:val="auto"/>
        </w:rPr>
      </w:pPr>
    </w:p>
    <w:p w14:paraId="5C81F632" w14:textId="2A0A885B" w:rsidR="00272452" w:rsidRPr="00A97C0A" w:rsidRDefault="00272452" w:rsidP="00272452">
      <w:pPr>
        <w:widowControl w:val="0"/>
        <w:autoSpaceDE/>
        <w:autoSpaceDN/>
        <w:adjustRightInd/>
        <w:rPr>
          <w:b/>
          <w:color w:val="auto"/>
        </w:rPr>
      </w:pPr>
      <w:bookmarkStart w:id="7" w:name="_Hlk106370730"/>
      <w:r w:rsidRPr="00A97C0A">
        <w:rPr>
          <w:b/>
          <w:color w:val="auto"/>
        </w:rPr>
        <w:t>Figure S</w:t>
      </w:r>
      <w:r w:rsidR="009C1D3D" w:rsidRPr="00A97C0A">
        <w:rPr>
          <w:b/>
          <w:color w:val="auto"/>
        </w:rPr>
        <w:t>8</w:t>
      </w:r>
      <w:r w:rsidRPr="00A97C0A">
        <w:rPr>
          <w:b/>
          <w:color w:val="auto"/>
        </w:rPr>
        <w:t xml:space="preserve">. </w:t>
      </w:r>
      <w:bookmarkEnd w:id="7"/>
      <w:r w:rsidRPr="00A97C0A">
        <w:rPr>
          <w:b/>
          <w:color w:val="auto"/>
        </w:rPr>
        <w:t xml:space="preserve">Confocal image </w:t>
      </w:r>
      <w:r w:rsidR="004E3CBD" w:rsidRPr="00A97C0A">
        <w:rPr>
          <w:b/>
          <w:color w:val="auto"/>
        </w:rPr>
        <w:t xml:space="preserve">obtained for the Fisetin NCs, 25 µM, </w:t>
      </w:r>
      <w:r w:rsidR="00380795" w:rsidRPr="00A97C0A">
        <w:rPr>
          <w:b/>
          <w:color w:val="auto"/>
        </w:rPr>
        <w:t>dispersed in</w:t>
      </w:r>
      <w:r w:rsidR="004E3CBD" w:rsidRPr="00A97C0A">
        <w:rPr>
          <w:b/>
          <w:color w:val="auto"/>
        </w:rPr>
        <w:t xml:space="preserve"> the free-cells culture medium</w:t>
      </w:r>
      <w:r w:rsidR="00380795" w:rsidRPr="00A97C0A">
        <w:rPr>
          <w:b/>
          <w:color w:val="auto"/>
        </w:rPr>
        <w:t xml:space="preserve"> for 24-hour incubation</w:t>
      </w:r>
      <w:r w:rsidR="004E3CBD" w:rsidRPr="00A97C0A">
        <w:rPr>
          <w:b/>
          <w:color w:val="auto"/>
        </w:rPr>
        <w:t>.</w:t>
      </w:r>
    </w:p>
    <w:p w14:paraId="07BE979D" w14:textId="77777777" w:rsidR="008475FC" w:rsidRPr="00A97C0A" w:rsidRDefault="008475FC" w:rsidP="00460272">
      <w:pPr>
        <w:widowControl w:val="0"/>
        <w:autoSpaceDE/>
        <w:autoSpaceDN/>
        <w:adjustRightInd/>
        <w:rPr>
          <w:b/>
          <w:color w:val="auto"/>
        </w:rPr>
      </w:pPr>
    </w:p>
    <w:p w14:paraId="35CB09E6" w14:textId="77777777" w:rsidR="008475FC" w:rsidRPr="00A97C0A" w:rsidRDefault="008475FC" w:rsidP="00460272">
      <w:pPr>
        <w:widowControl w:val="0"/>
        <w:autoSpaceDE/>
        <w:autoSpaceDN/>
        <w:adjustRightInd/>
        <w:rPr>
          <w:b/>
          <w:color w:val="auto"/>
        </w:rPr>
      </w:pPr>
    </w:p>
    <w:p w14:paraId="4947884F" w14:textId="77777777" w:rsidR="008475FC" w:rsidRPr="00A97C0A" w:rsidRDefault="008475FC" w:rsidP="00460272">
      <w:pPr>
        <w:widowControl w:val="0"/>
        <w:autoSpaceDE/>
        <w:autoSpaceDN/>
        <w:adjustRightInd/>
        <w:rPr>
          <w:b/>
          <w:color w:val="auto"/>
        </w:rPr>
      </w:pPr>
    </w:p>
    <w:p w14:paraId="5A4A90C8" w14:textId="1901F4B9" w:rsidR="008475FC" w:rsidRPr="00A97C0A" w:rsidRDefault="002F08FB" w:rsidP="00A56F95">
      <w:pPr>
        <w:widowControl w:val="0"/>
        <w:autoSpaceDE/>
        <w:autoSpaceDN/>
        <w:adjustRightInd/>
        <w:jc w:val="center"/>
        <w:rPr>
          <w:b/>
          <w:color w:val="auto"/>
        </w:rPr>
      </w:pPr>
      <w:r w:rsidRPr="00A97C0A">
        <w:rPr>
          <w:b/>
          <w:noProof/>
          <w:color w:val="auto"/>
          <w:lang w:val="fr-FR"/>
        </w:rPr>
        <w:drawing>
          <wp:inline distT="0" distB="0" distL="0" distR="0" wp14:anchorId="03206C35" wp14:editId="06832C0E">
            <wp:extent cx="2624400" cy="2520000"/>
            <wp:effectExtent l="0" t="0" r="5080" b="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4400" cy="252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9A13A2B" w14:textId="6D5AE360" w:rsidR="008475FC" w:rsidRPr="00A97C0A" w:rsidRDefault="008475FC" w:rsidP="00460272">
      <w:pPr>
        <w:widowControl w:val="0"/>
        <w:autoSpaceDE/>
        <w:autoSpaceDN/>
        <w:adjustRightInd/>
        <w:rPr>
          <w:b/>
          <w:color w:val="auto"/>
        </w:rPr>
      </w:pPr>
    </w:p>
    <w:p w14:paraId="4A19B53F" w14:textId="25154BC4" w:rsidR="00272452" w:rsidRPr="00A97C0A" w:rsidRDefault="00272452" w:rsidP="00272452">
      <w:pPr>
        <w:widowControl w:val="0"/>
        <w:autoSpaceDE/>
        <w:autoSpaceDN/>
        <w:adjustRightInd/>
        <w:rPr>
          <w:b/>
          <w:color w:val="auto"/>
        </w:rPr>
      </w:pPr>
      <w:r w:rsidRPr="00A97C0A">
        <w:rPr>
          <w:b/>
          <w:color w:val="auto"/>
        </w:rPr>
        <w:t>Figure S</w:t>
      </w:r>
      <w:r w:rsidR="009C1D3D" w:rsidRPr="00A97C0A">
        <w:rPr>
          <w:b/>
          <w:color w:val="auto"/>
        </w:rPr>
        <w:t>9</w:t>
      </w:r>
      <w:r w:rsidRPr="00A97C0A">
        <w:rPr>
          <w:b/>
          <w:color w:val="auto"/>
        </w:rPr>
        <w:t>. Representative</w:t>
      </w:r>
      <w:r w:rsidRPr="00A97C0A">
        <w:rPr>
          <w:color w:val="auto"/>
        </w:rPr>
        <w:t xml:space="preserve"> </w:t>
      </w:r>
      <w:r w:rsidRPr="00A97C0A">
        <w:rPr>
          <w:b/>
          <w:color w:val="auto"/>
        </w:rPr>
        <w:t xml:space="preserve">apoptosis profiles of EA.hy926 endothelial cells after 24-hour incubation in 50 µM Fisetin NCs obtained directly from </w:t>
      </w:r>
      <w:r w:rsidR="00A56F95" w:rsidRPr="00A97C0A">
        <w:rPr>
          <w:b/>
          <w:color w:val="auto"/>
        </w:rPr>
        <w:t xml:space="preserve">the </w:t>
      </w:r>
      <w:r w:rsidRPr="00A97C0A">
        <w:rPr>
          <w:b/>
          <w:color w:val="auto"/>
        </w:rPr>
        <w:t xml:space="preserve">flow cytometry </w:t>
      </w:r>
      <w:r w:rsidR="00A56F95" w:rsidRPr="00A97C0A">
        <w:rPr>
          <w:b/>
          <w:color w:val="auto"/>
        </w:rPr>
        <w:t>experiment</w:t>
      </w:r>
      <w:r w:rsidRPr="00A97C0A">
        <w:rPr>
          <w:b/>
          <w:color w:val="auto"/>
        </w:rPr>
        <w:t>.</w:t>
      </w:r>
    </w:p>
    <w:p w14:paraId="39418AF1" w14:textId="713DD8F8" w:rsidR="008475FC" w:rsidRPr="00A97C0A" w:rsidRDefault="008475FC" w:rsidP="00460272">
      <w:pPr>
        <w:widowControl w:val="0"/>
        <w:autoSpaceDE/>
        <w:autoSpaceDN/>
        <w:adjustRightInd/>
        <w:rPr>
          <w:b/>
          <w:color w:val="auto"/>
        </w:rPr>
      </w:pPr>
    </w:p>
    <w:p w14:paraId="6CB991A9" w14:textId="77777777" w:rsidR="00B47C1E" w:rsidRPr="00A97C0A" w:rsidRDefault="00B47C1E" w:rsidP="00460272">
      <w:pPr>
        <w:widowControl w:val="0"/>
        <w:autoSpaceDE/>
        <w:autoSpaceDN/>
        <w:adjustRightInd/>
        <w:rPr>
          <w:b/>
          <w:color w:val="auto"/>
        </w:rPr>
      </w:pPr>
    </w:p>
    <w:p w14:paraId="055D22DC" w14:textId="4957237D" w:rsidR="001167B6" w:rsidRPr="00A97C0A" w:rsidRDefault="007609B6" w:rsidP="00460272">
      <w:pPr>
        <w:widowControl w:val="0"/>
        <w:autoSpaceDE/>
        <w:autoSpaceDN/>
        <w:adjustRightInd/>
        <w:rPr>
          <w:b/>
          <w:color w:val="auto"/>
        </w:rPr>
      </w:pPr>
      <w:r w:rsidRPr="00A97C0A">
        <w:rPr>
          <w:noProof/>
          <w:color w:val="auto"/>
          <w:lang w:val="fr-FR"/>
        </w:rPr>
        <mc:AlternateContent>
          <mc:Choice Requires="wps">
            <w:drawing>
              <wp:anchor distT="0" distB="0" distL="114300" distR="114300" simplePos="0" relativeHeight="251892736" behindDoc="0" locked="0" layoutInCell="1" allowOverlap="1" wp14:anchorId="0F93F4CF" wp14:editId="6193B0C2">
                <wp:simplePos x="0" y="0"/>
                <wp:positionH relativeFrom="margin">
                  <wp:posOffset>913322</wp:posOffset>
                </wp:positionH>
                <wp:positionV relativeFrom="paragraph">
                  <wp:posOffset>148590</wp:posOffset>
                </wp:positionV>
                <wp:extent cx="241300" cy="270510"/>
                <wp:effectExtent l="0" t="0" r="0" b="0"/>
                <wp:wrapNone/>
                <wp:docPr id="525" name="Zone de texte 5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1300" cy="2705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0F2F7C8" w14:textId="0E32C70D" w:rsidR="001167B6" w:rsidRPr="005E118F" w:rsidRDefault="001167B6" w:rsidP="001167B6">
                            <w:pPr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93F4CF" id="Zone de texte 525" o:spid="_x0000_s1034" type="#_x0000_t202" style="position:absolute;left:0;text-align:left;margin-left:71.9pt;margin-top:11.7pt;width:19pt;height:21.3pt;z-index:2518927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" filled="f" stroked="f" strokeweight=".5pt">
                <v:textbox>
                  <w:txbxContent>
                    <w:p w14:paraId="50F2F7C8" w14:textId="0E32C70D" w:rsidR="001167B6" w:rsidRPr="005E118F" w:rsidRDefault="001167B6" w:rsidP="001167B6">
                      <w:pPr>
                        <w:rPr>
                          <w:lang w:val="fr-FR"/>
                        </w:rPr>
                      </w:pPr>
                      <w:r>
                        <w:rPr>
                          <w:lang w:val="fr-FR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A97C0A">
        <w:rPr>
          <w:noProof/>
          <w:color w:val="auto"/>
          <w:lang w:val="fr-FR"/>
        </w:rPr>
        <mc:AlternateContent>
          <mc:Choice Requires="wps">
            <w:drawing>
              <wp:anchor distT="0" distB="0" distL="114300" distR="114300" simplePos="0" relativeHeight="251894784" behindDoc="0" locked="0" layoutInCell="1" allowOverlap="1" wp14:anchorId="1EA4253B" wp14:editId="2EF93F10">
                <wp:simplePos x="0" y="0"/>
                <wp:positionH relativeFrom="margin">
                  <wp:posOffset>2816550</wp:posOffset>
                </wp:positionH>
                <wp:positionV relativeFrom="paragraph">
                  <wp:posOffset>149299</wp:posOffset>
                </wp:positionV>
                <wp:extent cx="241300" cy="270510"/>
                <wp:effectExtent l="0" t="0" r="0" b="0"/>
                <wp:wrapNone/>
                <wp:docPr id="526" name="Zone de texte 5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1300" cy="2705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D0AEB81" w14:textId="25938AA0" w:rsidR="001167B6" w:rsidRPr="005E118F" w:rsidRDefault="001167B6" w:rsidP="001167B6">
                            <w:pPr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EA4253B" id="Zone de texte 526" o:spid="_x0000_s1035" type="#_x0000_t202" style="position:absolute;left:0;text-align:left;margin-left:221.8pt;margin-top:11.75pt;width:19pt;height:21.3pt;z-index:2518947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" filled="f" stroked="f" strokeweight=".5pt">
                <v:textbox>
                  <w:txbxContent>
                    <w:p w14:paraId="4D0AEB81" w14:textId="25938AA0" w:rsidR="001167B6" w:rsidRPr="005E118F" w:rsidRDefault="001167B6" w:rsidP="001167B6">
                      <w:pPr>
                        <w:rPr>
                          <w:lang w:val="fr-FR"/>
                        </w:rPr>
                      </w:pPr>
                      <w:r>
                        <w:rPr>
                          <w:lang w:val="fr-FR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tbl>
      <w:tblPr>
        <w:tblStyle w:val="TableGrid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3119"/>
      </w:tblGrid>
      <w:tr w:rsidR="00A97C0A" w:rsidRPr="00A97C0A" w14:paraId="3F9253C6" w14:textId="77777777" w:rsidTr="007609B6">
        <w:trPr>
          <w:jc w:val="center"/>
        </w:trPr>
        <w:tc>
          <w:tcPr>
            <w:tcW w:w="2977" w:type="dxa"/>
          </w:tcPr>
          <w:p w14:paraId="604E3186" w14:textId="4D0BFE0A" w:rsidR="001167B6" w:rsidRPr="00A97C0A" w:rsidRDefault="007609B6" w:rsidP="007609B6">
            <w:pPr>
              <w:spacing w:before="139" w:line="360" w:lineRule="auto"/>
              <w:jc w:val="center"/>
              <w:rPr>
                <w:rFonts w:eastAsia="Times New Roman"/>
                <w:color w:val="auto"/>
              </w:rPr>
            </w:pPr>
            <w:r w:rsidRPr="00A97C0A">
              <w:rPr>
                <w:noProof/>
                <w:color w:val="auto"/>
                <w:lang w:val="fr-FR"/>
              </w:rPr>
              <mc:AlternateContent>
                <mc:Choice Requires="wps">
                  <w:drawing>
                    <wp:anchor distT="0" distB="0" distL="114300" distR="114300" simplePos="0" relativeHeight="251890688" behindDoc="0" locked="0" layoutInCell="1" allowOverlap="1" wp14:anchorId="032201EC" wp14:editId="045C56AA">
                      <wp:simplePos x="0" y="0"/>
                      <wp:positionH relativeFrom="margin">
                        <wp:posOffset>1790065</wp:posOffset>
                      </wp:positionH>
                      <wp:positionV relativeFrom="paragraph">
                        <wp:posOffset>1825433</wp:posOffset>
                      </wp:positionV>
                      <wp:extent cx="241300" cy="270510"/>
                      <wp:effectExtent l="0" t="0" r="0" b="0"/>
                      <wp:wrapNone/>
                      <wp:docPr id="524" name="Zone de texte 5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1300" cy="270510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B915E86" w14:textId="3A724BDB" w:rsidR="001167B6" w:rsidRPr="005E118F" w:rsidRDefault="001167B6" w:rsidP="001167B6">
                                  <w:pPr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32201EC" id="Zone de texte 524" o:spid="_x0000_s1036" type="#_x0000_t202" style="position:absolute;left:0;text-align:left;margin-left:140.95pt;margin-top:143.75pt;width:19pt;height:21.3pt;z-index:2518906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" filled="f" stroked="f" strokeweight=".5pt">
                      <v:textbox>
                        <w:txbxContent>
                          <w:p w14:paraId="2B915E86" w14:textId="3A724BDB" w:rsidR="001167B6" w:rsidRPr="005E118F" w:rsidRDefault="001167B6" w:rsidP="001167B6">
                            <w:pPr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d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="001167B6" w:rsidRPr="00A97C0A">
              <w:rPr>
                <w:rFonts w:eastAsia="Times New Roman"/>
                <w:noProof/>
                <w:color w:val="auto"/>
                <w:lang w:val="fr-FR"/>
              </w:rPr>
              <w:drawing>
                <wp:inline distT="0" distB="0" distL="0" distR="0" wp14:anchorId="1A5E9C3B" wp14:editId="3D364128">
                  <wp:extent cx="1738800" cy="1666800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8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6750"/>
                          <a:stretch/>
                        </pic:blipFill>
                        <pic:spPr bwMode="auto">
                          <a:xfrm>
                            <a:off x="0" y="0"/>
                            <a:ext cx="1738800" cy="166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19" w:type="dxa"/>
          </w:tcPr>
          <w:p w14:paraId="32CEB8BF" w14:textId="5142D1D4" w:rsidR="001167B6" w:rsidRPr="00A97C0A" w:rsidRDefault="001167B6" w:rsidP="007609B6">
            <w:pPr>
              <w:spacing w:before="139" w:line="360" w:lineRule="auto"/>
              <w:jc w:val="center"/>
              <w:rPr>
                <w:rFonts w:eastAsia="Times New Roman"/>
                <w:color w:val="auto"/>
              </w:rPr>
            </w:pPr>
            <w:r w:rsidRPr="00A97C0A">
              <w:rPr>
                <w:rFonts w:eastAsia="Times New Roman"/>
                <w:noProof/>
                <w:color w:val="auto"/>
                <w:lang w:val="fr-FR"/>
              </w:rPr>
              <w:drawing>
                <wp:inline distT="0" distB="0" distL="0" distR="0" wp14:anchorId="1A8265D0" wp14:editId="6689FA0E">
                  <wp:extent cx="1738800" cy="1666800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16568"/>
                          <a:stretch/>
                        </pic:blipFill>
                        <pic:spPr bwMode="auto">
                          <a:xfrm>
                            <a:off x="0" y="0"/>
                            <a:ext cx="1738800" cy="1666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97C0A" w:rsidRPr="00A97C0A" w14:paraId="0A51AC2F" w14:textId="77777777" w:rsidTr="007609B6">
        <w:trPr>
          <w:jc w:val="center"/>
        </w:trPr>
        <w:tc>
          <w:tcPr>
            <w:tcW w:w="2977" w:type="dxa"/>
          </w:tcPr>
          <w:p w14:paraId="7B166F76" w14:textId="55038E6B" w:rsidR="001167B6" w:rsidRPr="00A97C0A" w:rsidRDefault="00103B13" w:rsidP="00C07EEB">
            <w:pPr>
              <w:spacing w:before="139" w:line="360" w:lineRule="auto"/>
              <w:jc w:val="center"/>
              <w:rPr>
                <w:rFonts w:eastAsia="Times New Roman"/>
                <w:color w:val="auto"/>
              </w:rPr>
            </w:pPr>
            <w:r w:rsidRPr="00A97C0A">
              <w:rPr>
                <w:noProof/>
                <w:color w:val="auto"/>
                <w:lang w:val="fr-FR"/>
              </w:rPr>
              <w:drawing>
                <wp:inline distT="0" distB="0" distL="0" distR="0" wp14:anchorId="03EE853A" wp14:editId="603468C2">
                  <wp:extent cx="1742400" cy="1810800"/>
                  <wp:effectExtent l="0" t="0" r="0" b="0"/>
                  <wp:docPr id="6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42400" cy="1810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="001167B6" w:rsidRPr="00A97C0A">
              <w:rPr>
                <w:noProof/>
                <w:color w:val="auto"/>
                <w:lang w:val="fr-FR"/>
              </w:rPr>
              <mc:AlternateContent>
                <mc:Choice Requires="wps">
                  <w:drawing>
                    <wp:anchor distT="0" distB="0" distL="114300" distR="114300" simplePos="0" relativeHeight="251888640" behindDoc="0" locked="0" layoutInCell="1" allowOverlap="1" wp14:anchorId="46103770" wp14:editId="23B9C2DD">
                      <wp:simplePos x="0" y="0"/>
                      <wp:positionH relativeFrom="margin">
                        <wp:posOffset>-91870</wp:posOffset>
                      </wp:positionH>
                      <wp:positionV relativeFrom="paragraph">
                        <wp:posOffset>-29989</wp:posOffset>
                      </wp:positionV>
                      <wp:extent cx="241300" cy="270933"/>
                      <wp:effectExtent l="0" t="0" r="0" b="0"/>
                      <wp:wrapNone/>
                      <wp:docPr id="523" name="Zone de texte 5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41300" cy="270933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57354F9" w14:textId="6A6791E3" w:rsidR="001167B6" w:rsidRPr="005E118F" w:rsidRDefault="001167B6" w:rsidP="001167B6">
                                  <w:pPr>
                                    <w:rPr>
                                      <w:lang w:val="fr-FR"/>
                                    </w:rPr>
                                  </w:pPr>
                                  <w:r>
                                    <w:rPr>
                                      <w:lang w:val="fr-FR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6103770" id="Zone de texte 523" o:spid="_x0000_s1037" type="#_x0000_t202" style="position:absolute;left:0;text-align:left;margin-left:-7.25pt;margin-top:-2.35pt;width:19pt;height:21.35pt;z-index:2518886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" filled="f" stroked="f" strokeweight=".5pt">
                      <v:textbox>
                        <w:txbxContent>
                          <w:p w14:paraId="457354F9" w14:textId="6A6791E3" w:rsidR="001167B6" w:rsidRPr="005E118F" w:rsidRDefault="001167B6" w:rsidP="001167B6">
                            <w:pPr>
                              <w:rPr>
                                <w:lang w:val="fr-FR"/>
                              </w:rPr>
                            </w:pPr>
                            <w:r>
                              <w:rPr>
                                <w:lang w:val="fr-FR"/>
                              </w:rPr>
                              <w:t>c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</w:p>
        </w:tc>
        <w:tc>
          <w:tcPr>
            <w:tcW w:w="3119" w:type="dxa"/>
          </w:tcPr>
          <w:p w14:paraId="26BF0C90" w14:textId="1CEEE36D" w:rsidR="001167B6" w:rsidRPr="00A97C0A" w:rsidRDefault="00C07EEB" w:rsidP="007609B6">
            <w:pPr>
              <w:spacing w:before="139" w:line="360" w:lineRule="auto"/>
              <w:jc w:val="center"/>
              <w:rPr>
                <w:rFonts w:eastAsia="Times New Roman"/>
                <w:color w:val="auto"/>
              </w:rPr>
            </w:pPr>
            <w:r w:rsidRPr="00A97C0A">
              <w:rPr>
                <w:noProof/>
                <w:color w:val="auto"/>
                <w:lang w:val="fr-FR"/>
              </w:rPr>
              <w:drawing>
                <wp:inline distT="0" distB="0" distL="0" distR="0" wp14:anchorId="45B91741" wp14:editId="55A3B4FD">
                  <wp:extent cx="1742400" cy="1810800"/>
                  <wp:effectExtent l="0" t="0" r="0" b="0"/>
                  <wp:docPr id="7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42400" cy="1810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01EF38A" w14:textId="2C24535B" w:rsidR="003E30DA" w:rsidRPr="00A97C0A" w:rsidRDefault="001167B6" w:rsidP="00A97C0A">
      <w:pPr>
        <w:spacing w:before="139"/>
        <w:rPr>
          <w:b/>
          <w:color w:val="auto"/>
        </w:rPr>
      </w:pPr>
      <w:r w:rsidRPr="00A97C0A">
        <w:rPr>
          <w:rFonts w:eastAsia="Times New Roman"/>
          <w:b/>
          <w:color w:val="auto"/>
        </w:rPr>
        <w:t>Figure S</w:t>
      </w:r>
      <w:r w:rsidR="009C1D3D" w:rsidRPr="00A97C0A">
        <w:rPr>
          <w:rFonts w:eastAsia="Times New Roman"/>
          <w:b/>
          <w:color w:val="auto"/>
        </w:rPr>
        <w:t>10</w:t>
      </w:r>
      <w:r w:rsidRPr="00A97C0A">
        <w:rPr>
          <w:rFonts w:eastAsia="Times New Roman"/>
          <w:b/>
          <w:color w:val="auto"/>
        </w:rPr>
        <w:t>. Fisetin NC</w:t>
      </w:r>
      <w:r w:rsidRPr="00A97C0A">
        <w:rPr>
          <w:rFonts w:eastAsia="DengXian"/>
          <w:b/>
          <w:color w:val="auto"/>
          <w:lang w:eastAsia="zh-CN"/>
        </w:rPr>
        <w:t>s</w:t>
      </w:r>
      <w:r w:rsidRPr="00A97C0A">
        <w:rPr>
          <w:rFonts w:eastAsia="Times New Roman"/>
          <w:b/>
          <w:color w:val="auto"/>
        </w:rPr>
        <w:t xml:space="preserve"> inhibit capillary tube formation </w:t>
      </w:r>
      <w:r w:rsidRPr="00A97C0A">
        <w:rPr>
          <w:rFonts w:eastAsia="Times New Roman"/>
          <w:b/>
          <w:i/>
          <w:iCs/>
          <w:color w:val="auto"/>
        </w:rPr>
        <w:t xml:space="preserve">in </w:t>
      </w:r>
      <w:r w:rsidRPr="00A97C0A">
        <w:rPr>
          <w:rFonts w:eastAsia="DengXian"/>
          <w:b/>
          <w:i/>
          <w:iCs/>
          <w:color w:val="auto"/>
          <w:lang w:eastAsia="zh-CN"/>
        </w:rPr>
        <w:t>vitro</w:t>
      </w:r>
      <w:r w:rsidRPr="00A97C0A">
        <w:rPr>
          <w:rFonts w:eastAsia="Times New Roman"/>
          <w:b/>
          <w:i/>
          <w:iCs/>
          <w:color w:val="auto"/>
        </w:rPr>
        <w:t xml:space="preserve">. </w:t>
      </w:r>
      <w:r w:rsidRPr="00A97C0A">
        <w:rPr>
          <w:rFonts w:eastAsia="Times New Roman"/>
          <w:b/>
          <w:color w:val="auto"/>
        </w:rPr>
        <w:t>×100</w:t>
      </w:r>
      <w:r w:rsidRPr="00A97C0A">
        <w:rPr>
          <w:rFonts w:eastAsia="Times New Roman"/>
          <w:color w:val="auto"/>
        </w:rPr>
        <w:t xml:space="preserve"> </w:t>
      </w:r>
      <w:r w:rsidRPr="00A97C0A">
        <w:rPr>
          <w:rFonts w:eastAsia="Times New Roman"/>
          <w:b/>
          <w:color w:val="auto"/>
        </w:rPr>
        <w:t xml:space="preserve">magnification </w:t>
      </w:r>
      <w:r w:rsidRPr="00A97C0A">
        <w:rPr>
          <w:rFonts w:eastAsia="DengXian"/>
          <w:b/>
          <w:color w:val="auto"/>
          <w:lang w:eastAsia="zh-CN"/>
        </w:rPr>
        <w:t>images</w:t>
      </w:r>
      <w:r w:rsidRPr="00A97C0A">
        <w:rPr>
          <w:rFonts w:eastAsia="Times New Roman"/>
          <w:b/>
          <w:color w:val="auto"/>
        </w:rPr>
        <w:t xml:space="preserve"> of EA.hy926 endothelial cells after 24-hour incubation in 10 µM Fisetin NCs, and free Fisetin. Control groups:  P407, and DMSO at the same ratio. The data were processed with GraphPad Prism version 9 from Fiji micrographs, </w:t>
      </w:r>
      <w:r w:rsidRPr="00A97C0A">
        <w:rPr>
          <w:rFonts w:eastAsia="DengXian"/>
          <w:b/>
          <w:color w:val="auto"/>
          <w:lang w:eastAsia="zh-CN"/>
        </w:rPr>
        <w:t>n</w:t>
      </w:r>
      <w:r w:rsidRPr="00A97C0A">
        <w:rPr>
          <w:rFonts w:eastAsia="Times New Roman"/>
          <w:b/>
          <w:color w:val="auto"/>
        </w:rPr>
        <w:t>=1.</w:t>
      </w:r>
    </w:p>
    <w:sectPr w:rsidR="003E30DA" w:rsidRPr="00A97C0A">
      <w:footerReference w:type="default" r:id="rId2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752308" w16cex:dateUtc="2022-07-10T08:06:00Z"/>
  <w16cex:commentExtensible w16cex:durableId="267521C0" w16cex:dateUtc="2022-07-10T08:00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BDFC00" w14:textId="77777777" w:rsidR="008F0BAD" w:rsidRDefault="008F0BAD" w:rsidP="006C5D45">
      <w:r>
        <w:separator/>
      </w:r>
    </w:p>
  </w:endnote>
  <w:endnote w:type="continuationSeparator" w:id="0">
    <w:p w14:paraId="4CA164AE" w14:textId="77777777" w:rsidR="008F0BAD" w:rsidRDefault="008F0BAD" w:rsidP="006C5D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32405049"/>
      <w:docPartObj>
        <w:docPartGallery w:val="Page Numbers (Bottom of Page)"/>
        <w:docPartUnique/>
      </w:docPartObj>
    </w:sdtPr>
    <w:sdtEndPr/>
    <w:sdtContent>
      <w:p w14:paraId="45D8D268" w14:textId="46A9C9E1" w:rsidR="00C645CA" w:rsidRDefault="00C645CA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6297714B" w14:textId="77777777" w:rsidR="00C645CA" w:rsidRDefault="00C645C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2F1EE1" w14:textId="77777777" w:rsidR="008F0BAD" w:rsidRDefault="008F0BAD" w:rsidP="006C5D45">
      <w:r>
        <w:separator/>
      </w:r>
    </w:p>
  </w:footnote>
  <w:footnote w:type="continuationSeparator" w:id="0">
    <w:p w14:paraId="66878825" w14:textId="77777777" w:rsidR="008F0BAD" w:rsidRDefault="008F0BAD" w:rsidP="006C5D4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71E02FD"/>
    <w:multiLevelType w:val="hybridMultilevel"/>
    <w:tmpl w:val="E3A2463E"/>
    <w:lvl w:ilvl="0" w:tplc="2028232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B4A6126"/>
    <w:multiLevelType w:val="hybridMultilevel"/>
    <w:tmpl w:val="C44C18F8"/>
    <w:lvl w:ilvl="0" w:tplc="05C23BBA">
      <w:start w:val="1"/>
      <w:numFmt w:val="japaneseCounting"/>
      <w:lvlText w:val="%1、"/>
      <w:lvlJc w:val="left"/>
      <w:pPr>
        <w:ind w:left="432" w:hanging="432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0BE259F"/>
    <w:multiLevelType w:val="hybridMultilevel"/>
    <w:tmpl w:val="F65CD8CC"/>
    <w:lvl w:ilvl="0" w:tplc="849A9202">
      <w:start w:val="1"/>
      <w:numFmt w:val="decimal"/>
      <w:lvlText w:val="[%1]"/>
      <w:lvlJc w:val="left"/>
      <w:pPr>
        <w:ind w:left="120" w:hanging="432"/>
      </w:pPr>
      <w:rPr>
        <w:rFonts w:ascii="Times New Roman" w:eastAsia="Times New Roman" w:hAnsi="Times New Roman" w:cs="Times New Roman" w:hint="default"/>
        <w:spacing w:val="0"/>
        <w:w w:val="100"/>
        <w:sz w:val="24"/>
        <w:szCs w:val="24"/>
        <w:lang w:val="en-US" w:eastAsia="en-US" w:bidi="ar-SA"/>
      </w:rPr>
    </w:lvl>
    <w:lvl w:ilvl="1" w:tplc="F5428D88">
      <w:numFmt w:val="bullet"/>
      <w:lvlText w:val="•"/>
      <w:lvlJc w:val="left"/>
      <w:pPr>
        <w:ind w:left="1128" w:hanging="432"/>
      </w:pPr>
      <w:rPr>
        <w:rFonts w:hint="default"/>
        <w:lang w:val="en-US" w:eastAsia="en-US" w:bidi="ar-SA"/>
      </w:rPr>
    </w:lvl>
    <w:lvl w:ilvl="2" w:tplc="0CA20D0E">
      <w:numFmt w:val="bullet"/>
      <w:lvlText w:val="•"/>
      <w:lvlJc w:val="left"/>
      <w:pPr>
        <w:ind w:left="2137" w:hanging="432"/>
      </w:pPr>
      <w:rPr>
        <w:rFonts w:hint="default"/>
        <w:lang w:val="en-US" w:eastAsia="en-US" w:bidi="ar-SA"/>
      </w:rPr>
    </w:lvl>
    <w:lvl w:ilvl="3" w:tplc="4F98E774">
      <w:numFmt w:val="bullet"/>
      <w:lvlText w:val="•"/>
      <w:lvlJc w:val="left"/>
      <w:pPr>
        <w:ind w:left="3145" w:hanging="432"/>
      </w:pPr>
      <w:rPr>
        <w:rFonts w:hint="default"/>
        <w:lang w:val="en-US" w:eastAsia="en-US" w:bidi="ar-SA"/>
      </w:rPr>
    </w:lvl>
    <w:lvl w:ilvl="4" w:tplc="E514C180">
      <w:numFmt w:val="bullet"/>
      <w:lvlText w:val="•"/>
      <w:lvlJc w:val="left"/>
      <w:pPr>
        <w:ind w:left="4154" w:hanging="432"/>
      </w:pPr>
      <w:rPr>
        <w:rFonts w:hint="default"/>
        <w:lang w:val="en-US" w:eastAsia="en-US" w:bidi="ar-SA"/>
      </w:rPr>
    </w:lvl>
    <w:lvl w:ilvl="5" w:tplc="DBA286E2">
      <w:numFmt w:val="bullet"/>
      <w:lvlText w:val="•"/>
      <w:lvlJc w:val="left"/>
      <w:pPr>
        <w:ind w:left="5163" w:hanging="432"/>
      </w:pPr>
      <w:rPr>
        <w:rFonts w:hint="default"/>
        <w:lang w:val="en-US" w:eastAsia="en-US" w:bidi="ar-SA"/>
      </w:rPr>
    </w:lvl>
    <w:lvl w:ilvl="6" w:tplc="FA008A3C">
      <w:numFmt w:val="bullet"/>
      <w:lvlText w:val="•"/>
      <w:lvlJc w:val="left"/>
      <w:pPr>
        <w:ind w:left="6171" w:hanging="432"/>
      </w:pPr>
      <w:rPr>
        <w:rFonts w:hint="default"/>
        <w:lang w:val="en-US" w:eastAsia="en-US" w:bidi="ar-SA"/>
      </w:rPr>
    </w:lvl>
    <w:lvl w:ilvl="7" w:tplc="85FCAABE">
      <w:numFmt w:val="bullet"/>
      <w:lvlText w:val="•"/>
      <w:lvlJc w:val="left"/>
      <w:pPr>
        <w:ind w:left="7180" w:hanging="432"/>
      </w:pPr>
      <w:rPr>
        <w:rFonts w:hint="default"/>
        <w:lang w:val="en-US" w:eastAsia="en-US" w:bidi="ar-SA"/>
      </w:rPr>
    </w:lvl>
    <w:lvl w:ilvl="8" w:tplc="E05A855A">
      <w:numFmt w:val="bullet"/>
      <w:lvlText w:val="•"/>
      <w:lvlJc w:val="left"/>
      <w:pPr>
        <w:ind w:left="8188" w:hanging="432"/>
      </w:pPr>
      <w:rPr>
        <w:rFonts w:hint="default"/>
        <w:lang w:val="en-US" w:eastAsia="en-US" w:bidi="ar-SA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67"/>
  <w:bordersDoNotSurroundHeader/>
  <w:bordersDoNotSurroundFooter/>
  <w:proofState w:spelling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FLIR_DOCUMENT_ID" w:val="abaf5d5d-19da-4f52-a62f-c7403be0dc7e"/>
  </w:docVars>
  <w:rsids>
    <w:rsidRoot w:val="00B211A3"/>
    <w:rsid w:val="00000270"/>
    <w:rsid w:val="00000827"/>
    <w:rsid w:val="00001521"/>
    <w:rsid w:val="00001609"/>
    <w:rsid w:val="00001FE3"/>
    <w:rsid w:val="000022F9"/>
    <w:rsid w:val="00002634"/>
    <w:rsid w:val="00003304"/>
    <w:rsid w:val="000038FA"/>
    <w:rsid w:val="000047C8"/>
    <w:rsid w:val="00005297"/>
    <w:rsid w:val="00006231"/>
    <w:rsid w:val="000109B7"/>
    <w:rsid w:val="00010CA3"/>
    <w:rsid w:val="00011107"/>
    <w:rsid w:val="000124A2"/>
    <w:rsid w:val="00012784"/>
    <w:rsid w:val="000130E1"/>
    <w:rsid w:val="00013C28"/>
    <w:rsid w:val="00016D9B"/>
    <w:rsid w:val="00016E9D"/>
    <w:rsid w:val="00017245"/>
    <w:rsid w:val="00021640"/>
    <w:rsid w:val="000240CD"/>
    <w:rsid w:val="000262F3"/>
    <w:rsid w:val="000266DF"/>
    <w:rsid w:val="00026A74"/>
    <w:rsid w:val="00027194"/>
    <w:rsid w:val="00027FCE"/>
    <w:rsid w:val="000305E8"/>
    <w:rsid w:val="0003088D"/>
    <w:rsid w:val="0003100E"/>
    <w:rsid w:val="00031C27"/>
    <w:rsid w:val="00032562"/>
    <w:rsid w:val="00033037"/>
    <w:rsid w:val="000334C5"/>
    <w:rsid w:val="000344B3"/>
    <w:rsid w:val="00034A1E"/>
    <w:rsid w:val="00034C99"/>
    <w:rsid w:val="0003565C"/>
    <w:rsid w:val="000364CF"/>
    <w:rsid w:val="0003681B"/>
    <w:rsid w:val="000369AE"/>
    <w:rsid w:val="00036EF7"/>
    <w:rsid w:val="00040486"/>
    <w:rsid w:val="000412BD"/>
    <w:rsid w:val="00042FA1"/>
    <w:rsid w:val="000452D8"/>
    <w:rsid w:val="00045F9F"/>
    <w:rsid w:val="000465CE"/>
    <w:rsid w:val="0004664F"/>
    <w:rsid w:val="00046DEC"/>
    <w:rsid w:val="0005012A"/>
    <w:rsid w:val="00050925"/>
    <w:rsid w:val="0005157E"/>
    <w:rsid w:val="00052646"/>
    <w:rsid w:val="000528A4"/>
    <w:rsid w:val="0005297B"/>
    <w:rsid w:val="00053100"/>
    <w:rsid w:val="000544B5"/>
    <w:rsid w:val="000548F9"/>
    <w:rsid w:val="00055664"/>
    <w:rsid w:val="00055C88"/>
    <w:rsid w:val="00056227"/>
    <w:rsid w:val="000564BF"/>
    <w:rsid w:val="0005674C"/>
    <w:rsid w:val="000570B8"/>
    <w:rsid w:val="00061086"/>
    <w:rsid w:val="000610AB"/>
    <w:rsid w:val="000612BF"/>
    <w:rsid w:val="00062488"/>
    <w:rsid w:val="00063014"/>
    <w:rsid w:val="0006449C"/>
    <w:rsid w:val="00065C59"/>
    <w:rsid w:val="000675E0"/>
    <w:rsid w:val="0007088F"/>
    <w:rsid w:val="000710D0"/>
    <w:rsid w:val="0007147F"/>
    <w:rsid w:val="00071A3D"/>
    <w:rsid w:val="00073FD1"/>
    <w:rsid w:val="00074186"/>
    <w:rsid w:val="000745EF"/>
    <w:rsid w:val="00074D20"/>
    <w:rsid w:val="0007567C"/>
    <w:rsid w:val="00075726"/>
    <w:rsid w:val="0007771F"/>
    <w:rsid w:val="000806FE"/>
    <w:rsid w:val="00082683"/>
    <w:rsid w:val="0008284C"/>
    <w:rsid w:val="000829EF"/>
    <w:rsid w:val="00083794"/>
    <w:rsid w:val="00083B3D"/>
    <w:rsid w:val="000855A7"/>
    <w:rsid w:val="00085A78"/>
    <w:rsid w:val="00085E77"/>
    <w:rsid w:val="00086493"/>
    <w:rsid w:val="000877F0"/>
    <w:rsid w:val="000904BD"/>
    <w:rsid w:val="00090CF0"/>
    <w:rsid w:val="00093489"/>
    <w:rsid w:val="000943E4"/>
    <w:rsid w:val="00094B79"/>
    <w:rsid w:val="000965E2"/>
    <w:rsid w:val="00096869"/>
    <w:rsid w:val="00096BBE"/>
    <w:rsid w:val="00097DD7"/>
    <w:rsid w:val="000A1397"/>
    <w:rsid w:val="000A29F8"/>
    <w:rsid w:val="000A3345"/>
    <w:rsid w:val="000A3363"/>
    <w:rsid w:val="000A4146"/>
    <w:rsid w:val="000A47DA"/>
    <w:rsid w:val="000A5D84"/>
    <w:rsid w:val="000A5F0C"/>
    <w:rsid w:val="000A6205"/>
    <w:rsid w:val="000A6625"/>
    <w:rsid w:val="000A6B6E"/>
    <w:rsid w:val="000A6E4D"/>
    <w:rsid w:val="000A7799"/>
    <w:rsid w:val="000A7D7A"/>
    <w:rsid w:val="000B0198"/>
    <w:rsid w:val="000B1567"/>
    <w:rsid w:val="000B163A"/>
    <w:rsid w:val="000B1810"/>
    <w:rsid w:val="000B1E7B"/>
    <w:rsid w:val="000B1F55"/>
    <w:rsid w:val="000B2345"/>
    <w:rsid w:val="000B248B"/>
    <w:rsid w:val="000B499F"/>
    <w:rsid w:val="000B4F91"/>
    <w:rsid w:val="000B52DF"/>
    <w:rsid w:val="000B5921"/>
    <w:rsid w:val="000C0466"/>
    <w:rsid w:val="000C205D"/>
    <w:rsid w:val="000C37EF"/>
    <w:rsid w:val="000C4258"/>
    <w:rsid w:val="000C4429"/>
    <w:rsid w:val="000C6919"/>
    <w:rsid w:val="000C70D2"/>
    <w:rsid w:val="000C781A"/>
    <w:rsid w:val="000D0869"/>
    <w:rsid w:val="000D1D85"/>
    <w:rsid w:val="000D33AA"/>
    <w:rsid w:val="000D4231"/>
    <w:rsid w:val="000D4CF9"/>
    <w:rsid w:val="000D6187"/>
    <w:rsid w:val="000D6376"/>
    <w:rsid w:val="000D720F"/>
    <w:rsid w:val="000D7C26"/>
    <w:rsid w:val="000E012B"/>
    <w:rsid w:val="000E0D76"/>
    <w:rsid w:val="000E14AC"/>
    <w:rsid w:val="000E532F"/>
    <w:rsid w:val="000E5CDB"/>
    <w:rsid w:val="000E5D99"/>
    <w:rsid w:val="000E7328"/>
    <w:rsid w:val="000F230A"/>
    <w:rsid w:val="000F3195"/>
    <w:rsid w:val="000F3567"/>
    <w:rsid w:val="000F5D45"/>
    <w:rsid w:val="000F67B6"/>
    <w:rsid w:val="000F7236"/>
    <w:rsid w:val="00100233"/>
    <w:rsid w:val="00100382"/>
    <w:rsid w:val="00100D38"/>
    <w:rsid w:val="00101CE1"/>
    <w:rsid w:val="001022DB"/>
    <w:rsid w:val="00102C5A"/>
    <w:rsid w:val="00103B13"/>
    <w:rsid w:val="00104B18"/>
    <w:rsid w:val="001060EE"/>
    <w:rsid w:val="001069A0"/>
    <w:rsid w:val="00106BDB"/>
    <w:rsid w:val="00107C02"/>
    <w:rsid w:val="001119FF"/>
    <w:rsid w:val="0011218B"/>
    <w:rsid w:val="0011237F"/>
    <w:rsid w:val="001127B3"/>
    <w:rsid w:val="00112ADD"/>
    <w:rsid w:val="00113424"/>
    <w:rsid w:val="00113455"/>
    <w:rsid w:val="0011383C"/>
    <w:rsid w:val="001147EB"/>
    <w:rsid w:val="00116020"/>
    <w:rsid w:val="0011616C"/>
    <w:rsid w:val="00116360"/>
    <w:rsid w:val="001167B6"/>
    <w:rsid w:val="00116E8E"/>
    <w:rsid w:val="00122F87"/>
    <w:rsid w:val="00123032"/>
    <w:rsid w:val="0012422A"/>
    <w:rsid w:val="001252CF"/>
    <w:rsid w:val="00125313"/>
    <w:rsid w:val="0012581C"/>
    <w:rsid w:val="00125A02"/>
    <w:rsid w:val="00125EBD"/>
    <w:rsid w:val="00126B73"/>
    <w:rsid w:val="00126D12"/>
    <w:rsid w:val="00126DF3"/>
    <w:rsid w:val="001271E7"/>
    <w:rsid w:val="00127E4C"/>
    <w:rsid w:val="00130AA6"/>
    <w:rsid w:val="0013144C"/>
    <w:rsid w:val="00131BF2"/>
    <w:rsid w:val="00131F80"/>
    <w:rsid w:val="00133549"/>
    <w:rsid w:val="001345AF"/>
    <w:rsid w:val="00134DF1"/>
    <w:rsid w:val="0013624F"/>
    <w:rsid w:val="00137032"/>
    <w:rsid w:val="00141B4F"/>
    <w:rsid w:val="001432EF"/>
    <w:rsid w:val="001449BC"/>
    <w:rsid w:val="00144D16"/>
    <w:rsid w:val="0014506A"/>
    <w:rsid w:val="00145FA4"/>
    <w:rsid w:val="00146331"/>
    <w:rsid w:val="00146F4D"/>
    <w:rsid w:val="001474A6"/>
    <w:rsid w:val="001475DE"/>
    <w:rsid w:val="00147769"/>
    <w:rsid w:val="001477AF"/>
    <w:rsid w:val="00150826"/>
    <w:rsid w:val="00151865"/>
    <w:rsid w:val="00151887"/>
    <w:rsid w:val="00151DC4"/>
    <w:rsid w:val="00152278"/>
    <w:rsid w:val="00152ACA"/>
    <w:rsid w:val="00153735"/>
    <w:rsid w:val="00154C01"/>
    <w:rsid w:val="00155445"/>
    <w:rsid w:val="001564D9"/>
    <w:rsid w:val="001567CA"/>
    <w:rsid w:val="00162560"/>
    <w:rsid w:val="00163AA3"/>
    <w:rsid w:val="00165663"/>
    <w:rsid w:val="00165AA9"/>
    <w:rsid w:val="00165AEB"/>
    <w:rsid w:val="00167C1F"/>
    <w:rsid w:val="001715B1"/>
    <w:rsid w:val="001715C9"/>
    <w:rsid w:val="00171936"/>
    <w:rsid w:val="00172A9F"/>
    <w:rsid w:val="00172AA8"/>
    <w:rsid w:val="00172B6D"/>
    <w:rsid w:val="00172FF7"/>
    <w:rsid w:val="0017303D"/>
    <w:rsid w:val="00173AAA"/>
    <w:rsid w:val="00175067"/>
    <w:rsid w:val="001752A6"/>
    <w:rsid w:val="0017573C"/>
    <w:rsid w:val="00175AD9"/>
    <w:rsid w:val="00175D54"/>
    <w:rsid w:val="0017652A"/>
    <w:rsid w:val="00180404"/>
    <w:rsid w:val="00180765"/>
    <w:rsid w:val="00180E91"/>
    <w:rsid w:val="00182535"/>
    <w:rsid w:val="0018287C"/>
    <w:rsid w:val="001837C3"/>
    <w:rsid w:val="00185242"/>
    <w:rsid w:val="0018562E"/>
    <w:rsid w:val="001859DD"/>
    <w:rsid w:val="00185C8E"/>
    <w:rsid w:val="00190E41"/>
    <w:rsid w:val="001917AF"/>
    <w:rsid w:val="0019220C"/>
    <w:rsid w:val="001926A5"/>
    <w:rsid w:val="00192BAA"/>
    <w:rsid w:val="00193643"/>
    <w:rsid w:val="00193C7A"/>
    <w:rsid w:val="00194A60"/>
    <w:rsid w:val="00194D84"/>
    <w:rsid w:val="00194F4E"/>
    <w:rsid w:val="001979B9"/>
    <w:rsid w:val="00197F6A"/>
    <w:rsid w:val="001A0850"/>
    <w:rsid w:val="001A2B0B"/>
    <w:rsid w:val="001A2FD3"/>
    <w:rsid w:val="001A3571"/>
    <w:rsid w:val="001A357D"/>
    <w:rsid w:val="001A4C6C"/>
    <w:rsid w:val="001A4D8E"/>
    <w:rsid w:val="001A53ED"/>
    <w:rsid w:val="001A5D64"/>
    <w:rsid w:val="001B12A4"/>
    <w:rsid w:val="001B2436"/>
    <w:rsid w:val="001B2961"/>
    <w:rsid w:val="001B3134"/>
    <w:rsid w:val="001B4B20"/>
    <w:rsid w:val="001B554C"/>
    <w:rsid w:val="001B580A"/>
    <w:rsid w:val="001B5C82"/>
    <w:rsid w:val="001B6D77"/>
    <w:rsid w:val="001B7887"/>
    <w:rsid w:val="001C1682"/>
    <w:rsid w:val="001C3389"/>
    <w:rsid w:val="001C38CE"/>
    <w:rsid w:val="001C456A"/>
    <w:rsid w:val="001C4877"/>
    <w:rsid w:val="001C4A10"/>
    <w:rsid w:val="001C4A5A"/>
    <w:rsid w:val="001C4D9C"/>
    <w:rsid w:val="001C5A7E"/>
    <w:rsid w:val="001C700D"/>
    <w:rsid w:val="001C7DF3"/>
    <w:rsid w:val="001D2698"/>
    <w:rsid w:val="001D271D"/>
    <w:rsid w:val="001D46A8"/>
    <w:rsid w:val="001D4D10"/>
    <w:rsid w:val="001D56AC"/>
    <w:rsid w:val="001E042A"/>
    <w:rsid w:val="001E0853"/>
    <w:rsid w:val="001E1570"/>
    <w:rsid w:val="001E1F40"/>
    <w:rsid w:val="001E26F6"/>
    <w:rsid w:val="001E2A82"/>
    <w:rsid w:val="001E34CF"/>
    <w:rsid w:val="001E3926"/>
    <w:rsid w:val="001E3B5F"/>
    <w:rsid w:val="001E480C"/>
    <w:rsid w:val="001E6700"/>
    <w:rsid w:val="001E6C25"/>
    <w:rsid w:val="001E7E39"/>
    <w:rsid w:val="001F2E77"/>
    <w:rsid w:val="001F2E91"/>
    <w:rsid w:val="001F3EBC"/>
    <w:rsid w:val="001F5B3E"/>
    <w:rsid w:val="001F6E51"/>
    <w:rsid w:val="00200070"/>
    <w:rsid w:val="0020035B"/>
    <w:rsid w:val="00200DBF"/>
    <w:rsid w:val="00200E2E"/>
    <w:rsid w:val="002016E0"/>
    <w:rsid w:val="0020213B"/>
    <w:rsid w:val="002029B1"/>
    <w:rsid w:val="00203603"/>
    <w:rsid w:val="002038AA"/>
    <w:rsid w:val="00205565"/>
    <w:rsid w:val="00206113"/>
    <w:rsid w:val="0021122E"/>
    <w:rsid w:val="00212030"/>
    <w:rsid w:val="0021279D"/>
    <w:rsid w:val="002127D0"/>
    <w:rsid w:val="0021454D"/>
    <w:rsid w:val="00215628"/>
    <w:rsid w:val="00215863"/>
    <w:rsid w:val="0021602B"/>
    <w:rsid w:val="00216305"/>
    <w:rsid w:val="00216BDE"/>
    <w:rsid w:val="00220359"/>
    <w:rsid w:val="00220650"/>
    <w:rsid w:val="00220790"/>
    <w:rsid w:val="00221842"/>
    <w:rsid w:val="00222DD1"/>
    <w:rsid w:val="0022359D"/>
    <w:rsid w:val="00223E15"/>
    <w:rsid w:val="0022428F"/>
    <w:rsid w:val="002247D8"/>
    <w:rsid w:val="00224D9A"/>
    <w:rsid w:val="0022599C"/>
    <w:rsid w:val="00225D0E"/>
    <w:rsid w:val="00226076"/>
    <w:rsid w:val="00226407"/>
    <w:rsid w:val="0022777A"/>
    <w:rsid w:val="002277C6"/>
    <w:rsid w:val="0023010C"/>
    <w:rsid w:val="0023012C"/>
    <w:rsid w:val="00231A61"/>
    <w:rsid w:val="00234AAB"/>
    <w:rsid w:val="0023515D"/>
    <w:rsid w:val="00236283"/>
    <w:rsid w:val="002378B4"/>
    <w:rsid w:val="00237EF3"/>
    <w:rsid w:val="0024012F"/>
    <w:rsid w:val="00240A55"/>
    <w:rsid w:val="002425A4"/>
    <w:rsid w:val="0024291E"/>
    <w:rsid w:val="00242AF6"/>
    <w:rsid w:val="00242BE3"/>
    <w:rsid w:val="002433B1"/>
    <w:rsid w:val="002445EB"/>
    <w:rsid w:val="00244E36"/>
    <w:rsid w:val="00244FB5"/>
    <w:rsid w:val="00245663"/>
    <w:rsid w:val="002457E2"/>
    <w:rsid w:val="00245D01"/>
    <w:rsid w:val="002476EF"/>
    <w:rsid w:val="002477C8"/>
    <w:rsid w:val="00251AFC"/>
    <w:rsid w:val="00252204"/>
    <w:rsid w:val="00252674"/>
    <w:rsid w:val="00252C14"/>
    <w:rsid w:val="00252D7B"/>
    <w:rsid w:val="00252F65"/>
    <w:rsid w:val="002535F3"/>
    <w:rsid w:val="002537C7"/>
    <w:rsid w:val="00254718"/>
    <w:rsid w:val="00256337"/>
    <w:rsid w:val="00256A25"/>
    <w:rsid w:val="00257949"/>
    <w:rsid w:val="00261AE4"/>
    <w:rsid w:val="002628DC"/>
    <w:rsid w:val="002637FC"/>
    <w:rsid w:val="00263BB7"/>
    <w:rsid w:val="00265225"/>
    <w:rsid w:val="00267963"/>
    <w:rsid w:val="002719B0"/>
    <w:rsid w:val="00271E65"/>
    <w:rsid w:val="00272452"/>
    <w:rsid w:val="0027265C"/>
    <w:rsid w:val="00273082"/>
    <w:rsid w:val="00273670"/>
    <w:rsid w:val="00274895"/>
    <w:rsid w:val="00274DD2"/>
    <w:rsid w:val="00275E05"/>
    <w:rsid w:val="002762A6"/>
    <w:rsid w:val="00276A9C"/>
    <w:rsid w:val="00276E27"/>
    <w:rsid w:val="002771D3"/>
    <w:rsid w:val="00277F67"/>
    <w:rsid w:val="00280056"/>
    <w:rsid w:val="00280209"/>
    <w:rsid w:val="00281295"/>
    <w:rsid w:val="00281ED3"/>
    <w:rsid w:val="00283E60"/>
    <w:rsid w:val="00284158"/>
    <w:rsid w:val="00284444"/>
    <w:rsid w:val="00284BD7"/>
    <w:rsid w:val="00286E23"/>
    <w:rsid w:val="00286FFB"/>
    <w:rsid w:val="002875D7"/>
    <w:rsid w:val="002878BA"/>
    <w:rsid w:val="0029039E"/>
    <w:rsid w:val="002917C0"/>
    <w:rsid w:val="0029269C"/>
    <w:rsid w:val="00292D8E"/>
    <w:rsid w:val="002936AC"/>
    <w:rsid w:val="00293CB2"/>
    <w:rsid w:val="002943D7"/>
    <w:rsid w:val="0029441C"/>
    <w:rsid w:val="0029497D"/>
    <w:rsid w:val="002956EB"/>
    <w:rsid w:val="00295971"/>
    <w:rsid w:val="00295B0E"/>
    <w:rsid w:val="00296F0F"/>
    <w:rsid w:val="00297D83"/>
    <w:rsid w:val="00297DDF"/>
    <w:rsid w:val="002A1B0E"/>
    <w:rsid w:val="002A22CC"/>
    <w:rsid w:val="002A4FDF"/>
    <w:rsid w:val="002A5A12"/>
    <w:rsid w:val="002A5BC7"/>
    <w:rsid w:val="002A5C03"/>
    <w:rsid w:val="002A5FE0"/>
    <w:rsid w:val="002A6C99"/>
    <w:rsid w:val="002A727F"/>
    <w:rsid w:val="002B072E"/>
    <w:rsid w:val="002B201A"/>
    <w:rsid w:val="002B27FE"/>
    <w:rsid w:val="002B2C32"/>
    <w:rsid w:val="002B4A37"/>
    <w:rsid w:val="002B7409"/>
    <w:rsid w:val="002B7CDC"/>
    <w:rsid w:val="002C0365"/>
    <w:rsid w:val="002C0B41"/>
    <w:rsid w:val="002C0B53"/>
    <w:rsid w:val="002C1F6A"/>
    <w:rsid w:val="002C25DD"/>
    <w:rsid w:val="002C2BC3"/>
    <w:rsid w:val="002C3097"/>
    <w:rsid w:val="002C6F73"/>
    <w:rsid w:val="002C72B7"/>
    <w:rsid w:val="002C7B8D"/>
    <w:rsid w:val="002D0C35"/>
    <w:rsid w:val="002D1BFA"/>
    <w:rsid w:val="002D21C5"/>
    <w:rsid w:val="002D31B9"/>
    <w:rsid w:val="002D350C"/>
    <w:rsid w:val="002D4F11"/>
    <w:rsid w:val="002D5780"/>
    <w:rsid w:val="002D6000"/>
    <w:rsid w:val="002D6A94"/>
    <w:rsid w:val="002D6CC9"/>
    <w:rsid w:val="002D6D05"/>
    <w:rsid w:val="002D7670"/>
    <w:rsid w:val="002D79C8"/>
    <w:rsid w:val="002D7DB6"/>
    <w:rsid w:val="002E01B5"/>
    <w:rsid w:val="002E0297"/>
    <w:rsid w:val="002E060C"/>
    <w:rsid w:val="002E172F"/>
    <w:rsid w:val="002E1B6E"/>
    <w:rsid w:val="002E2B32"/>
    <w:rsid w:val="002E428D"/>
    <w:rsid w:val="002E4D95"/>
    <w:rsid w:val="002E501D"/>
    <w:rsid w:val="002E5076"/>
    <w:rsid w:val="002E525D"/>
    <w:rsid w:val="002E588A"/>
    <w:rsid w:val="002E5E2D"/>
    <w:rsid w:val="002E6160"/>
    <w:rsid w:val="002E6557"/>
    <w:rsid w:val="002E6570"/>
    <w:rsid w:val="002E6A2D"/>
    <w:rsid w:val="002E71C0"/>
    <w:rsid w:val="002E7D73"/>
    <w:rsid w:val="002E7FF5"/>
    <w:rsid w:val="002F08FB"/>
    <w:rsid w:val="002F092B"/>
    <w:rsid w:val="002F0CE2"/>
    <w:rsid w:val="002F1F8B"/>
    <w:rsid w:val="002F398C"/>
    <w:rsid w:val="002F4C02"/>
    <w:rsid w:val="002F4F66"/>
    <w:rsid w:val="002F6281"/>
    <w:rsid w:val="002F6610"/>
    <w:rsid w:val="002F6C0B"/>
    <w:rsid w:val="002F7751"/>
    <w:rsid w:val="002F7796"/>
    <w:rsid w:val="002F7EE5"/>
    <w:rsid w:val="0030123E"/>
    <w:rsid w:val="00301332"/>
    <w:rsid w:val="003017CE"/>
    <w:rsid w:val="00302DC1"/>
    <w:rsid w:val="00303AD2"/>
    <w:rsid w:val="00303E10"/>
    <w:rsid w:val="00304A73"/>
    <w:rsid w:val="00304FD6"/>
    <w:rsid w:val="003054E2"/>
    <w:rsid w:val="0030574C"/>
    <w:rsid w:val="00305EE3"/>
    <w:rsid w:val="00306232"/>
    <w:rsid w:val="003104E2"/>
    <w:rsid w:val="003106A4"/>
    <w:rsid w:val="0031074D"/>
    <w:rsid w:val="00311132"/>
    <w:rsid w:val="00311C1C"/>
    <w:rsid w:val="00312C8C"/>
    <w:rsid w:val="003143FD"/>
    <w:rsid w:val="003152E4"/>
    <w:rsid w:val="00315C5B"/>
    <w:rsid w:val="00316253"/>
    <w:rsid w:val="00317B08"/>
    <w:rsid w:val="00317D46"/>
    <w:rsid w:val="00317ECC"/>
    <w:rsid w:val="00320820"/>
    <w:rsid w:val="00320C8F"/>
    <w:rsid w:val="003213C9"/>
    <w:rsid w:val="0032212C"/>
    <w:rsid w:val="003226B0"/>
    <w:rsid w:val="003229C6"/>
    <w:rsid w:val="00322A4E"/>
    <w:rsid w:val="00323737"/>
    <w:rsid w:val="00323D15"/>
    <w:rsid w:val="00323FBD"/>
    <w:rsid w:val="0032493A"/>
    <w:rsid w:val="00324EF1"/>
    <w:rsid w:val="0032504F"/>
    <w:rsid w:val="00326BE8"/>
    <w:rsid w:val="00327B36"/>
    <w:rsid w:val="003306D9"/>
    <w:rsid w:val="003309FB"/>
    <w:rsid w:val="00332432"/>
    <w:rsid w:val="003330AF"/>
    <w:rsid w:val="003346AF"/>
    <w:rsid w:val="00334CF2"/>
    <w:rsid w:val="00335427"/>
    <w:rsid w:val="00336106"/>
    <w:rsid w:val="00336442"/>
    <w:rsid w:val="003365B6"/>
    <w:rsid w:val="003366D9"/>
    <w:rsid w:val="003368EB"/>
    <w:rsid w:val="00336E93"/>
    <w:rsid w:val="00337A5A"/>
    <w:rsid w:val="00337CF0"/>
    <w:rsid w:val="003413A1"/>
    <w:rsid w:val="003413DE"/>
    <w:rsid w:val="00341B78"/>
    <w:rsid w:val="0034387C"/>
    <w:rsid w:val="003442BD"/>
    <w:rsid w:val="00344AA0"/>
    <w:rsid w:val="00347EE6"/>
    <w:rsid w:val="00350402"/>
    <w:rsid w:val="003509A7"/>
    <w:rsid w:val="00350BCB"/>
    <w:rsid w:val="003527BC"/>
    <w:rsid w:val="00354EEB"/>
    <w:rsid w:val="0035582E"/>
    <w:rsid w:val="00355E11"/>
    <w:rsid w:val="00355FA8"/>
    <w:rsid w:val="00360137"/>
    <w:rsid w:val="00360336"/>
    <w:rsid w:val="00361AB4"/>
    <w:rsid w:val="00361D01"/>
    <w:rsid w:val="003620BC"/>
    <w:rsid w:val="003648D7"/>
    <w:rsid w:val="00366DCF"/>
    <w:rsid w:val="003700DC"/>
    <w:rsid w:val="003705BD"/>
    <w:rsid w:val="003705DC"/>
    <w:rsid w:val="00370719"/>
    <w:rsid w:val="00370CF3"/>
    <w:rsid w:val="00371EAF"/>
    <w:rsid w:val="00372681"/>
    <w:rsid w:val="00372E7F"/>
    <w:rsid w:val="00373DDE"/>
    <w:rsid w:val="00374093"/>
    <w:rsid w:val="00374AA4"/>
    <w:rsid w:val="00374C77"/>
    <w:rsid w:val="00374D0D"/>
    <w:rsid w:val="00375591"/>
    <w:rsid w:val="0037644B"/>
    <w:rsid w:val="00376900"/>
    <w:rsid w:val="00377E91"/>
    <w:rsid w:val="003801BB"/>
    <w:rsid w:val="0038027A"/>
    <w:rsid w:val="003805E0"/>
    <w:rsid w:val="00380779"/>
    <w:rsid w:val="00380795"/>
    <w:rsid w:val="00381590"/>
    <w:rsid w:val="003819FA"/>
    <w:rsid w:val="00383883"/>
    <w:rsid w:val="0038646E"/>
    <w:rsid w:val="00387576"/>
    <w:rsid w:val="00387842"/>
    <w:rsid w:val="00390733"/>
    <w:rsid w:val="00390D34"/>
    <w:rsid w:val="00390DF0"/>
    <w:rsid w:val="003921EE"/>
    <w:rsid w:val="00392852"/>
    <w:rsid w:val="0039348F"/>
    <w:rsid w:val="003950D6"/>
    <w:rsid w:val="00395E8E"/>
    <w:rsid w:val="00396011"/>
    <w:rsid w:val="003963C6"/>
    <w:rsid w:val="003964AB"/>
    <w:rsid w:val="00396BED"/>
    <w:rsid w:val="003974E7"/>
    <w:rsid w:val="003A0E8A"/>
    <w:rsid w:val="003A27F2"/>
    <w:rsid w:val="003A2835"/>
    <w:rsid w:val="003A2A16"/>
    <w:rsid w:val="003A3C3D"/>
    <w:rsid w:val="003A3D1A"/>
    <w:rsid w:val="003A4829"/>
    <w:rsid w:val="003A4998"/>
    <w:rsid w:val="003A5F20"/>
    <w:rsid w:val="003A642F"/>
    <w:rsid w:val="003A6634"/>
    <w:rsid w:val="003A6BDE"/>
    <w:rsid w:val="003A6E95"/>
    <w:rsid w:val="003A6F56"/>
    <w:rsid w:val="003A7D1B"/>
    <w:rsid w:val="003B0275"/>
    <w:rsid w:val="003B1AC4"/>
    <w:rsid w:val="003B20D7"/>
    <w:rsid w:val="003B2865"/>
    <w:rsid w:val="003B3A5E"/>
    <w:rsid w:val="003B3B40"/>
    <w:rsid w:val="003B4539"/>
    <w:rsid w:val="003B5B3D"/>
    <w:rsid w:val="003B5F16"/>
    <w:rsid w:val="003B62D9"/>
    <w:rsid w:val="003B7B61"/>
    <w:rsid w:val="003C0D3C"/>
    <w:rsid w:val="003C1C93"/>
    <w:rsid w:val="003C2C83"/>
    <w:rsid w:val="003C3439"/>
    <w:rsid w:val="003C359C"/>
    <w:rsid w:val="003C3CDC"/>
    <w:rsid w:val="003C4F14"/>
    <w:rsid w:val="003C5833"/>
    <w:rsid w:val="003C61BC"/>
    <w:rsid w:val="003C6BAA"/>
    <w:rsid w:val="003D04DA"/>
    <w:rsid w:val="003D1E89"/>
    <w:rsid w:val="003D1FEF"/>
    <w:rsid w:val="003D206D"/>
    <w:rsid w:val="003D2DE5"/>
    <w:rsid w:val="003D343B"/>
    <w:rsid w:val="003D46CE"/>
    <w:rsid w:val="003D51F4"/>
    <w:rsid w:val="003D532B"/>
    <w:rsid w:val="003D5C0F"/>
    <w:rsid w:val="003D65D3"/>
    <w:rsid w:val="003D7078"/>
    <w:rsid w:val="003D766A"/>
    <w:rsid w:val="003D7F56"/>
    <w:rsid w:val="003E017A"/>
    <w:rsid w:val="003E01B2"/>
    <w:rsid w:val="003E0294"/>
    <w:rsid w:val="003E1B2D"/>
    <w:rsid w:val="003E2CA3"/>
    <w:rsid w:val="003E30DA"/>
    <w:rsid w:val="003E3364"/>
    <w:rsid w:val="003E3380"/>
    <w:rsid w:val="003E35B8"/>
    <w:rsid w:val="003E3EBE"/>
    <w:rsid w:val="003E55CF"/>
    <w:rsid w:val="003E6ADB"/>
    <w:rsid w:val="003E71B4"/>
    <w:rsid w:val="003E72FC"/>
    <w:rsid w:val="003E75BC"/>
    <w:rsid w:val="003E75E8"/>
    <w:rsid w:val="003F035F"/>
    <w:rsid w:val="003F0C14"/>
    <w:rsid w:val="003F153D"/>
    <w:rsid w:val="003F19DA"/>
    <w:rsid w:val="003F1A61"/>
    <w:rsid w:val="003F3471"/>
    <w:rsid w:val="003F443F"/>
    <w:rsid w:val="003F5BAB"/>
    <w:rsid w:val="003F78D6"/>
    <w:rsid w:val="003F7A74"/>
    <w:rsid w:val="003F7F57"/>
    <w:rsid w:val="004003DC"/>
    <w:rsid w:val="004017C9"/>
    <w:rsid w:val="00401FC2"/>
    <w:rsid w:val="00402368"/>
    <w:rsid w:val="00403B43"/>
    <w:rsid w:val="00404A9C"/>
    <w:rsid w:val="00405092"/>
    <w:rsid w:val="00405687"/>
    <w:rsid w:val="00405850"/>
    <w:rsid w:val="00406A1B"/>
    <w:rsid w:val="004078A1"/>
    <w:rsid w:val="00411265"/>
    <w:rsid w:val="00411787"/>
    <w:rsid w:val="00411DCA"/>
    <w:rsid w:val="0041261F"/>
    <w:rsid w:val="00412F21"/>
    <w:rsid w:val="004130E6"/>
    <w:rsid w:val="00413AE4"/>
    <w:rsid w:val="00414CB8"/>
    <w:rsid w:val="004153BD"/>
    <w:rsid w:val="00416B20"/>
    <w:rsid w:val="0041790E"/>
    <w:rsid w:val="00417AF6"/>
    <w:rsid w:val="00420D2E"/>
    <w:rsid w:val="004216EC"/>
    <w:rsid w:val="00421B4C"/>
    <w:rsid w:val="00423554"/>
    <w:rsid w:val="0042431A"/>
    <w:rsid w:val="00425B30"/>
    <w:rsid w:val="00426144"/>
    <w:rsid w:val="004262C4"/>
    <w:rsid w:val="00426FEB"/>
    <w:rsid w:val="00427F2A"/>
    <w:rsid w:val="00430505"/>
    <w:rsid w:val="00430DD3"/>
    <w:rsid w:val="0043274A"/>
    <w:rsid w:val="0043283C"/>
    <w:rsid w:val="0043379D"/>
    <w:rsid w:val="00433862"/>
    <w:rsid w:val="00434366"/>
    <w:rsid w:val="004349EA"/>
    <w:rsid w:val="00434BDA"/>
    <w:rsid w:val="00435285"/>
    <w:rsid w:val="00435DA0"/>
    <w:rsid w:val="00436F17"/>
    <w:rsid w:val="004377D2"/>
    <w:rsid w:val="00437967"/>
    <w:rsid w:val="00440240"/>
    <w:rsid w:val="0044050E"/>
    <w:rsid w:val="00440DE4"/>
    <w:rsid w:val="004413D2"/>
    <w:rsid w:val="00441A2C"/>
    <w:rsid w:val="004427A1"/>
    <w:rsid w:val="00442B00"/>
    <w:rsid w:val="00442E90"/>
    <w:rsid w:val="00443405"/>
    <w:rsid w:val="004437A6"/>
    <w:rsid w:val="00443947"/>
    <w:rsid w:val="0044446C"/>
    <w:rsid w:val="00444536"/>
    <w:rsid w:val="00444816"/>
    <w:rsid w:val="0044527A"/>
    <w:rsid w:val="00445EA4"/>
    <w:rsid w:val="00445FBC"/>
    <w:rsid w:val="0044695A"/>
    <w:rsid w:val="00447C3F"/>
    <w:rsid w:val="00447E60"/>
    <w:rsid w:val="00450AB2"/>
    <w:rsid w:val="0045117C"/>
    <w:rsid w:val="00451921"/>
    <w:rsid w:val="00452028"/>
    <w:rsid w:val="00452530"/>
    <w:rsid w:val="00452E32"/>
    <w:rsid w:val="0045312F"/>
    <w:rsid w:val="00454860"/>
    <w:rsid w:val="004549F3"/>
    <w:rsid w:val="00456BB6"/>
    <w:rsid w:val="00456DC2"/>
    <w:rsid w:val="00456FA6"/>
    <w:rsid w:val="0045708A"/>
    <w:rsid w:val="004571FD"/>
    <w:rsid w:val="00460272"/>
    <w:rsid w:val="004607E4"/>
    <w:rsid w:val="00461878"/>
    <w:rsid w:val="00461CC7"/>
    <w:rsid w:val="00462BDC"/>
    <w:rsid w:val="004635E9"/>
    <w:rsid w:val="00463F8F"/>
    <w:rsid w:val="004645F3"/>
    <w:rsid w:val="004661B1"/>
    <w:rsid w:val="004663CD"/>
    <w:rsid w:val="00466ACE"/>
    <w:rsid w:val="00470225"/>
    <w:rsid w:val="00470A83"/>
    <w:rsid w:val="004712F7"/>
    <w:rsid w:val="004713CD"/>
    <w:rsid w:val="00472C73"/>
    <w:rsid w:val="0047604B"/>
    <w:rsid w:val="004765E2"/>
    <w:rsid w:val="00476AD5"/>
    <w:rsid w:val="004800BA"/>
    <w:rsid w:val="00480C8E"/>
    <w:rsid w:val="00481D28"/>
    <w:rsid w:val="00481F5E"/>
    <w:rsid w:val="00481F72"/>
    <w:rsid w:val="0048332A"/>
    <w:rsid w:val="00483676"/>
    <w:rsid w:val="00485D94"/>
    <w:rsid w:val="00486676"/>
    <w:rsid w:val="00486A62"/>
    <w:rsid w:val="00486E90"/>
    <w:rsid w:val="00487738"/>
    <w:rsid w:val="0049009C"/>
    <w:rsid w:val="00490936"/>
    <w:rsid w:val="0049125D"/>
    <w:rsid w:val="00491557"/>
    <w:rsid w:val="00491DF9"/>
    <w:rsid w:val="00491E90"/>
    <w:rsid w:val="00492161"/>
    <w:rsid w:val="004932F0"/>
    <w:rsid w:val="004935D5"/>
    <w:rsid w:val="0049441D"/>
    <w:rsid w:val="00494C44"/>
    <w:rsid w:val="00496E11"/>
    <w:rsid w:val="004A0415"/>
    <w:rsid w:val="004A0E44"/>
    <w:rsid w:val="004A3218"/>
    <w:rsid w:val="004A3759"/>
    <w:rsid w:val="004A3B6F"/>
    <w:rsid w:val="004A4D90"/>
    <w:rsid w:val="004A5E08"/>
    <w:rsid w:val="004A6C48"/>
    <w:rsid w:val="004A7C9C"/>
    <w:rsid w:val="004A7EB6"/>
    <w:rsid w:val="004B2AAA"/>
    <w:rsid w:val="004B2C9B"/>
    <w:rsid w:val="004B30E0"/>
    <w:rsid w:val="004B35A5"/>
    <w:rsid w:val="004B38FC"/>
    <w:rsid w:val="004B4358"/>
    <w:rsid w:val="004B4D8C"/>
    <w:rsid w:val="004B4FE6"/>
    <w:rsid w:val="004B51C5"/>
    <w:rsid w:val="004B6253"/>
    <w:rsid w:val="004B6574"/>
    <w:rsid w:val="004B659D"/>
    <w:rsid w:val="004B6849"/>
    <w:rsid w:val="004B72B9"/>
    <w:rsid w:val="004C02D5"/>
    <w:rsid w:val="004C1A96"/>
    <w:rsid w:val="004C1C74"/>
    <w:rsid w:val="004C34F5"/>
    <w:rsid w:val="004C5B32"/>
    <w:rsid w:val="004C5F3E"/>
    <w:rsid w:val="004C6791"/>
    <w:rsid w:val="004C7B56"/>
    <w:rsid w:val="004C7D54"/>
    <w:rsid w:val="004D00F7"/>
    <w:rsid w:val="004D04D6"/>
    <w:rsid w:val="004D0769"/>
    <w:rsid w:val="004D081A"/>
    <w:rsid w:val="004D0DC0"/>
    <w:rsid w:val="004D14A0"/>
    <w:rsid w:val="004D2249"/>
    <w:rsid w:val="004D22EC"/>
    <w:rsid w:val="004D3DD0"/>
    <w:rsid w:val="004D3EC8"/>
    <w:rsid w:val="004D498E"/>
    <w:rsid w:val="004D62DC"/>
    <w:rsid w:val="004D7014"/>
    <w:rsid w:val="004D7048"/>
    <w:rsid w:val="004D71C9"/>
    <w:rsid w:val="004D7436"/>
    <w:rsid w:val="004D7A38"/>
    <w:rsid w:val="004E23BF"/>
    <w:rsid w:val="004E316E"/>
    <w:rsid w:val="004E332F"/>
    <w:rsid w:val="004E3CBD"/>
    <w:rsid w:val="004E45AF"/>
    <w:rsid w:val="004E5383"/>
    <w:rsid w:val="004E6B5B"/>
    <w:rsid w:val="004E6BEB"/>
    <w:rsid w:val="004E6E61"/>
    <w:rsid w:val="004E7229"/>
    <w:rsid w:val="004E7236"/>
    <w:rsid w:val="004E7337"/>
    <w:rsid w:val="004E7EFA"/>
    <w:rsid w:val="004F0120"/>
    <w:rsid w:val="004F08C1"/>
    <w:rsid w:val="004F0C52"/>
    <w:rsid w:val="004F1EAA"/>
    <w:rsid w:val="004F2104"/>
    <w:rsid w:val="004F322D"/>
    <w:rsid w:val="004F3FA9"/>
    <w:rsid w:val="004F4019"/>
    <w:rsid w:val="004F497E"/>
    <w:rsid w:val="004F558B"/>
    <w:rsid w:val="004F6DE7"/>
    <w:rsid w:val="004F708E"/>
    <w:rsid w:val="004F7992"/>
    <w:rsid w:val="005004B2"/>
    <w:rsid w:val="00500D8E"/>
    <w:rsid w:val="00501035"/>
    <w:rsid w:val="0050217F"/>
    <w:rsid w:val="00502EF8"/>
    <w:rsid w:val="00503FD4"/>
    <w:rsid w:val="00505054"/>
    <w:rsid w:val="00505F4D"/>
    <w:rsid w:val="005065DD"/>
    <w:rsid w:val="0051097A"/>
    <w:rsid w:val="00510A2A"/>
    <w:rsid w:val="0051211C"/>
    <w:rsid w:val="00512148"/>
    <w:rsid w:val="00514856"/>
    <w:rsid w:val="00514EE3"/>
    <w:rsid w:val="005163F9"/>
    <w:rsid w:val="005175D5"/>
    <w:rsid w:val="00517B93"/>
    <w:rsid w:val="005221E6"/>
    <w:rsid w:val="0052252D"/>
    <w:rsid w:val="00522FE1"/>
    <w:rsid w:val="00523D16"/>
    <w:rsid w:val="00524065"/>
    <w:rsid w:val="00525042"/>
    <w:rsid w:val="00525085"/>
    <w:rsid w:val="00525281"/>
    <w:rsid w:val="00525E91"/>
    <w:rsid w:val="005265DE"/>
    <w:rsid w:val="00527A23"/>
    <w:rsid w:val="00530A34"/>
    <w:rsid w:val="00530B7D"/>
    <w:rsid w:val="00530DF7"/>
    <w:rsid w:val="00533C31"/>
    <w:rsid w:val="00534728"/>
    <w:rsid w:val="00534C53"/>
    <w:rsid w:val="0054073C"/>
    <w:rsid w:val="00540F1B"/>
    <w:rsid w:val="00542507"/>
    <w:rsid w:val="005429BD"/>
    <w:rsid w:val="00544A65"/>
    <w:rsid w:val="00544FE5"/>
    <w:rsid w:val="005465C2"/>
    <w:rsid w:val="0054704C"/>
    <w:rsid w:val="00547E22"/>
    <w:rsid w:val="00550558"/>
    <w:rsid w:val="00550B1B"/>
    <w:rsid w:val="005520D6"/>
    <w:rsid w:val="00552BE6"/>
    <w:rsid w:val="005536E7"/>
    <w:rsid w:val="00553AB0"/>
    <w:rsid w:val="00553D49"/>
    <w:rsid w:val="00553E32"/>
    <w:rsid w:val="0055593F"/>
    <w:rsid w:val="00555B4F"/>
    <w:rsid w:val="00555D50"/>
    <w:rsid w:val="005574E9"/>
    <w:rsid w:val="00557EE8"/>
    <w:rsid w:val="00560259"/>
    <w:rsid w:val="00560771"/>
    <w:rsid w:val="00560C4E"/>
    <w:rsid w:val="005617CC"/>
    <w:rsid w:val="00562842"/>
    <w:rsid w:val="00562A4D"/>
    <w:rsid w:val="00562FEB"/>
    <w:rsid w:val="00563E98"/>
    <w:rsid w:val="00564684"/>
    <w:rsid w:val="00564AB4"/>
    <w:rsid w:val="00564DA2"/>
    <w:rsid w:val="0056582E"/>
    <w:rsid w:val="00565C06"/>
    <w:rsid w:val="00565F80"/>
    <w:rsid w:val="00566F2F"/>
    <w:rsid w:val="00567D1A"/>
    <w:rsid w:val="00570133"/>
    <w:rsid w:val="0057080C"/>
    <w:rsid w:val="0057150B"/>
    <w:rsid w:val="00572359"/>
    <w:rsid w:val="005725EB"/>
    <w:rsid w:val="00573715"/>
    <w:rsid w:val="00573769"/>
    <w:rsid w:val="005750AC"/>
    <w:rsid w:val="00575270"/>
    <w:rsid w:val="005762CD"/>
    <w:rsid w:val="00577279"/>
    <w:rsid w:val="00577AA2"/>
    <w:rsid w:val="00577B9B"/>
    <w:rsid w:val="00580910"/>
    <w:rsid w:val="005825DA"/>
    <w:rsid w:val="005843BD"/>
    <w:rsid w:val="005850AF"/>
    <w:rsid w:val="0058655C"/>
    <w:rsid w:val="00586E19"/>
    <w:rsid w:val="00587395"/>
    <w:rsid w:val="005912CC"/>
    <w:rsid w:val="00591BA7"/>
    <w:rsid w:val="00592DD0"/>
    <w:rsid w:val="00594FA5"/>
    <w:rsid w:val="00595620"/>
    <w:rsid w:val="0059645E"/>
    <w:rsid w:val="0059654E"/>
    <w:rsid w:val="005965CD"/>
    <w:rsid w:val="00596A4D"/>
    <w:rsid w:val="00597001"/>
    <w:rsid w:val="0059753F"/>
    <w:rsid w:val="005978C1"/>
    <w:rsid w:val="00597D64"/>
    <w:rsid w:val="005A0408"/>
    <w:rsid w:val="005A0A79"/>
    <w:rsid w:val="005A1B66"/>
    <w:rsid w:val="005A1CE9"/>
    <w:rsid w:val="005A1E9D"/>
    <w:rsid w:val="005A423E"/>
    <w:rsid w:val="005A4D7C"/>
    <w:rsid w:val="005A50F8"/>
    <w:rsid w:val="005A6242"/>
    <w:rsid w:val="005A634A"/>
    <w:rsid w:val="005A6B36"/>
    <w:rsid w:val="005A6CD9"/>
    <w:rsid w:val="005A6E34"/>
    <w:rsid w:val="005A71A7"/>
    <w:rsid w:val="005A7C70"/>
    <w:rsid w:val="005B072A"/>
    <w:rsid w:val="005B085F"/>
    <w:rsid w:val="005B2437"/>
    <w:rsid w:val="005B3A89"/>
    <w:rsid w:val="005B3C6B"/>
    <w:rsid w:val="005B403E"/>
    <w:rsid w:val="005B64D9"/>
    <w:rsid w:val="005B76EB"/>
    <w:rsid w:val="005C0CF1"/>
    <w:rsid w:val="005C11F3"/>
    <w:rsid w:val="005C12DE"/>
    <w:rsid w:val="005C1B38"/>
    <w:rsid w:val="005C2AD7"/>
    <w:rsid w:val="005C449C"/>
    <w:rsid w:val="005C5211"/>
    <w:rsid w:val="005C6AA0"/>
    <w:rsid w:val="005D0480"/>
    <w:rsid w:val="005D07BD"/>
    <w:rsid w:val="005D1FD4"/>
    <w:rsid w:val="005D2FE2"/>
    <w:rsid w:val="005D431D"/>
    <w:rsid w:val="005D4BBA"/>
    <w:rsid w:val="005D61CD"/>
    <w:rsid w:val="005D66BA"/>
    <w:rsid w:val="005D699A"/>
    <w:rsid w:val="005D6D6C"/>
    <w:rsid w:val="005D74EB"/>
    <w:rsid w:val="005E0584"/>
    <w:rsid w:val="005E0D32"/>
    <w:rsid w:val="005E118F"/>
    <w:rsid w:val="005E2E38"/>
    <w:rsid w:val="005E398D"/>
    <w:rsid w:val="005E3AB5"/>
    <w:rsid w:val="005E3CE2"/>
    <w:rsid w:val="005E4514"/>
    <w:rsid w:val="005E516D"/>
    <w:rsid w:val="005E5ADE"/>
    <w:rsid w:val="005E7CBA"/>
    <w:rsid w:val="005F0702"/>
    <w:rsid w:val="005F088C"/>
    <w:rsid w:val="005F19A5"/>
    <w:rsid w:val="005F1B1C"/>
    <w:rsid w:val="005F1C19"/>
    <w:rsid w:val="005F38F1"/>
    <w:rsid w:val="005F4643"/>
    <w:rsid w:val="005F4868"/>
    <w:rsid w:val="005F4FFE"/>
    <w:rsid w:val="005F5364"/>
    <w:rsid w:val="005F5631"/>
    <w:rsid w:val="005F58CF"/>
    <w:rsid w:val="005F6266"/>
    <w:rsid w:val="005F7876"/>
    <w:rsid w:val="005F7A54"/>
    <w:rsid w:val="005F7F45"/>
    <w:rsid w:val="00600CB7"/>
    <w:rsid w:val="00601D72"/>
    <w:rsid w:val="00602520"/>
    <w:rsid w:val="00604401"/>
    <w:rsid w:val="00604978"/>
    <w:rsid w:val="00605775"/>
    <w:rsid w:val="00606D82"/>
    <w:rsid w:val="006070E1"/>
    <w:rsid w:val="00607357"/>
    <w:rsid w:val="006101A8"/>
    <w:rsid w:val="00612662"/>
    <w:rsid w:val="00612B10"/>
    <w:rsid w:val="0061322B"/>
    <w:rsid w:val="00613579"/>
    <w:rsid w:val="0061412D"/>
    <w:rsid w:val="00615C39"/>
    <w:rsid w:val="00616005"/>
    <w:rsid w:val="00616854"/>
    <w:rsid w:val="0061754B"/>
    <w:rsid w:val="00620994"/>
    <w:rsid w:val="006212EE"/>
    <w:rsid w:val="0062204B"/>
    <w:rsid w:val="006224C5"/>
    <w:rsid w:val="006225F1"/>
    <w:rsid w:val="0062319C"/>
    <w:rsid w:val="0062338C"/>
    <w:rsid w:val="0062375A"/>
    <w:rsid w:val="00623F80"/>
    <w:rsid w:val="00625698"/>
    <w:rsid w:val="006259FC"/>
    <w:rsid w:val="006262AA"/>
    <w:rsid w:val="006266D2"/>
    <w:rsid w:val="00626763"/>
    <w:rsid w:val="006274BC"/>
    <w:rsid w:val="006300D3"/>
    <w:rsid w:val="0063079E"/>
    <w:rsid w:val="00630A30"/>
    <w:rsid w:val="00630E88"/>
    <w:rsid w:val="00632663"/>
    <w:rsid w:val="00632B51"/>
    <w:rsid w:val="00633EBC"/>
    <w:rsid w:val="006344D2"/>
    <w:rsid w:val="006345DF"/>
    <w:rsid w:val="006349A0"/>
    <w:rsid w:val="00636197"/>
    <w:rsid w:val="00636439"/>
    <w:rsid w:val="00636B40"/>
    <w:rsid w:val="00637378"/>
    <w:rsid w:val="00637517"/>
    <w:rsid w:val="00637615"/>
    <w:rsid w:val="0063768C"/>
    <w:rsid w:val="00637B65"/>
    <w:rsid w:val="00640BB4"/>
    <w:rsid w:val="0064156B"/>
    <w:rsid w:val="00641616"/>
    <w:rsid w:val="00641C9E"/>
    <w:rsid w:val="00641D0E"/>
    <w:rsid w:val="0064212C"/>
    <w:rsid w:val="00642132"/>
    <w:rsid w:val="00642712"/>
    <w:rsid w:val="0064280F"/>
    <w:rsid w:val="00642E46"/>
    <w:rsid w:val="0064359D"/>
    <w:rsid w:val="006470C7"/>
    <w:rsid w:val="00647E88"/>
    <w:rsid w:val="00650223"/>
    <w:rsid w:val="0065095F"/>
    <w:rsid w:val="00650E4E"/>
    <w:rsid w:val="00653E62"/>
    <w:rsid w:val="00653FA4"/>
    <w:rsid w:val="006542D9"/>
    <w:rsid w:val="00656B20"/>
    <w:rsid w:val="00657F15"/>
    <w:rsid w:val="00660019"/>
    <w:rsid w:val="006608CB"/>
    <w:rsid w:val="006630F4"/>
    <w:rsid w:val="00663630"/>
    <w:rsid w:val="006636CB"/>
    <w:rsid w:val="006643BD"/>
    <w:rsid w:val="00664605"/>
    <w:rsid w:val="00664A4F"/>
    <w:rsid w:val="00664FED"/>
    <w:rsid w:val="006656D0"/>
    <w:rsid w:val="006676FA"/>
    <w:rsid w:val="00670C8C"/>
    <w:rsid w:val="006713F1"/>
    <w:rsid w:val="006715B1"/>
    <w:rsid w:val="00671BEC"/>
    <w:rsid w:val="00671F97"/>
    <w:rsid w:val="00672790"/>
    <w:rsid w:val="00672A09"/>
    <w:rsid w:val="00673262"/>
    <w:rsid w:val="00673B7E"/>
    <w:rsid w:val="0067444F"/>
    <w:rsid w:val="00676105"/>
    <w:rsid w:val="00676626"/>
    <w:rsid w:val="00676734"/>
    <w:rsid w:val="00676DF9"/>
    <w:rsid w:val="0067717A"/>
    <w:rsid w:val="0067739D"/>
    <w:rsid w:val="0067786B"/>
    <w:rsid w:val="00677CC1"/>
    <w:rsid w:val="006806BA"/>
    <w:rsid w:val="00680EB5"/>
    <w:rsid w:val="00681B04"/>
    <w:rsid w:val="006828A6"/>
    <w:rsid w:val="00682ACC"/>
    <w:rsid w:val="006849AB"/>
    <w:rsid w:val="00685028"/>
    <w:rsid w:val="006854C5"/>
    <w:rsid w:val="00686467"/>
    <w:rsid w:val="00686B0B"/>
    <w:rsid w:val="00687023"/>
    <w:rsid w:val="00687BE4"/>
    <w:rsid w:val="00687E94"/>
    <w:rsid w:val="00691FF4"/>
    <w:rsid w:val="0069234E"/>
    <w:rsid w:val="00692706"/>
    <w:rsid w:val="0069366F"/>
    <w:rsid w:val="006944DB"/>
    <w:rsid w:val="006947A4"/>
    <w:rsid w:val="00694BD9"/>
    <w:rsid w:val="00696E69"/>
    <w:rsid w:val="006972BB"/>
    <w:rsid w:val="006A07E5"/>
    <w:rsid w:val="006A0831"/>
    <w:rsid w:val="006A0F38"/>
    <w:rsid w:val="006A1E90"/>
    <w:rsid w:val="006A2016"/>
    <w:rsid w:val="006A2FA0"/>
    <w:rsid w:val="006A35A3"/>
    <w:rsid w:val="006A3F44"/>
    <w:rsid w:val="006A44CF"/>
    <w:rsid w:val="006A4874"/>
    <w:rsid w:val="006A48C8"/>
    <w:rsid w:val="006A4AE3"/>
    <w:rsid w:val="006A4C12"/>
    <w:rsid w:val="006A5B85"/>
    <w:rsid w:val="006A6A8F"/>
    <w:rsid w:val="006A7774"/>
    <w:rsid w:val="006B1022"/>
    <w:rsid w:val="006B18CB"/>
    <w:rsid w:val="006B27BD"/>
    <w:rsid w:val="006B2A82"/>
    <w:rsid w:val="006B2F1D"/>
    <w:rsid w:val="006B3D23"/>
    <w:rsid w:val="006B45D4"/>
    <w:rsid w:val="006B47F4"/>
    <w:rsid w:val="006B50FD"/>
    <w:rsid w:val="006B5D5E"/>
    <w:rsid w:val="006B60E0"/>
    <w:rsid w:val="006B6CD4"/>
    <w:rsid w:val="006B6FC9"/>
    <w:rsid w:val="006B7526"/>
    <w:rsid w:val="006C1494"/>
    <w:rsid w:val="006C1A4C"/>
    <w:rsid w:val="006C1C32"/>
    <w:rsid w:val="006C28E5"/>
    <w:rsid w:val="006C2D42"/>
    <w:rsid w:val="006C40FE"/>
    <w:rsid w:val="006C575A"/>
    <w:rsid w:val="006C5D45"/>
    <w:rsid w:val="006C6FC3"/>
    <w:rsid w:val="006D02E7"/>
    <w:rsid w:val="006D2336"/>
    <w:rsid w:val="006D27C1"/>
    <w:rsid w:val="006D2E7B"/>
    <w:rsid w:val="006D389A"/>
    <w:rsid w:val="006D5785"/>
    <w:rsid w:val="006D6A1C"/>
    <w:rsid w:val="006D7A6E"/>
    <w:rsid w:val="006E01AF"/>
    <w:rsid w:val="006E0C8A"/>
    <w:rsid w:val="006E0DD4"/>
    <w:rsid w:val="006E143E"/>
    <w:rsid w:val="006E1D9E"/>
    <w:rsid w:val="006E2498"/>
    <w:rsid w:val="006E24C5"/>
    <w:rsid w:val="006E24FC"/>
    <w:rsid w:val="006E3DB2"/>
    <w:rsid w:val="006E4C3F"/>
    <w:rsid w:val="006E5413"/>
    <w:rsid w:val="006E5CAD"/>
    <w:rsid w:val="006E6425"/>
    <w:rsid w:val="006E6698"/>
    <w:rsid w:val="006E6B6D"/>
    <w:rsid w:val="006E6CA7"/>
    <w:rsid w:val="006E6E26"/>
    <w:rsid w:val="006E7490"/>
    <w:rsid w:val="006F059D"/>
    <w:rsid w:val="006F0BC1"/>
    <w:rsid w:val="006F1304"/>
    <w:rsid w:val="006F1707"/>
    <w:rsid w:val="006F547D"/>
    <w:rsid w:val="006F585B"/>
    <w:rsid w:val="006F73BF"/>
    <w:rsid w:val="006F7EAE"/>
    <w:rsid w:val="00702869"/>
    <w:rsid w:val="00702A98"/>
    <w:rsid w:val="00703785"/>
    <w:rsid w:val="00703FC0"/>
    <w:rsid w:val="0070509D"/>
    <w:rsid w:val="00705718"/>
    <w:rsid w:val="00705EA9"/>
    <w:rsid w:val="007078B7"/>
    <w:rsid w:val="0071108E"/>
    <w:rsid w:val="007118EB"/>
    <w:rsid w:val="00713EEC"/>
    <w:rsid w:val="00714C68"/>
    <w:rsid w:val="00714E4F"/>
    <w:rsid w:val="00716947"/>
    <w:rsid w:val="00716C03"/>
    <w:rsid w:val="00716F77"/>
    <w:rsid w:val="007174C7"/>
    <w:rsid w:val="007175F5"/>
    <w:rsid w:val="007175FF"/>
    <w:rsid w:val="007179A0"/>
    <w:rsid w:val="00720810"/>
    <w:rsid w:val="00721092"/>
    <w:rsid w:val="00721D4D"/>
    <w:rsid w:val="00725013"/>
    <w:rsid w:val="00725520"/>
    <w:rsid w:val="0072560E"/>
    <w:rsid w:val="007260F2"/>
    <w:rsid w:val="00726F03"/>
    <w:rsid w:val="007304A4"/>
    <w:rsid w:val="00730818"/>
    <w:rsid w:val="00730AC0"/>
    <w:rsid w:val="007312D1"/>
    <w:rsid w:val="00732604"/>
    <w:rsid w:val="0073361C"/>
    <w:rsid w:val="0073372C"/>
    <w:rsid w:val="00733BA9"/>
    <w:rsid w:val="007349B2"/>
    <w:rsid w:val="00737707"/>
    <w:rsid w:val="00740D09"/>
    <w:rsid w:val="00741EDB"/>
    <w:rsid w:val="00741FF4"/>
    <w:rsid w:val="007427D6"/>
    <w:rsid w:val="00742CE5"/>
    <w:rsid w:val="00743164"/>
    <w:rsid w:val="007433D6"/>
    <w:rsid w:val="0074547E"/>
    <w:rsid w:val="007457C9"/>
    <w:rsid w:val="00745863"/>
    <w:rsid w:val="007472B0"/>
    <w:rsid w:val="00750047"/>
    <w:rsid w:val="00751114"/>
    <w:rsid w:val="007527AE"/>
    <w:rsid w:val="00753180"/>
    <w:rsid w:val="007532FF"/>
    <w:rsid w:val="00754559"/>
    <w:rsid w:val="00755278"/>
    <w:rsid w:val="007558A3"/>
    <w:rsid w:val="00757CD4"/>
    <w:rsid w:val="0076062A"/>
    <w:rsid w:val="00760837"/>
    <w:rsid w:val="007608DA"/>
    <w:rsid w:val="007609B6"/>
    <w:rsid w:val="00761580"/>
    <w:rsid w:val="007640E9"/>
    <w:rsid w:val="00765B1B"/>
    <w:rsid w:val="00765B25"/>
    <w:rsid w:val="00766179"/>
    <w:rsid w:val="007667F6"/>
    <w:rsid w:val="00766F0B"/>
    <w:rsid w:val="007719AD"/>
    <w:rsid w:val="007719E8"/>
    <w:rsid w:val="00772636"/>
    <w:rsid w:val="00773754"/>
    <w:rsid w:val="00774428"/>
    <w:rsid w:val="007753A6"/>
    <w:rsid w:val="00775525"/>
    <w:rsid w:val="00775F6A"/>
    <w:rsid w:val="00776590"/>
    <w:rsid w:val="007809DA"/>
    <w:rsid w:val="007817F4"/>
    <w:rsid w:val="00781E2F"/>
    <w:rsid w:val="00782E73"/>
    <w:rsid w:val="0078301C"/>
    <w:rsid w:val="00783250"/>
    <w:rsid w:val="00783B64"/>
    <w:rsid w:val="00784621"/>
    <w:rsid w:val="00785847"/>
    <w:rsid w:val="00785A75"/>
    <w:rsid w:val="00785B9A"/>
    <w:rsid w:val="00785C4E"/>
    <w:rsid w:val="007871F3"/>
    <w:rsid w:val="00787486"/>
    <w:rsid w:val="0079085F"/>
    <w:rsid w:val="00792050"/>
    <w:rsid w:val="00792581"/>
    <w:rsid w:val="0079417E"/>
    <w:rsid w:val="00795F57"/>
    <w:rsid w:val="007964BB"/>
    <w:rsid w:val="007A0BA5"/>
    <w:rsid w:val="007A10A0"/>
    <w:rsid w:val="007A1609"/>
    <w:rsid w:val="007A1B20"/>
    <w:rsid w:val="007A3D78"/>
    <w:rsid w:val="007A4D03"/>
    <w:rsid w:val="007A5565"/>
    <w:rsid w:val="007A63F8"/>
    <w:rsid w:val="007A6959"/>
    <w:rsid w:val="007A7E82"/>
    <w:rsid w:val="007B00B4"/>
    <w:rsid w:val="007B147A"/>
    <w:rsid w:val="007B1941"/>
    <w:rsid w:val="007B2938"/>
    <w:rsid w:val="007B2C0E"/>
    <w:rsid w:val="007B4132"/>
    <w:rsid w:val="007B45B8"/>
    <w:rsid w:val="007B5CFA"/>
    <w:rsid w:val="007B6A1C"/>
    <w:rsid w:val="007B6C38"/>
    <w:rsid w:val="007B797A"/>
    <w:rsid w:val="007C0429"/>
    <w:rsid w:val="007C0E82"/>
    <w:rsid w:val="007C1894"/>
    <w:rsid w:val="007C251E"/>
    <w:rsid w:val="007C3B51"/>
    <w:rsid w:val="007C465F"/>
    <w:rsid w:val="007C4AE5"/>
    <w:rsid w:val="007C5A4E"/>
    <w:rsid w:val="007C5ACE"/>
    <w:rsid w:val="007C5FE5"/>
    <w:rsid w:val="007C663D"/>
    <w:rsid w:val="007C6A2E"/>
    <w:rsid w:val="007C7D33"/>
    <w:rsid w:val="007D137D"/>
    <w:rsid w:val="007D17F4"/>
    <w:rsid w:val="007D1965"/>
    <w:rsid w:val="007D1D6C"/>
    <w:rsid w:val="007D203E"/>
    <w:rsid w:val="007D2068"/>
    <w:rsid w:val="007D218D"/>
    <w:rsid w:val="007D343E"/>
    <w:rsid w:val="007D35DD"/>
    <w:rsid w:val="007D3746"/>
    <w:rsid w:val="007D5B4F"/>
    <w:rsid w:val="007D5C40"/>
    <w:rsid w:val="007D71FA"/>
    <w:rsid w:val="007D72F8"/>
    <w:rsid w:val="007D74D7"/>
    <w:rsid w:val="007D7B29"/>
    <w:rsid w:val="007E0F29"/>
    <w:rsid w:val="007E120A"/>
    <w:rsid w:val="007E1B3F"/>
    <w:rsid w:val="007E278A"/>
    <w:rsid w:val="007E2BC5"/>
    <w:rsid w:val="007E2D52"/>
    <w:rsid w:val="007E2DD8"/>
    <w:rsid w:val="007E3328"/>
    <w:rsid w:val="007E3535"/>
    <w:rsid w:val="007E3908"/>
    <w:rsid w:val="007E53F8"/>
    <w:rsid w:val="007E581C"/>
    <w:rsid w:val="007E5CB5"/>
    <w:rsid w:val="007E69C7"/>
    <w:rsid w:val="007E6F2A"/>
    <w:rsid w:val="007E755D"/>
    <w:rsid w:val="007E7D5E"/>
    <w:rsid w:val="007F0498"/>
    <w:rsid w:val="007F1621"/>
    <w:rsid w:val="007F2D22"/>
    <w:rsid w:val="007F3C34"/>
    <w:rsid w:val="007F3D3A"/>
    <w:rsid w:val="007F6CD3"/>
    <w:rsid w:val="007F7015"/>
    <w:rsid w:val="0080020B"/>
    <w:rsid w:val="0080077B"/>
    <w:rsid w:val="008014A8"/>
    <w:rsid w:val="008021D3"/>
    <w:rsid w:val="00803CC0"/>
    <w:rsid w:val="008044C1"/>
    <w:rsid w:val="008046E1"/>
    <w:rsid w:val="008059D8"/>
    <w:rsid w:val="00805E87"/>
    <w:rsid w:val="008060F1"/>
    <w:rsid w:val="00807444"/>
    <w:rsid w:val="00810594"/>
    <w:rsid w:val="00810736"/>
    <w:rsid w:val="00810F67"/>
    <w:rsid w:val="00811590"/>
    <w:rsid w:val="00811607"/>
    <w:rsid w:val="00812B8B"/>
    <w:rsid w:val="00813F67"/>
    <w:rsid w:val="0081407B"/>
    <w:rsid w:val="008143E1"/>
    <w:rsid w:val="008147ED"/>
    <w:rsid w:val="00815909"/>
    <w:rsid w:val="0081614E"/>
    <w:rsid w:val="008167A7"/>
    <w:rsid w:val="00817224"/>
    <w:rsid w:val="008177D4"/>
    <w:rsid w:val="00817CD6"/>
    <w:rsid w:val="00821735"/>
    <w:rsid w:val="008248AE"/>
    <w:rsid w:val="00825F38"/>
    <w:rsid w:val="008275A7"/>
    <w:rsid w:val="00832FCC"/>
    <w:rsid w:val="008335E5"/>
    <w:rsid w:val="0083467B"/>
    <w:rsid w:val="0083574A"/>
    <w:rsid w:val="0083766D"/>
    <w:rsid w:val="008376CC"/>
    <w:rsid w:val="00840377"/>
    <w:rsid w:val="008414C8"/>
    <w:rsid w:val="0084194A"/>
    <w:rsid w:val="00844EC5"/>
    <w:rsid w:val="00845559"/>
    <w:rsid w:val="00845A6C"/>
    <w:rsid w:val="0084703C"/>
    <w:rsid w:val="008473D6"/>
    <w:rsid w:val="008475FC"/>
    <w:rsid w:val="00847C99"/>
    <w:rsid w:val="0085015B"/>
    <w:rsid w:val="008506DD"/>
    <w:rsid w:val="00850CC2"/>
    <w:rsid w:val="00851E67"/>
    <w:rsid w:val="0085235B"/>
    <w:rsid w:val="00853CBF"/>
    <w:rsid w:val="0085520A"/>
    <w:rsid w:val="0085566E"/>
    <w:rsid w:val="00855BBD"/>
    <w:rsid w:val="00855FB4"/>
    <w:rsid w:val="00856970"/>
    <w:rsid w:val="008571C5"/>
    <w:rsid w:val="00857668"/>
    <w:rsid w:val="008576A7"/>
    <w:rsid w:val="008600DC"/>
    <w:rsid w:val="008618EC"/>
    <w:rsid w:val="00861B20"/>
    <w:rsid w:val="00861E05"/>
    <w:rsid w:val="00862C3C"/>
    <w:rsid w:val="00862CD5"/>
    <w:rsid w:val="00863F2A"/>
    <w:rsid w:val="008641CF"/>
    <w:rsid w:val="00864981"/>
    <w:rsid w:val="00864C91"/>
    <w:rsid w:val="00865D80"/>
    <w:rsid w:val="0086615E"/>
    <w:rsid w:val="00866B95"/>
    <w:rsid w:val="00866E4A"/>
    <w:rsid w:val="008679BD"/>
    <w:rsid w:val="0087191F"/>
    <w:rsid w:val="00871CB0"/>
    <w:rsid w:val="00872BBA"/>
    <w:rsid w:val="00873513"/>
    <w:rsid w:val="00873D28"/>
    <w:rsid w:val="0087495F"/>
    <w:rsid w:val="008750B7"/>
    <w:rsid w:val="0087564D"/>
    <w:rsid w:val="008756D6"/>
    <w:rsid w:val="00875E45"/>
    <w:rsid w:val="00875F59"/>
    <w:rsid w:val="00876329"/>
    <w:rsid w:val="00876354"/>
    <w:rsid w:val="00880EF7"/>
    <w:rsid w:val="00881528"/>
    <w:rsid w:val="00881D64"/>
    <w:rsid w:val="00883C3F"/>
    <w:rsid w:val="008844F7"/>
    <w:rsid w:val="008847D8"/>
    <w:rsid w:val="00884AD1"/>
    <w:rsid w:val="00884D87"/>
    <w:rsid w:val="00885353"/>
    <w:rsid w:val="00885CF2"/>
    <w:rsid w:val="00885E36"/>
    <w:rsid w:val="00886796"/>
    <w:rsid w:val="00887F40"/>
    <w:rsid w:val="008905E2"/>
    <w:rsid w:val="00891AAF"/>
    <w:rsid w:val="00892A20"/>
    <w:rsid w:val="00893B96"/>
    <w:rsid w:val="00893E95"/>
    <w:rsid w:val="0089462A"/>
    <w:rsid w:val="0089499E"/>
    <w:rsid w:val="008952D2"/>
    <w:rsid w:val="008963FD"/>
    <w:rsid w:val="008964B1"/>
    <w:rsid w:val="008967F9"/>
    <w:rsid w:val="00896D16"/>
    <w:rsid w:val="00896DFD"/>
    <w:rsid w:val="008A05FA"/>
    <w:rsid w:val="008A1F0D"/>
    <w:rsid w:val="008A21CC"/>
    <w:rsid w:val="008A3612"/>
    <w:rsid w:val="008A3EFA"/>
    <w:rsid w:val="008A425B"/>
    <w:rsid w:val="008A42EA"/>
    <w:rsid w:val="008A57AE"/>
    <w:rsid w:val="008A5BED"/>
    <w:rsid w:val="008A621B"/>
    <w:rsid w:val="008A6DF9"/>
    <w:rsid w:val="008B0397"/>
    <w:rsid w:val="008B100F"/>
    <w:rsid w:val="008B1049"/>
    <w:rsid w:val="008B1373"/>
    <w:rsid w:val="008B22CF"/>
    <w:rsid w:val="008B2368"/>
    <w:rsid w:val="008B338C"/>
    <w:rsid w:val="008B367B"/>
    <w:rsid w:val="008B39CB"/>
    <w:rsid w:val="008B4F8C"/>
    <w:rsid w:val="008B6C5D"/>
    <w:rsid w:val="008B7A8E"/>
    <w:rsid w:val="008C227F"/>
    <w:rsid w:val="008C2343"/>
    <w:rsid w:val="008C30F7"/>
    <w:rsid w:val="008C33EA"/>
    <w:rsid w:val="008C421E"/>
    <w:rsid w:val="008C467F"/>
    <w:rsid w:val="008C4F67"/>
    <w:rsid w:val="008C557E"/>
    <w:rsid w:val="008C5A4D"/>
    <w:rsid w:val="008C5ACC"/>
    <w:rsid w:val="008C5C72"/>
    <w:rsid w:val="008C66C8"/>
    <w:rsid w:val="008C7301"/>
    <w:rsid w:val="008C7D3F"/>
    <w:rsid w:val="008D01A7"/>
    <w:rsid w:val="008D07B5"/>
    <w:rsid w:val="008D0BED"/>
    <w:rsid w:val="008D14CE"/>
    <w:rsid w:val="008D1CC8"/>
    <w:rsid w:val="008D21DD"/>
    <w:rsid w:val="008D22A4"/>
    <w:rsid w:val="008D22D9"/>
    <w:rsid w:val="008D247C"/>
    <w:rsid w:val="008D30D2"/>
    <w:rsid w:val="008D35A8"/>
    <w:rsid w:val="008D37AD"/>
    <w:rsid w:val="008D3E3C"/>
    <w:rsid w:val="008D41FE"/>
    <w:rsid w:val="008D4978"/>
    <w:rsid w:val="008D4C30"/>
    <w:rsid w:val="008D5BBA"/>
    <w:rsid w:val="008D71A0"/>
    <w:rsid w:val="008D740A"/>
    <w:rsid w:val="008D75EA"/>
    <w:rsid w:val="008D7DEB"/>
    <w:rsid w:val="008E156E"/>
    <w:rsid w:val="008E1A6B"/>
    <w:rsid w:val="008E22FC"/>
    <w:rsid w:val="008E2896"/>
    <w:rsid w:val="008E304B"/>
    <w:rsid w:val="008E395F"/>
    <w:rsid w:val="008E43D0"/>
    <w:rsid w:val="008E56CC"/>
    <w:rsid w:val="008E61AB"/>
    <w:rsid w:val="008E6371"/>
    <w:rsid w:val="008E7734"/>
    <w:rsid w:val="008F0BAD"/>
    <w:rsid w:val="008F0D15"/>
    <w:rsid w:val="008F1909"/>
    <w:rsid w:val="008F2E83"/>
    <w:rsid w:val="008F2FE8"/>
    <w:rsid w:val="008F3118"/>
    <w:rsid w:val="008F53E1"/>
    <w:rsid w:val="008F71CE"/>
    <w:rsid w:val="008F7D40"/>
    <w:rsid w:val="009010B7"/>
    <w:rsid w:val="0090122D"/>
    <w:rsid w:val="00905158"/>
    <w:rsid w:val="00905671"/>
    <w:rsid w:val="00906FA8"/>
    <w:rsid w:val="009104B6"/>
    <w:rsid w:val="00911AFC"/>
    <w:rsid w:val="00911D05"/>
    <w:rsid w:val="009124F3"/>
    <w:rsid w:val="00912601"/>
    <w:rsid w:val="00912B3F"/>
    <w:rsid w:val="009134E1"/>
    <w:rsid w:val="009142DB"/>
    <w:rsid w:val="009145AA"/>
    <w:rsid w:val="00916D51"/>
    <w:rsid w:val="009179CC"/>
    <w:rsid w:val="00917B5C"/>
    <w:rsid w:val="00917F28"/>
    <w:rsid w:val="00920233"/>
    <w:rsid w:val="009205A5"/>
    <w:rsid w:val="0092061D"/>
    <w:rsid w:val="009208BB"/>
    <w:rsid w:val="00921248"/>
    <w:rsid w:val="00922264"/>
    <w:rsid w:val="009229E6"/>
    <w:rsid w:val="00922F61"/>
    <w:rsid w:val="00925B08"/>
    <w:rsid w:val="009261E8"/>
    <w:rsid w:val="0092670B"/>
    <w:rsid w:val="00926D81"/>
    <w:rsid w:val="009272F9"/>
    <w:rsid w:val="0092799B"/>
    <w:rsid w:val="00931D99"/>
    <w:rsid w:val="00931E79"/>
    <w:rsid w:val="0093211F"/>
    <w:rsid w:val="009329F7"/>
    <w:rsid w:val="00933591"/>
    <w:rsid w:val="009335BB"/>
    <w:rsid w:val="00935B9F"/>
    <w:rsid w:val="00935BF7"/>
    <w:rsid w:val="00936040"/>
    <w:rsid w:val="00936120"/>
    <w:rsid w:val="00936927"/>
    <w:rsid w:val="0093705D"/>
    <w:rsid w:val="009372ED"/>
    <w:rsid w:val="00937E23"/>
    <w:rsid w:val="00940BC4"/>
    <w:rsid w:val="0094113C"/>
    <w:rsid w:val="009414D3"/>
    <w:rsid w:val="00943042"/>
    <w:rsid w:val="00943091"/>
    <w:rsid w:val="00943A41"/>
    <w:rsid w:val="00945273"/>
    <w:rsid w:val="0094548E"/>
    <w:rsid w:val="00945A5F"/>
    <w:rsid w:val="009475CA"/>
    <w:rsid w:val="009504BE"/>
    <w:rsid w:val="009508AF"/>
    <w:rsid w:val="00950A53"/>
    <w:rsid w:val="00951800"/>
    <w:rsid w:val="00951BDD"/>
    <w:rsid w:val="00951CFC"/>
    <w:rsid w:val="00952513"/>
    <w:rsid w:val="00952DC3"/>
    <w:rsid w:val="00952E22"/>
    <w:rsid w:val="00953C57"/>
    <w:rsid w:val="009556E2"/>
    <w:rsid w:val="00955935"/>
    <w:rsid w:val="00955C6A"/>
    <w:rsid w:val="00956737"/>
    <w:rsid w:val="00957CAF"/>
    <w:rsid w:val="00960936"/>
    <w:rsid w:val="0096116B"/>
    <w:rsid w:val="009626FB"/>
    <w:rsid w:val="00962CE9"/>
    <w:rsid w:val="009651BF"/>
    <w:rsid w:val="00965C43"/>
    <w:rsid w:val="00966B47"/>
    <w:rsid w:val="00966D27"/>
    <w:rsid w:val="00966DA5"/>
    <w:rsid w:val="009674AB"/>
    <w:rsid w:val="00970D90"/>
    <w:rsid w:val="009719DE"/>
    <w:rsid w:val="0097299A"/>
    <w:rsid w:val="00973D28"/>
    <w:rsid w:val="0097490F"/>
    <w:rsid w:val="00974D65"/>
    <w:rsid w:val="00975E4C"/>
    <w:rsid w:val="00975EED"/>
    <w:rsid w:val="00975F8C"/>
    <w:rsid w:val="009763D0"/>
    <w:rsid w:val="009765B4"/>
    <w:rsid w:val="0097729E"/>
    <w:rsid w:val="0098015F"/>
    <w:rsid w:val="00980C94"/>
    <w:rsid w:val="0098110E"/>
    <w:rsid w:val="00981A72"/>
    <w:rsid w:val="00981F99"/>
    <w:rsid w:val="009829CB"/>
    <w:rsid w:val="00983D3C"/>
    <w:rsid w:val="009847DE"/>
    <w:rsid w:val="00984A1F"/>
    <w:rsid w:val="0098576F"/>
    <w:rsid w:val="00985AE1"/>
    <w:rsid w:val="0098647A"/>
    <w:rsid w:val="00987A4E"/>
    <w:rsid w:val="00987AD9"/>
    <w:rsid w:val="00987E8B"/>
    <w:rsid w:val="009910D9"/>
    <w:rsid w:val="00991997"/>
    <w:rsid w:val="00992F36"/>
    <w:rsid w:val="009937ED"/>
    <w:rsid w:val="0099419F"/>
    <w:rsid w:val="00994668"/>
    <w:rsid w:val="00994791"/>
    <w:rsid w:val="009952E5"/>
    <w:rsid w:val="00995D71"/>
    <w:rsid w:val="00995E26"/>
    <w:rsid w:val="009A0B10"/>
    <w:rsid w:val="009A1C15"/>
    <w:rsid w:val="009A20BD"/>
    <w:rsid w:val="009A2755"/>
    <w:rsid w:val="009A3173"/>
    <w:rsid w:val="009A4795"/>
    <w:rsid w:val="009A669B"/>
    <w:rsid w:val="009A6AB2"/>
    <w:rsid w:val="009A72B3"/>
    <w:rsid w:val="009A7358"/>
    <w:rsid w:val="009A7876"/>
    <w:rsid w:val="009B0D61"/>
    <w:rsid w:val="009B3212"/>
    <w:rsid w:val="009B35BC"/>
    <w:rsid w:val="009B396A"/>
    <w:rsid w:val="009B3E3D"/>
    <w:rsid w:val="009B3EB0"/>
    <w:rsid w:val="009B4B26"/>
    <w:rsid w:val="009B4FB1"/>
    <w:rsid w:val="009B505B"/>
    <w:rsid w:val="009B5940"/>
    <w:rsid w:val="009B6E80"/>
    <w:rsid w:val="009B7370"/>
    <w:rsid w:val="009C0292"/>
    <w:rsid w:val="009C08F3"/>
    <w:rsid w:val="009C0F62"/>
    <w:rsid w:val="009C15D5"/>
    <w:rsid w:val="009C15F3"/>
    <w:rsid w:val="009C1682"/>
    <w:rsid w:val="009C1D3D"/>
    <w:rsid w:val="009C2F92"/>
    <w:rsid w:val="009C4372"/>
    <w:rsid w:val="009C5F85"/>
    <w:rsid w:val="009C646E"/>
    <w:rsid w:val="009C72A5"/>
    <w:rsid w:val="009D049D"/>
    <w:rsid w:val="009D0DF6"/>
    <w:rsid w:val="009D1730"/>
    <w:rsid w:val="009D3AE7"/>
    <w:rsid w:val="009D3FF7"/>
    <w:rsid w:val="009D4072"/>
    <w:rsid w:val="009D4C9E"/>
    <w:rsid w:val="009D5268"/>
    <w:rsid w:val="009D5AB7"/>
    <w:rsid w:val="009D5FD4"/>
    <w:rsid w:val="009D68ED"/>
    <w:rsid w:val="009D6E08"/>
    <w:rsid w:val="009D725C"/>
    <w:rsid w:val="009D7362"/>
    <w:rsid w:val="009D7600"/>
    <w:rsid w:val="009D7919"/>
    <w:rsid w:val="009E1BB5"/>
    <w:rsid w:val="009E1DB4"/>
    <w:rsid w:val="009E2922"/>
    <w:rsid w:val="009E2B4C"/>
    <w:rsid w:val="009E37B2"/>
    <w:rsid w:val="009E5F66"/>
    <w:rsid w:val="009E611D"/>
    <w:rsid w:val="009E64A1"/>
    <w:rsid w:val="009E6E46"/>
    <w:rsid w:val="009E70B3"/>
    <w:rsid w:val="009E7353"/>
    <w:rsid w:val="009F098D"/>
    <w:rsid w:val="009F099A"/>
    <w:rsid w:val="009F0DB3"/>
    <w:rsid w:val="009F188E"/>
    <w:rsid w:val="009F2379"/>
    <w:rsid w:val="009F2DE2"/>
    <w:rsid w:val="009F3545"/>
    <w:rsid w:val="009F4DE6"/>
    <w:rsid w:val="009F548B"/>
    <w:rsid w:val="009F6D72"/>
    <w:rsid w:val="009F6E3B"/>
    <w:rsid w:val="009F7ECE"/>
    <w:rsid w:val="00A00356"/>
    <w:rsid w:val="00A00D61"/>
    <w:rsid w:val="00A010A7"/>
    <w:rsid w:val="00A01F70"/>
    <w:rsid w:val="00A0270E"/>
    <w:rsid w:val="00A02981"/>
    <w:rsid w:val="00A047C6"/>
    <w:rsid w:val="00A10143"/>
    <w:rsid w:val="00A1023F"/>
    <w:rsid w:val="00A11627"/>
    <w:rsid w:val="00A11944"/>
    <w:rsid w:val="00A124DF"/>
    <w:rsid w:val="00A13142"/>
    <w:rsid w:val="00A13865"/>
    <w:rsid w:val="00A13977"/>
    <w:rsid w:val="00A144EC"/>
    <w:rsid w:val="00A14AAA"/>
    <w:rsid w:val="00A15B81"/>
    <w:rsid w:val="00A15C1F"/>
    <w:rsid w:val="00A15C9A"/>
    <w:rsid w:val="00A163C4"/>
    <w:rsid w:val="00A16891"/>
    <w:rsid w:val="00A168D1"/>
    <w:rsid w:val="00A17914"/>
    <w:rsid w:val="00A17AA2"/>
    <w:rsid w:val="00A203FE"/>
    <w:rsid w:val="00A2053E"/>
    <w:rsid w:val="00A2169E"/>
    <w:rsid w:val="00A21B22"/>
    <w:rsid w:val="00A236CB"/>
    <w:rsid w:val="00A24308"/>
    <w:rsid w:val="00A25AC1"/>
    <w:rsid w:val="00A267E9"/>
    <w:rsid w:val="00A27132"/>
    <w:rsid w:val="00A2718E"/>
    <w:rsid w:val="00A2763C"/>
    <w:rsid w:val="00A27DA8"/>
    <w:rsid w:val="00A30614"/>
    <w:rsid w:val="00A31331"/>
    <w:rsid w:val="00A31573"/>
    <w:rsid w:val="00A31DFB"/>
    <w:rsid w:val="00A32CE8"/>
    <w:rsid w:val="00A331E9"/>
    <w:rsid w:val="00A35878"/>
    <w:rsid w:val="00A36636"/>
    <w:rsid w:val="00A36BE6"/>
    <w:rsid w:val="00A37CCA"/>
    <w:rsid w:val="00A415E9"/>
    <w:rsid w:val="00A416D7"/>
    <w:rsid w:val="00A432A8"/>
    <w:rsid w:val="00A43766"/>
    <w:rsid w:val="00A44035"/>
    <w:rsid w:val="00A44AFF"/>
    <w:rsid w:val="00A5051F"/>
    <w:rsid w:val="00A50C6B"/>
    <w:rsid w:val="00A512D2"/>
    <w:rsid w:val="00A5173D"/>
    <w:rsid w:val="00A52473"/>
    <w:rsid w:val="00A525D6"/>
    <w:rsid w:val="00A53359"/>
    <w:rsid w:val="00A53405"/>
    <w:rsid w:val="00A53916"/>
    <w:rsid w:val="00A543F8"/>
    <w:rsid w:val="00A54A34"/>
    <w:rsid w:val="00A555B2"/>
    <w:rsid w:val="00A56A43"/>
    <w:rsid w:val="00A56C37"/>
    <w:rsid w:val="00A56F95"/>
    <w:rsid w:val="00A60007"/>
    <w:rsid w:val="00A60D42"/>
    <w:rsid w:val="00A6116E"/>
    <w:rsid w:val="00A61DA7"/>
    <w:rsid w:val="00A62AD0"/>
    <w:rsid w:val="00A62FE2"/>
    <w:rsid w:val="00A6348F"/>
    <w:rsid w:val="00A63F43"/>
    <w:rsid w:val="00A6439C"/>
    <w:rsid w:val="00A65206"/>
    <w:rsid w:val="00A6590C"/>
    <w:rsid w:val="00A66123"/>
    <w:rsid w:val="00A66872"/>
    <w:rsid w:val="00A70505"/>
    <w:rsid w:val="00A72221"/>
    <w:rsid w:val="00A730B4"/>
    <w:rsid w:val="00A73530"/>
    <w:rsid w:val="00A73B2B"/>
    <w:rsid w:val="00A73E0C"/>
    <w:rsid w:val="00A74BDB"/>
    <w:rsid w:val="00A75AFC"/>
    <w:rsid w:val="00A76086"/>
    <w:rsid w:val="00A7621E"/>
    <w:rsid w:val="00A76A80"/>
    <w:rsid w:val="00A777D8"/>
    <w:rsid w:val="00A77FE2"/>
    <w:rsid w:val="00A80622"/>
    <w:rsid w:val="00A81901"/>
    <w:rsid w:val="00A81AF9"/>
    <w:rsid w:val="00A81D8E"/>
    <w:rsid w:val="00A81F43"/>
    <w:rsid w:val="00A8281F"/>
    <w:rsid w:val="00A8369A"/>
    <w:rsid w:val="00A83EB1"/>
    <w:rsid w:val="00A84865"/>
    <w:rsid w:val="00A84B68"/>
    <w:rsid w:val="00A84F2C"/>
    <w:rsid w:val="00A85CCB"/>
    <w:rsid w:val="00A86037"/>
    <w:rsid w:val="00A8604F"/>
    <w:rsid w:val="00A86B62"/>
    <w:rsid w:val="00A87766"/>
    <w:rsid w:val="00A87B46"/>
    <w:rsid w:val="00A90702"/>
    <w:rsid w:val="00A909D1"/>
    <w:rsid w:val="00A912EB"/>
    <w:rsid w:val="00A92620"/>
    <w:rsid w:val="00A94A2A"/>
    <w:rsid w:val="00A94F88"/>
    <w:rsid w:val="00A97419"/>
    <w:rsid w:val="00A97C0A"/>
    <w:rsid w:val="00A97F42"/>
    <w:rsid w:val="00AA08D9"/>
    <w:rsid w:val="00AA2036"/>
    <w:rsid w:val="00AA301E"/>
    <w:rsid w:val="00AA4230"/>
    <w:rsid w:val="00AA65AA"/>
    <w:rsid w:val="00AA7179"/>
    <w:rsid w:val="00AA75BB"/>
    <w:rsid w:val="00AB03D2"/>
    <w:rsid w:val="00AB0CE4"/>
    <w:rsid w:val="00AB1D38"/>
    <w:rsid w:val="00AB233C"/>
    <w:rsid w:val="00AB2D0A"/>
    <w:rsid w:val="00AB33AE"/>
    <w:rsid w:val="00AB4A4D"/>
    <w:rsid w:val="00AB5BA9"/>
    <w:rsid w:val="00AB6A56"/>
    <w:rsid w:val="00AC2DD6"/>
    <w:rsid w:val="00AC3F51"/>
    <w:rsid w:val="00AC441C"/>
    <w:rsid w:val="00AC478D"/>
    <w:rsid w:val="00AC4A56"/>
    <w:rsid w:val="00AC5690"/>
    <w:rsid w:val="00AD04E3"/>
    <w:rsid w:val="00AD1560"/>
    <w:rsid w:val="00AD23C4"/>
    <w:rsid w:val="00AD4201"/>
    <w:rsid w:val="00AD67A5"/>
    <w:rsid w:val="00AD76B7"/>
    <w:rsid w:val="00AD7C87"/>
    <w:rsid w:val="00AE0266"/>
    <w:rsid w:val="00AE0B6F"/>
    <w:rsid w:val="00AE0C9E"/>
    <w:rsid w:val="00AE12EB"/>
    <w:rsid w:val="00AE1773"/>
    <w:rsid w:val="00AE3636"/>
    <w:rsid w:val="00AE37EF"/>
    <w:rsid w:val="00AE3BFD"/>
    <w:rsid w:val="00AE3E00"/>
    <w:rsid w:val="00AF0E9E"/>
    <w:rsid w:val="00AF1D80"/>
    <w:rsid w:val="00AF37B1"/>
    <w:rsid w:val="00AF3ADE"/>
    <w:rsid w:val="00AF6839"/>
    <w:rsid w:val="00B007FD"/>
    <w:rsid w:val="00B00853"/>
    <w:rsid w:val="00B019BF"/>
    <w:rsid w:val="00B019C9"/>
    <w:rsid w:val="00B02380"/>
    <w:rsid w:val="00B02BD8"/>
    <w:rsid w:val="00B03EE5"/>
    <w:rsid w:val="00B044A6"/>
    <w:rsid w:val="00B05977"/>
    <w:rsid w:val="00B06FFC"/>
    <w:rsid w:val="00B0755E"/>
    <w:rsid w:val="00B076CB"/>
    <w:rsid w:val="00B10DA7"/>
    <w:rsid w:val="00B118B7"/>
    <w:rsid w:val="00B11C2B"/>
    <w:rsid w:val="00B11CA9"/>
    <w:rsid w:val="00B123E7"/>
    <w:rsid w:val="00B12467"/>
    <w:rsid w:val="00B12977"/>
    <w:rsid w:val="00B140AA"/>
    <w:rsid w:val="00B1445D"/>
    <w:rsid w:val="00B14D2B"/>
    <w:rsid w:val="00B15707"/>
    <w:rsid w:val="00B166FC"/>
    <w:rsid w:val="00B168FC"/>
    <w:rsid w:val="00B16D10"/>
    <w:rsid w:val="00B17991"/>
    <w:rsid w:val="00B2039E"/>
    <w:rsid w:val="00B211A3"/>
    <w:rsid w:val="00B22DC7"/>
    <w:rsid w:val="00B2371F"/>
    <w:rsid w:val="00B238A1"/>
    <w:rsid w:val="00B244EA"/>
    <w:rsid w:val="00B24525"/>
    <w:rsid w:val="00B26B63"/>
    <w:rsid w:val="00B26C60"/>
    <w:rsid w:val="00B26E4E"/>
    <w:rsid w:val="00B26F87"/>
    <w:rsid w:val="00B27462"/>
    <w:rsid w:val="00B304E7"/>
    <w:rsid w:val="00B30AC6"/>
    <w:rsid w:val="00B30E9F"/>
    <w:rsid w:val="00B31DF5"/>
    <w:rsid w:val="00B32120"/>
    <w:rsid w:val="00B332DC"/>
    <w:rsid w:val="00B343D8"/>
    <w:rsid w:val="00B35A8A"/>
    <w:rsid w:val="00B3659A"/>
    <w:rsid w:val="00B3668A"/>
    <w:rsid w:val="00B40742"/>
    <w:rsid w:val="00B424DA"/>
    <w:rsid w:val="00B44E6B"/>
    <w:rsid w:val="00B45345"/>
    <w:rsid w:val="00B455A7"/>
    <w:rsid w:val="00B462B0"/>
    <w:rsid w:val="00B46864"/>
    <w:rsid w:val="00B46A0F"/>
    <w:rsid w:val="00B47A4E"/>
    <w:rsid w:val="00B47C1E"/>
    <w:rsid w:val="00B515C8"/>
    <w:rsid w:val="00B51AD9"/>
    <w:rsid w:val="00B52C55"/>
    <w:rsid w:val="00B53EF7"/>
    <w:rsid w:val="00B540A4"/>
    <w:rsid w:val="00B54507"/>
    <w:rsid w:val="00B54A57"/>
    <w:rsid w:val="00B5522A"/>
    <w:rsid w:val="00B55687"/>
    <w:rsid w:val="00B5608D"/>
    <w:rsid w:val="00B56295"/>
    <w:rsid w:val="00B5635D"/>
    <w:rsid w:val="00B5659F"/>
    <w:rsid w:val="00B56926"/>
    <w:rsid w:val="00B57F19"/>
    <w:rsid w:val="00B63AD3"/>
    <w:rsid w:val="00B64494"/>
    <w:rsid w:val="00B655A9"/>
    <w:rsid w:val="00B657E8"/>
    <w:rsid w:val="00B65C94"/>
    <w:rsid w:val="00B65D1E"/>
    <w:rsid w:val="00B6682D"/>
    <w:rsid w:val="00B676F8"/>
    <w:rsid w:val="00B6796E"/>
    <w:rsid w:val="00B67E20"/>
    <w:rsid w:val="00B7062F"/>
    <w:rsid w:val="00B70E1E"/>
    <w:rsid w:val="00B71670"/>
    <w:rsid w:val="00B724E8"/>
    <w:rsid w:val="00B73752"/>
    <w:rsid w:val="00B75140"/>
    <w:rsid w:val="00B75916"/>
    <w:rsid w:val="00B76452"/>
    <w:rsid w:val="00B76C6D"/>
    <w:rsid w:val="00B77493"/>
    <w:rsid w:val="00B81204"/>
    <w:rsid w:val="00B8139C"/>
    <w:rsid w:val="00B81966"/>
    <w:rsid w:val="00B8337A"/>
    <w:rsid w:val="00B837C7"/>
    <w:rsid w:val="00B83868"/>
    <w:rsid w:val="00B83EEE"/>
    <w:rsid w:val="00B83F39"/>
    <w:rsid w:val="00B844E7"/>
    <w:rsid w:val="00B84ECA"/>
    <w:rsid w:val="00B85CB5"/>
    <w:rsid w:val="00B86058"/>
    <w:rsid w:val="00B8742C"/>
    <w:rsid w:val="00B9043D"/>
    <w:rsid w:val="00B915F5"/>
    <w:rsid w:val="00B922A7"/>
    <w:rsid w:val="00B926AF"/>
    <w:rsid w:val="00B954D3"/>
    <w:rsid w:val="00B958E9"/>
    <w:rsid w:val="00B96813"/>
    <w:rsid w:val="00B96C47"/>
    <w:rsid w:val="00B97E0E"/>
    <w:rsid w:val="00BA0587"/>
    <w:rsid w:val="00BA0C70"/>
    <w:rsid w:val="00BA2708"/>
    <w:rsid w:val="00BA2A46"/>
    <w:rsid w:val="00BA32FF"/>
    <w:rsid w:val="00BA38EC"/>
    <w:rsid w:val="00BA3D8F"/>
    <w:rsid w:val="00BA70CF"/>
    <w:rsid w:val="00BB1141"/>
    <w:rsid w:val="00BB2554"/>
    <w:rsid w:val="00BB3531"/>
    <w:rsid w:val="00BB49D9"/>
    <w:rsid w:val="00BB602D"/>
    <w:rsid w:val="00BB7190"/>
    <w:rsid w:val="00BC00CE"/>
    <w:rsid w:val="00BC05A7"/>
    <w:rsid w:val="00BC155A"/>
    <w:rsid w:val="00BC271D"/>
    <w:rsid w:val="00BC38F3"/>
    <w:rsid w:val="00BC3CA6"/>
    <w:rsid w:val="00BC3DE3"/>
    <w:rsid w:val="00BC4A2E"/>
    <w:rsid w:val="00BC59F7"/>
    <w:rsid w:val="00BC5DE0"/>
    <w:rsid w:val="00BC79B6"/>
    <w:rsid w:val="00BD02F9"/>
    <w:rsid w:val="00BD153F"/>
    <w:rsid w:val="00BD3BEA"/>
    <w:rsid w:val="00BD4680"/>
    <w:rsid w:val="00BD4CA6"/>
    <w:rsid w:val="00BD4CB8"/>
    <w:rsid w:val="00BD4EBE"/>
    <w:rsid w:val="00BD5A80"/>
    <w:rsid w:val="00BD6144"/>
    <w:rsid w:val="00BD63EB"/>
    <w:rsid w:val="00BD6443"/>
    <w:rsid w:val="00BD690C"/>
    <w:rsid w:val="00BE14A9"/>
    <w:rsid w:val="00BE1B1D"/>
    <w:rsid w:val="00BE1BB1"/>
    <w:rsid w:val="00BE1CA7"/>
    <w:rsid w:val="00BE2E93"/>
    <w:rsid w:val="00BE5C7A"/>
    <w:rsid w:val="00BE6565"/>
    <w:rsid w:val="00BE72B4"/>
    <w:rsid w:val="00BF077D"/>
    <w:rsid w:val="00BF0CBF"/>
    <w:rsid w:val="00BF1B28"/>
    <w:rsid w:val="00BF1E3B"/>
    <w:rsid w:val="00BF270B"/>
    <w:rsid w:val="00BF2B10"/>
    <w:rsid w:val="00BF2D97"/>
    <w:rsid w:val="00BF582C"/>
    <w:rsid w:val="00BF650B"/>
    <w:rsid w:val="00BF6BBC"/>
    <w:rsid w:val="00BF78B2"/>
    <w:rsid w:val="00C00C9D"/>
    <w:rsid w:val="00C01326"/>
    <w:rsid w:val="00C01A80"/>
    <w:rsid w:val="00C01AF2"/>
    <w:rsid w:val="00C028A7"/>
    <w:rsid w:val="00C031C2"/>
    <w:rsid w:val="00C03718"/>
    <w:rsid w:val="00C05F58"/>
    <w:rsid w:val="00C06884"/>
    <w:rsid w:val="00C06FE1"/>
    <w:rsid w:val="00C07EEB"/>
    <w:rsid w:val="00C11010"/>
    <w:rsid w:val="00C11598"/>
    <w:rsid w:val="00C12313"/>
    <w:rsid w:val="00C125D9"/>
    <w:rsid w:val="00C13F89"/>
    <w:rsid w:val="00C14030"/>
    <w:rsid w:val="00C1467C"/>
    <w:rsid w:val="00C157B3"/>
    <w:rsid w:val="00C16B06"/>
    <w:rsid w:val="00C17AE8"/>
    <w:rsid w:val="00C17D5C"/>
    <w:rsid w:val="00C21443"/>
    <w:rsid w:val="00C2146D"/>
    <w:rsid w:val="00C21AB6"/>
    <w:rsid w:val="00C21D50"/>
    <w:rsid w:val="00C2216B"/>
    <w:rsid w:val="00C22500"/>
    <w:rsid w:val="00C23702"/>
    <w:rsid w:val="00C241FF"/>
    <w:rsid w:val="00C257D3"/>
    <w:rsid w:val="00C25E81"/>
    <w:rsid w:val="00C26AE2"/>
    <w:rsid w:val="00C27C55"/>
    <w:rsid w:val="00C30993"/>
    <w:rsid w:val="00C30DA1"/>
    <w:rsid w:val="00C3188A"/>
    <w:rsid w:val="00C3299F"/>
    <w:rsid w:val="00C3330E"/>
    <w:rsid w:val="00C33431"/>
    <w:rsid w:val="00C339CB"/>
    <w:rsid w:val="00C341E8"/>
    <w:rsid w:val="00C34A59"/>
    <w:rsid w:val="00C37799"/>
    <w:rsid w:val="00C37A3F"/>
    <w:rsid w:val="00C40478"/>
    <w:rsid w:val="00C40965"/>
    <w:rsid w:val="00C40A2E"/>
    <w:rsid w:val="00C40B2D"/>
    <w:rsid w:val="00C40F75"/>
    <w:rsid w:val="00C417E5"/>
    <w:rsid w:val="00C418B5"/>
    <w:rsid w:val="00C41CD6"/>
    <w:rsid w:val="00C4312E"/>
    <w:rsid w:val="00C43719"/>
    <w:rsid w:val="00C444B6"/>
    <w:rsid w:val="00C4494B"/>
    <w:rsid w:val="00C44AF5"/>
    <w:rsid w:val="00C45394"/>
    <w:rsid w:val="00C4564C"/>
    <w:rsid w:val="00C46945"/>
    <w:rsid w:val="00C471E3"/>
    <w:rsid w:val="00C47588"/>
    <w:rsid w:val="00C479B3"/>
    <w:rsid w:val="00C50481"/>
    <w:rsid w:val="00C5056D"/>
    <w:rsid w:val="00C51668"/>
    <w:rsid w:val="00C51828"/>
    <w:rsid w:val="00C52218"/>
    <w:rsid w:val="00C52585"/>
    <w:rsid w:val="00C53D41"/>
    <w:rsid w:val="00C56E48"/>
    <w:rsid w:val="00C5707C"/>
    <w:rsid w:val="00C57335"/>
    <w:rsid w:val="00C6052E"/>
    <w:rsid w:val="00C608AD"/>
    <w:rsid w:val="00C60EDC"/>
    <w:rsid w:val="00C62666"/>
    <w:rsid w:val="00C62B15"/>
    <w:rsid w:val="00C62C5A"/>
    <w:rsid w:val="00C63DCE"/>
    <w:rsid w:val="00C645CA"/>
    <w:rsid w:val="00C64904"/>
    <w:rsid w:val="00C6568D"/>
    <w:rsid w:val="00C659BB"/>
    <w:rsid w:val="00C65A9E"/>
    <w:rsid w:val="00C67107"/>
    <w:rsid w:val="00C67D3B"/>
    <w:rsid w:val="00C7028D"/>
    <w:rsid w:val="00C70FB0"/>
    <w:rsid w:val="00C71BF6"/>
    <w:rsid w:val="00C72535"/>
    <w:rsid w:val="00C7379D"/>
    <w:rsid w:val="00C73A85"/>
    <w:rsid w:val="00C73F64"/>
    <w:rsid w:val="00C759FF"/>
    <w:rsid w:val="00C766CE"/>
    <w:rsid w:val="00C76BBC"/>
    <w:rsid w:val="00C77491"/>
    <w:rsid w:val="00C80F3C"/>
    <w:rsid w:val="00C815EF"/>
    <w:rsid w:val="00C81E2F"/>
    <w:rsid w:val="00C84B97"/>
    <w:rsid w:val="00C866A1"/>
    <w:rsid w:val="00C868C1"/>
    <w:rsid w:val="00C87A3F"/>
    <w:rsid w:val="00C900D5"/>
    <w:rsid w:val="00C90CF3"/>
    <w:rsid w:val="00C91136"/>
    <w:rsid w:val="00C9159B"/>
    <w:rsid w:val="00C91602"/>
    <w:rsid w:val="00C91AAB"/>
    <w:rsid w:val="00C92A97"/>
    <w:rsid w:val="00C93899"/>
    <w:rsid w:val="00C94C7F"/>
    <w:rsid w:val="00C94D1C"/>
    <w:rsid w:val="00C9515E"/>
    <w:rsid w:val="00C95DA4"/>
    <w:rsid w:val="00C97127"/>
    <w:rsid w:val="00C9759C"/>
    <w:rsid w:val="00CA06E9"/>
    <w:rsid w:val="00CA1387"/>
    <w:rsid w:val="00CA19AD"/>
    <w:rsid w:val="00CA36B8"/>
    <w:rsid w:val="00CA4E11"/>
    <w:rsid w:val="00CA4EFB"/>
    <w:rsid w:val="00CA5085"/>
    <w:rsid w:val="00CA511F"/>
    <w:rsid w:val="00CA5523"/>
    <w:rsid w:val="00CA603D"/>
    <w:rsid w:val="00CA67E1"/>
    <w:rsid w:val="00CA78B6"/>
    <w:rsid w:val="00CA7CEB"/>
    <w:rsid w:val="00CB00DC"/>
    <w:rsid w:val="00CB07C4"/>
    <w:rsid w:val="00CB114A"/>
    <w:rsid w:val="00CB1BFA"/>
    <w:rsid w:val="00CB2525"/>
    <w:rsid w:val="00CB41AC"/>
    <w:rsid w:val="00CB4E99"/>
    <w:rsid w:val="00CC07A4"/>
    <w:rsid w:val="00CC08C6"/>
    <w:rsid w:val="00CC0F19"/>
    <w:rsid w:val="00CC12B7"/>
    <w:rsid w:val="00CC2712"/>
    <w:rsid w:val="00CC3186"/>
    <w:rsid w:val="00CC5A8B"/>
    <w:rsid w:val="00CC5FC9"/>
    <w:rsid w:val="00CC6AF4"/>
    <w:rsid w:val="00CC70E8"/>
    <w:rsid w:val="00CC7511"/>
    <w:rsid w:val="00CD0630"/>
    <w:rsid w:val="00CD07EF"/>
    <w:rsid w:val="00CD10C1"/>
    <w:rsid w:val="00CD1A1F"/>
    <w:rsid w:val="00CD1E31"/>
    <w:rsid w:val="00CD3084"/>
    <w:rsid w:val="00CD31AB"/>
    <w:rsid w:val="00CD371B"/>
    <w:rsid w:val="00CD3C69"/>
    <w:rsid w:val="00CD6A7C"/>
    <w:rsid w:val="00CD6B89"/>
    <w:rsid w:val="00CD7462"/>
    <w:rsid w:val="00CD7A9F"/>
    <w:rsid w:val="00CE035C"/>
    <w:rsid w:val="00CE0FBE"/>
    <w:rsid w:val="00CE11C6"/>
    <w:rsid w:val="00CE1D10"/>
    <w:rsid w:val="00CE1D3F"/>
    <w:rsid w:val="00CE3690"/>
    <w:rsid w:val="00CE469B"/>
    <w:rsid w:val="00CE5D2D"/>
    <w:rsid w:val="00CE6FAC"/>
    <w:rsid w:val="00CE75E7"/>
    <w:rsid w:val="00CE77BE"/>
    <w:rsid w:val="00CE7840"/>
    <w:rsid w:val="00CE7A56"/>
    <w:rsid w:val="00CE7D7A"/>
    <w:rsid w:val="00CF0479"/>
    <w:rsid w:val="00CF104D"/>
    <w:rsid w:val="00CF17AC"/>
    <w:rsid w:val="00CF20FA"/>
    <w:rsid w:val="00CF4059"/>
    <w:rsid w:val="00CF48CF"/>
    <w:rsid w:val="00CF4C6F"/>
    <w:rsid w:val="00CF5FFC"/>
    <w:rsid w:val="00CF6362"/>
    <w:rsid w:val="00CF63F2"/>
    <w:rsid w:val="00D001FD"/>
    <w:rsid w:val="00D0052E"/>
    <w:rsid w:val="00D0134F"/>
    <w:rsid w:val="00D01BD8"/>
    <w:rsid w:val="00D02E35"/>
    <w:rsid w:val="00D02E85"/>
    <w:rsid w:val="00D03BC7"/>
    <w:rsid w:val="00D041EA"/>
    <w:rsid w:val="00D04DF6"/>
    <w:rsid w:val="00D052F7"/>
    <w:rsid w:val="00D056EF"/>
    <w:rsid w:val="00D057AB"/>
    <w:rsid w:val="00D103C6"/>
    <w:rsid w:val="00D109EC"/>
    <w:rsid w:val="00D10AD3"/>
    <w:rsid w:val="00D114EF"/>
    <w:rsid w:val="00D12BEA"/>
    <w:rsid w:val="00D139BA"/>
    <w:rsid w:val="00D13C07"/>
    <w:rsid w:val="00D14515"/>
    <w:rsid w:val="00D15B97"/>
    <w:rsid w:val="00D16343"/>
    <w:rsid w:val="00D1650E"/>
    <w:rsid w:val="00D16A63"/>
    <w:rsid w:val="00D174AA"/>
    <w:rsid w:val="00D17ADE"/>
    <w:rsid w:val="00D17D9E"/>
    <w:rsid w:val="00D2034A"/>
    <w:rsid w:val="00D20FE6"/>
    <w:rsid w:val="00D2105C"/>
    <w:rsid w:val="00D21B31"/>
    <w:rsid w:val="00D21E65"/>
    <w:rsid w:val="00D233DC"/>
    <w:rsid w:val="00D236F9"/>
    <w:rsid w:val="00D23E87"/>
    <w:rsid w:val="00D24F75"/>
    <w:rsid w:val="00D25980"/>
    <w:rsid w:val="00D2645E"/>
    <w:rsid w:val="00D274A9"/>
    <w:rsid w:val="00D303AA"/>
    <w:rsid w:val="00D30553"/>
    <w:rsid w:val="00D3157D"/>
    <w:rsid w:val="00D341BC"/>
    <w:rsid w:val="00D3421C"/>
    <w:rsid w:val="00D354CE"/>
    <w:rsid w:val="00D4069F"/>
    <w:rsid w:val="00D41276"/>
    <w:rsid w:val="00D41650"/>
    <w:rsid w:val="00D42031"/>
    <w:rsid w:val="00D423C4"/>
    <w:rsid w:val="00D42DE0"/>
    <w:rsid w:val="00D4427F"/>
    <w:rsid w:val="00D462C6"/>
    <w:rsid w:val="00D464F3"/>
    <w:rsid w:val="00D46B71"/>
    <w:rsid w:val="00D47BBB"/>
    <w:rsid w:val="00D47C02"/>
    <w:rsid w:val="00D5080E"/>
    <w:rsid w:val="00D51772"/>
    <w:rsid w:val="00D52CBC"/>
    <w:rsid w:val="00D532C6"/>
    <w:rsid w:val="00D542CF"/>
    <w:rsid w:val="00D5431F"/>
    <w:rsid w:val="00D54C55"/>
    <w:rsid w:val="00D60C95"/>
    <w:rsid w:val="00D611F5"/>
    <w:rsid w:val="00D6234B"/>
    <w:rsid w:val="00D6254B"/>
    <w:rsid w:val="00D62A42"/>
    <w:rsid w:val="00D62B18"/>
    <w:rsid w:val="00D63376"/>
    <w:rsid w:val="00D63CDD"/>
    <w:rsid w:val="00D63E5E"/>
    <w:rsid w:val="00D64476"/>
    <w:rsid w:val="00D66EB8"/>
    <w:rsid w:val="00D67FF0"/>
    <w:rsid w:val="00D706D4"/>
    <w:rsid w:val="00D70734"/>
    <w:rsid w:val="00D70B4A"/>
    <w:rsid w:val="00D70EA3"/>
    <w:rsid w:val="00D71547"/>
    <w:rsid w:val="00D71855"/>
    <w:rsid w:val="00D72841"/>
    <w:rsid w:val="00D73478"/>
    <w:rsid w:val="00D73645"/>
    <w:rsid w:val="00D73C8A"/>
    <w:rsid w:val="00D73F7D"/>
    <w:rsid w:val="00D73FCF"/>
    <w:rsid w:val="00D741A1"/>
    <w:rsid w:val="00D7480E"/>
    <w:rsid w:val="00D75999"/>
    <w:rsid w:val="00D76CC2"/>
    <w:rsid w:val="00D76E7A"/>
    <w:rsid w:val="00D76F49"/>
    <w:rsid w:val="00D77442"/>
    <w:rsid w:val="00D8080C"/>
    <w:rsid w:val="00D80996"/>
    <w:rsid w:val="00D80B95"/>
    <w:rsid w:val="00D80F5B"/>
    <w:rsid w:val="00D8110D"/>
    <w:rsid w:val="00D813E3"/>
    <w:rsid w:val="00D82C68"/>
    <w:rsid w:val="00D82D68"/>
    <w:rsid w:val="00D833B0"/>
    <w:rsid w:val="00D8393D"/>
    <w:rsid w:val="00D84AB6"/>
    <w:rsid w:val="00D858C9"/>
    <w:rsid w:val="00D858E0"/>
    <w:rsid w:val="00D858E2"/>
    <w:rsid w:val="00D85B61"/>
    <w:rsid w:val="00D861C9"/>
    <w:rsid w:val="00D866B2"/>
    <w:rsid w:val="00D87D7C"/>
    <w:rsid w:val="00D91318"/>
    <w:rsid w:val="00D91947"/>
    <w:rsid w:val="00D9292C"/>
    <w:rsid w:val="00D9293B"/>
    <w:rsid w:val="00D93A31"/>
    <w:rsid w:val="00D94B3D"/>
    <w:rsid w:val="00D96628"/>
    <w:rsid w:val="00D97DBA"/>
    <w:rsid w:val="00DA10AF"/>
    <w:rsid w:val="00DA1437"/>
    <w:rsid w:val="00DA1759"/>
    <w:rsid w:val="00DA1A41"/>
    <w:rsid w:val="00DA1BBA"/>
    <w:rsid w:val="00DA27BC"/>
    <w:rsid w:val="00DA2E78"/>
    <w:rsid w:val="00DA33A8"/>
    <w:rsid w:val="00DA3CA4"/>
    <w:rsid w:val="00DA6300"/>
    <w:rsid w:val="00DA6FB9"/>
    <w:rsid w:val="00DA74A0"/>
    <w:rsid w:val="00DA7A7F"/>
    <w:rsid w:val="00DB02FA"/>
    <w:rsid w:val="00DB062F"/>
    <w:rsid w:val="00DB0682"/>
    <w:rsid w:val="00DB1B3A"/>
    <w:rsid w:val="00DB3E19"/>
    <w:rsid w:val="00DB4E65"/>
    <w:rsid w:val="00DB4F5F"/>
    <w:rsid w:val="00DB57D7"/>
    <w:rsid w:val="00DB6F70"/>
    <w:rsid w:val="00DB72F2"/>
    <w:rsid w:val="00DB7748"/>
    <w:rsid w:val="00DB7AB4"/>
    <w:rsid w:val="00DC0108"/>
    <w:rsid w:val="00DC0246"/>
    <w:rsid w:val="00DC048F"/>
    <w:rsid w:val="00DC082C"/>
    <w:rsid w:val="00DC1676"/>
    <w:rsid w:val="00DC1D5D"/>
    <w:rsid w:val="00DC1EAC"/>
    <w:rsid w:val="00DC2655"/>
    <w:rsid w:val="00DC27CD"/>
    <w:rsid w:val="00DC307E"/>
    <w:rsid w:val="00DC32A3"/>
    <w:rsid w:val="00DC33E8"/>
    <w:rsid w:val="00DC4039"/>
    <w:rsid w:val="00DC4D8D"/>
    <w:rsid w:val="00DC61C0"/>
    <w:rsid w:val="00DC6557"/>
    <w:rsid w:val="00DC7906"/>
    <w:rsid w:val="00DD017A"/>
    <w:rsid w:val="00DD1662"/>
    <w:rsid w:val="00DD17EF"/>
    <w:rsid w:val="00DD1955"/>
    <w:rsid w:val="00DD2BD9"/>
    <w:rsid w:val="00DD337C"/>
    <w:rsid w:val="00DD45AE"/>
    <w:rsid w:val="00DD47D0"/>
    <w:rsid w:val="00DD4B02"/>
    <w:rsid w:val="00DD4EBB"/>
    <w:rsid w:val="00DD721F"/>
    <w:rsid w:val="00DD72B3"/>
    <w:rsid w:val="00DD7309"/>
    <w:rsid w:val="00DD743A"/>
    <w:rsid w:val="00DE08CF"/>
    <w:rsid w:val="00DE0C6B"/>
    <w:rsid w:val="00DE170E"/>
    <w:rsid w:val="00DE2361"/>
    <w:rsid w:val="00DE36D5"/>
    <w:rsid w:val="00DE5B42"/>
    <w:rsid w:val="00DE5CD2"/>
    <w:rsid w:val="00DE7CC8"/>
    <w:rsid w:val="00DF0F16"/>
    <w:rsid w:val="00DF220D"/>
    <w:rsid w:val="00DF2FFB"/>
    <w:rsid w:val="00DF472F"/>
    <w:rsid w:val="00DF497C"/>
    <w:rsid w:val="00DF52E8"/>
    <w:rsid w:val="00DF6DCA"/>
    <w:rsid w:val="00DF7D57"/>
    <w:rsid w:val="00E00722"/>
    <w:rsid w:val="00E01E4B"/>
    <w:rsid w:val="00E02609"/>
    <w:rsid w:val="00E02610"/>
    <w:rsid w:val="00E04612"/>
    <w:rsid w:val="00E063E3"/>
    <w:rsid w:val="00E06C57"/>
    <w:rsid w:val="00E104AF"/>
    <w:rsid w:val="00E117F5"/>
    <w:rsid w:val="00E11C40"/>
    <w:rsid w:val="00E120C1"/>
    <w:rsid w:val="00E12573"/>
    <w:rsid w:val="00E12CCE"/>
    <w:rsid w:val="00E12EAE"/>
    <w:rsid w:val="00E135D9"/>
    <w:rsid w:val="00E13781"/>
    <w:rsid w:val="00E13E08"/>
    <w:rsid w:val="00E14E88"/>
    <w:rsid w:val="00E15880"/>
    <w:rsid w:val="00E168E6"/>
    <w:rsid w:val="00E16A15"/>
    <w:rsid w:val="00E1768D"/>
    <w:rsid w:val="00E208C5"/>
    <w:rsid w:val="00E20F32"/>
    <w:rsid w:val="00E2274F"/>
    <w:rsid w:val="00E22FE3"/>
    <w:rsid w:val="00E2343B"/>
    <w:rsid w:val="00E24E66"/>
    <w:rsid w:val="00E25CBA"/>
    <w:rsid w:val="00E25DE0"/>
    <w:rsid w:val="00E26018"/>
    <w:rsid w:val="00E26BA3"/>
    <w:rsid w:val="00E27554"/>
    <w:rsid w:val="00E27EB0"/>
    <w:rsid w:val="00E305C4"/>
    <w:rsid w:val="00E31979"/>
    <w:rsid w:val="00E322D8"/>
    <w:rsid w:val="00E32AC5"/>
    <w:rsid w:val="00E337A1"/>
    <w:rsid w:val="00E360A5"/>
    <w:rsid w:val="00E36EC2"/>
    <w:rsid w:val="00E37CE1"/>
    <w:rsid w:val="00E40433"/>
    <w:rsid w:val="00E40AD7"/>
    <w:rsid w:val="00E4201F"/>
    <w:rsid w:val="00E4264A"/>
    <w:rsid w:val="00E42C62"/>
    <w:rsid w:val="00E4347F"/>
    <w:rsid w:val="00E43BFC"/>
    <w:rsid w:val="00E45CBB"/>
    <w:rsid w:val="00E45F2A"/>
    <w:rsid w:val="00E46074"/>
    <w:rsid w:val="00E46315"/>
    <w:rsid w:val="00E4638A"/>
    <w:rsid w:val="00E466C6"/>
    <w:rsid w:val="00E46A65"/>
    <w:rsid w:val="00E505B6"/>
    <w:rsid w:val="00E506DD"/>
    <w:rsid w:val="00E51B27"/>
    <w:rsid w:val="00E53036"/>
    <w:rsid w:val="00E530FC"/>
    <w:rsid w:val="00E535B2"/>
    <w:rsid w:val="00E54DC9"/>
    <w:rsid w:val="00E56342"/>
    <w:rsid w:val="00E56C27"/>
    <w:rsid w:val="00E56E05"/>
    <w:rsid w:val="00E56F0D"/>
    <w:rsid w:val="00E573FE"/>
    <w:rsid w:val="00E5759F"/>
    <w:rsid w:val="00E60DC5"/>
    <w:rsid w:val="00E613C6"/>
    <w:rsid w:val="00E61C8A"/>
    <w:rsid w:val="00E62B5A"/>
    <w:rsid w:val="00E62E72"/>
    <w:rsid w:val="00E63096"/>
    <w:rsid w:val="00E65FE2"/>
    <w:rsid w:val="00E6683F"/>
    <w:rsid w:val="00E66CF6"/>
    <w:rsid w:val="00E66E7A"/>
    <w:rsid w:val="00E67833"/>
    <w:rsid w:val="00E705B2"/>
    <w:rsid w:val="00E70687"/>
    <w:rsid w:val="00E7166D"/>
    <w:rsid w:val="00E71C0C"/>
    <w:rsid w:val="00E72098"/>
    <w:rsid w:val="00E724D5"/>
    <w:rsid w:val="00E725CE"/>
    <w:rsid w:val="00E72971"/>
    <w:rsid w:val="00E72AE8"/>
    <w:rsid w:val="00E7326F"/>
    <w:rsid w:val="00E73FE0"/>
    <w:rsid w:val="00E77844"/>
    <w:rsid w:val="00E80141"/>
    <w:rsid w:val="00E80834"/>
    <w:rsid w:val="00E808B3"/>
    <w:rsid w:val="00E81C87"/>
    <w:rsid w:val="00E84DBF"/>
    <w:rsid w:val="00E86432"/>
    <w:rsid w:val="00E86621"/>
    <w:rsid w:val="00E86917"/>
    <w:rsid w:val="00E87972"/>
    <w:rsid w:val="00E87D33"/>
    <w:rsid w:val="00E900B2"/>
    <w:rsid w:val="00E912FC"/>
    <w:rsid w:val="00E92B42"/>
    <w:rsid w:val="00E937E1"/>
    <w:rsid w:val="00E9403F"/>
    <w:rsid w:val="00E9478B"/>
    <w:rsid w:val="00E94DCB"/>
    <w:rsid w:val="00E95D09"/>
    <w:rsid w:val="00E96FE4"/>
    <w:rsid w:val="00EA01DA"/>
    <w:rsid w:val="00EA07D0"/>
    <w:rsid w:val="00EA10E8"/>
    <w:rsid w:val="00EA1651"/>
    <w:rsid w:val="00EA222A"/>
    <w:rsid w:val="00EA2FE7"/>
    <w:rsid w:val="00EA6214"/>
    <w:rsid w:val="00EA713F"/>
    <w:rsid w:val="00EA71DB"/>
    <w:rsid w:val="00EA77EA"/>
    <w:rsid w:val="00EA7E7D"/>
    <w:rsid w:val="00EB00F4"/>
    <w:rsid w:val="00EB017D"/>
    <w:rsid w:val="00EB0231"/>
    <w:rsid w:val="00EB0D6F"/>
    <w:rsid w:val="00EB1677"/>
    <w:rsid w:val="00EB28EF"/>
    <w:rsid w:val="00EB28F2"/>
    <w:rsid w:val="00EB3673"/>
    <w:rsid w:val="00EB3CB0"/>
    <w:rsid w:val="00EB4617"/>
    <w:rsid w:val="00EB67AA"/>
    <w:rsid w:val="00EB773A"/>
    <w:rsid w:val="00EB78D5"/>
    <w:rsid w:val="00EB7E34"/>
    <w:rsid w:val="00EC09D6"/>
    <w:rsid w:val="00EC1034"/>
    <w:rsid w:val="00EC2227"/>
    <w:rsid w:val="00EC2613"/>
    <w:rsid w:val="00EC2646"/>
    <w:rsid w:val="00EC2A6F"/>
    <w:rsid w:val="00EC302A"/>
    <w:rsid w:val="00EC322E"/>
    <w:rsid w:val="00EC3E6B"/>
    <w:rsid w:val="00EC49C7"/>
    <w:rsid w:val="00EC4F9B"/>
    <w:rsid w:val="00EC5BD9"/>
    <w:rsid w:val="00EC6829"/>
    <w:rsid w:val="00EC69BF"/>
    <w:rsid w:val="00ED0110"/>
    <w:rsid w:val="00ED0B74"/>
    <w:rsid w:val="00ED0E9D"/>
    <w:rsid w:val="00ED1645"/>
    <w:rsid w:val="00ED21E0"/>
    <w:rsid w:val="00ED22A0"/>
    <w:rsid w:val="00ED300E"/>
    <w:rsid w:val="00ED30CE"/>
    <w:rsid w:val="00ED3F60"/>
    <w:rsid w:val="00ED4071"/>
    <w:rsid w:val="00ED4BAE"/>
    <w:rsid w:val="00ED50DB"/>
    <w:rsid w:val="00ED52E3"/>
    <w:rsid w:val="00ED64E2"/>
    <w:rsid w:val="00ED69E8"/>
    <w:rsid w:val="00ED6E2D"/>
    <w:rsid w:val="00ED725A"/>
    <w:rsid w:val="00ED76AE"/>
    <w:rsid w:val="00ED79F4"/>
    <w:rsid w:val="00EE005B"/>
    <w:rsid w:val="00EE0399"/>
    <w:rsid w:val="00EE0EA2"/>
    <w:rsid w:val="00EE1B29"/>
    <w:rsid w:val="00EE2687"/>
    <w:rsid w:val="00EE2F24"/>
    <w:rsid w:val="00EE44D9"/>
    <w:rsid w:val="00EE4C62"/>
    <w:rsid w:val="00EE5F22"/>
    <w:rsid w:val="00EE632F"/>
    <w:rsid w:val="00EE7D13"/>
    <w:rsid w:val="00EE7F16"/>
    <w:rsid w:val="00EF23FA"/>
    <w:rsid w:val="00EF31EB"/>
    <w:rsid w:val="00EF341A"/>
    <w:rsid w:val="00EF346F"/>
    <w:rsid w:val="00EF47E3"/>
    <w:rsid w:val="00EF498B"/>
    <w:rsid w:val="00EF4ACA"/>
    <w:rsid w:val="00EF4FFE"/>
    <w:rsid w:val="00EF60D6"/>
    <w:rsid w:val="00EF6A61"/>
    <w:rsid w:val="00F009E4"/>
    <w:rsid w:val="00F00D6F"/>
    <w:rsid w:val="00F00D75"/>
    <w:rsid w:val="00F010A6"/>
    <w:rsid w:val="00F0148F"/>
    <w:rsid w:val="00F01576"/>
    <w:rsid w:val="00F01799"/>
    <w:rsid w:val="00F02E0A"/>
    <w:rsid w:val="00F03A23"/>
    <w:rsid w:val="00F04265"/>
    <w:rsid w:val="00F04D26"/>
    <w:rsid w:val="00F05437"/>
    <w:rsid w:val="00F05633"/>
    <w:rsid w:val="00F0645C"/>
    <w:rsid w:val="00F066E8"/>
    <w:rsid w:val="00F06808"/>
    <w:rsid w:val="00F07DBC"/>
    <w:rsid w:val="00F101D0"/>
    <w:rsid w:val="00F10F1A"/>
    <w:rsid w:val="00F11C0A"/>
    <w:rsid w:val="00F12256"/>
    <w:rsid w:val="00F12506"/>
    <w:rsid w:val="00F13A45"/>
    <w:rsid w:val="00F140D7"/>
    <w:rsid w:val="00F142ED"/>
    <w:rsid w:val="00F1472C"/>
    <w:rsid w:val="00F14D23"/>
    <w:rsid w:val="00F15207"/>
    <w:rsid w:val="00F1554B"/>
    <w:rsid w:val="00F15631"/>
    <w:rsid w:val="00F1603C"/>
    <w:rsid w:val="00F20739"/>
    <w:rsid w:val="00F20F5F"/>
    <w:rsid w:val="00F21E64"/>
    <w:rsid w:val="00F22319"/>
    <w:rsid w:val="00F22997"/>
    <w:rsid w:val="00F22BCC"/>
    <w:rsid w:val="00F22E21"/>
    <w:rsid w:val="00F2382E"/>
    <w:rsid w:val="00F246AE"/>
    <w:rsid w:val="00F24892"/>
    <w:rsid w:val="00F24BF5"/>
    <w:rsid w:val="00F255D5"/>
    <w:rsid w:val="00F258B6"/>
    <w:rsid w:val="00F25B39"/>
    <w:rsid w:val="00F26712"/>
    <w:rsid w:val="00F26729"/>
    <w:rsid w:val="00F3033D"/>
    <w:rsid w:val="00F30624"/>
    <w:rsid w:val="00F30779"/>
    <w:rsid w:val="00F3094E"/>
    <w:rsid w:val="00F30BCD"/>
    <w:rsid w:val="00F30D8A"/>
    <w:rsid w:val="00F31B4F"/>
    <w:rsid w:val="00F3249E"/>
    <w:rsid w:val="00F33A2D"/>
    <w:rsid w:val="00F341FF"/>
    <w:rsid w:val="00F3547D"/>
    <w:rsid w:val="00F3571C"/>
    <w:rsid w:val="00F35A1A"/>
    <w:rsid w:val="00F36431"/>
    <w:rsid w:val="00F36F1D"/>
    <w:rsid w:val="00F37880"/>
    <w:rsid w:val="00F40EF2"/>
    <w:rsid w:val="00F43A61"/>
    <w:rsid w:val="00F44535"/>
    <w:rsid w:val="00F445C5"/>
    <w:rsid w:val="00F44824"/>
    <w:rsid w:val="00F45BE7"/>
    <w:rsid w:val="00F46167"/>
    <w:rsid w:val="00F462B1"/>
    <w:rsid w:val="00F47997"/>
    <w:rsid w:val="00F50181"/>
    <w:rsid w:val="00F50623"/>
    <w:rsid w:val="00F50D22"/>
    <w:rsid w:val="00F50E20"/>
    <w:rsid w:val="00F519AC"/>
    <w:rsid w:val="00F51B99"/>
    <w:rsid w:val="00F5269D"/>
    <w:rsid w:val="00F527A2"/>
    <w:rsid w:val="00F5295D"/>
    <w:rsid w:val="00F5581A"/>
    <w:rsid w:val="00F559FC"/>
    <w:rsid w:val="00F56008"/>
    <w:rsid w:val="00F5691B"/>
    <w:rsid w:val="00F56D32"/>
    <w:rsid w:val="00F56D40"/>
    <w:rsid w:val="00F600AB"/>
    <w:rsid w:val="00F61170"/>
    <w:rsid w:val="00F620F3"/>
    <w:rsid w:val="00F623AC"/>
    <w:rsid w:val="00F62857"/>
    <w:rsid w:val="00F62E2E"/>
    <w:rsid w:val="00F62EE7"/>
    <w:rsid w:val="00F6305D"/>
    <w:rsid w:val="00F6328C"/>
    <w:rsid w:val="00F633AF"/>
    <w:rsid w:val="00F65A8A"/>
    <w:rsid w:val="00F6686F"/>
    <w:rsid w:val="00F70162"/>
    <w:rsid w:val="00F71D63"/>
    <w:rsid w:val="00F71FB3"/>
    <w:rsid w:val="00F727F7"/>
    <w:rsid w:val="00F72885"/>
    <w:rsid w:val="00F73115"/>
    <w:rsid w:val="00F732FE"/>
    <w:rsid w:val="00F74955"/>
    <w:rsid w:val="00F74FC1"/>
    <w:rsid w:val="00F75063"/>
    <w:rsid w:val="00F754F9"/>
    <w:rsid w:val="00F75636"/>
    <w:rsid w:val="00F75BFD"/>
    <w:rsid w:val="00F75E95"/>
    <w:rsid w:val="00F76B07"/>
    <w:rsid w:val="00F7706A"/>
    <w:rsid w:val="00F801AB"/>
    <w:rsid w:val="00F8098D"/>
    <w:rsid w:val="00F82328"/>
    <w:rsid w:val="00F84128"/>
    <w:rsid w:val="00F85120"/>
    <w:rsid w:val="00F85CA8"/>
    <w:rsid w:val="00F87790"/>
    <w:rsid w:val="00F90E1D"/>
    <w:rsid w:val="00F910CA"/>
    <w:rsid w:val="00F91890"/>
    <w:rsid w:val="00F91EF9"/>
    <w:rsid w:val="00F9320D"/>
    <w:rsid w:val="00F93F75"/>
    <w:rsid w:val="00F966BA"/>
    <w:rsid w:val="00F96F9E"/>
    <w:rsid w:val="00F97698"/>
    <w:rsid w:val="00F979AD"/>
    <w:rsid w:val="00FA0257"/>
    <w:rsid w:val="00FA05FB"/>
    <w:rsid w:val="00FA0E19"/>
    <w:rsid w:val="00FA0FFF"/>
    <w:rsid w:val="00FA25A5"/>
    <w:rsid w:val="00FA3097"/>
    <w:rsid w:val="00FA39E1"/>
    <w:rsid w:val="00FA431C"/>
    <w:rsid w:val="00FA548B"/>
    <w:rsid w:val="00FA5AD7"/>
    <w:rsid w:val="00FA6AB6"/>
    <w:rsid w:val="00FA6E85"/>
    <w:rsid w:val="00FA7825"/>
    <w:rsid w:val="00FB15FD"/>
    <w:rsid w:val="00FB1E5F"/>
    <w:rsid w:val="00FB2EB7"/>
    <w:rsid w:val="00FB34DF"/>
    <w:rsid w:val="00FB377E"/>
    <w:rsid w:val="00FB4137"/>
    <w:rsid w:val="00FB49F5"/>
    <w:rsid w:val="00FB4E4C"/>
    <w:rsid w:val="00FC00E3"/>
    <w:rsid w:val="00FC03BD"/>
    <w:rsid w:val="00FC0746"/>
    <w:rsid w:val="00FC0BD5"/>
    <w:rsid w:val="00FC240A"/>
    <w:rsid w:val="00FC28CD"/>
    <w:rsid w:val="00FC3077"/>
    <w:rsid w:val="00FC36C8"/>
    <w:rsid w:val="00FC4201"/>
    <w:rsid w:val="00FC47C0"/>
    <w:rsid w:val="00FC4CB6"/>
    <w:rsid w:val="00FC5298"/>
    <w:rsid w:val="00FC6556"/>
    <w:rsid w:val="00FC6CAD"/>
    <w:rsid w:val="00FC6E3E"/>
    <w:rsid w:val="00FD253E"/>
    <w:rsid w:val="00FD2917"/>
    <w:rsid w:val="00FD2C22"/>
    <w:rsid w:val="00FD53C8"/>
    <w:rsid w:val="00FD608F"/>
    <w:rsid w:val="00FD622D"/>
    <w:rsid w:val="00FD62BD"/>
    <w:rsid w:val="00FD66D9"/>
    <w:rsid w:val="00FD70EA"/>
    <w:rsid w:val="00FD73C9"/>
    <w:rsid w:val="00FD76DA"/>
    <w:rsid w:val="00FE076A"/>
    <w:rsid w:val="00FE213F"/>
    <w:rsid w:val="00FE2E92"/>
    <w:rsid w:val="00FE2EF5"/>
    <w:rsid w:val="00FE3461"/>
    <w:rsid w:val="00FE35B8"/>
    <w:rsid w:val="00FE3E25"/>
    <w:rsid w:val="00FE4534"/>
    <w:rsid w:val="00FE586E"/>
    <w:rsid w:val="00FE5E64"/>
    <w:rsid w:val="00FE6947"/>
    <w:rsid w:val="00FE78DB"/>
    <w:rsid w:val="00FE7C17"/>
    <w:rsid w:val="00FF0B3A"/>
    <w:rsid w:val="00FF0E35"/>
    <w:rsid w:val="00FF1095"/>
    <w:rsid w:val="00FF26E6"/>
    <w:rsid w:val="00FF3A71"/>
    <w:rsid w:val="00FF64BE"/>
    <w:rsid w:val="00FF6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68503B4"/>
  <w15:docId w15:val="{C28B26BA-8232-4AD7-8A13-94F700EBF8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D7014"/>
    <w:pPr>
      <w:autoSpaceDE w:val="0"/>
      <w:autoSpaceDN w:val="0"/>
      <w:adjustRightInd w:val="0"/>
      <w:jc w:val="both"/>
    </w:pPr>
    <w:rPr>
      <w:rFonts w:ascii="Times New Roman" w:eastAsia="SimSun" w:hAnsi="Times New Roman" w:cs="Times New Roman"/>
      <w:bCs/>
      <w:color w:val="000000"/>
      <w:kern w:val="0"/>
      <w:sz w:val="24"/>
      <w:szCs w:val="24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6C5D45"/>
    <w:pPr>
      <w:outlineLvl w:val="0"/>
    </w:pPr>
    <w:rPr>
      <w:b/>
      <w:sz w:val="44"/>
      <w:szCs w:val="36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6C5D45"/>
    <w:pPr>
      <w:keepNext/>
      <w:spacing w:line="360" w:lineRule="atLeast"/>
      <w:outlineLvl w:val="1"/>
    </w:pPr>
    <w:rPr>
      <w:b/>
      <w:bCs w:val="0"/>
      <w:color w:val="000000" w:themeColor="text1"/>
      <w:sz w:val="36"/>
      <w:lang w:val="en-GB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6C5D45"/>
    <w:pPr>
      <w:outlineLvl w:val="2"/>
    </w:pPr>
    <w:rPr>
      <w:b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211A3"/>
    <w:rPr>
      <w:rFonts w:ascii="Times New Roman" w:hAnsi="Times New Roman" w:cs="Times New Roman"/>
      <w:kern w:val="0"/>
      <w:sz w:val="20"/>
      <w:szCs w:val="20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7C04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7C0429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7C04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7C0429"/>
    <w:rPr>
      <w:sz w:val="18"/>
      <w:szCs w:val="18"/>
    </w:rPr>
  </w:style>
  <w:style w:type="table" w:customStyle="1" w:styleId="1">
    <w:name w:val="网格型1"/>
    <w:basedOn w:val="TableauNormal"/>
    <w:next w:val="Grilledutableau"/>
    <w:uiPriority w:val="39"/>
    <w:rsid w:val="0023010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auNormal"/>
    <w:next w:val="Grilledutableau"/>
    <w:uiPriority w:val="39"/>
    <w:rsid w:val="000B24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F8512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F85120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F8512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85120"/>
    <w:rPr>
      <w:b/>
      <w:bCs w:val="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85120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85120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85120"/>
    <w:rPr>
      <w:rFonts w:ascii="Segoe UI" w:hAnsi="Segoe UI" w:cs="Segoe UI"/>
      <w:sz w:val="18"/>
      <w:szCs w:val="18"/>
    </w:rPr>
  </w:style>
  <w:style w:type="character" w:customStyle="1" w:styleId="Titre1Car">
    <w:name w:val="Titre 1 Car"/>
    <w:basedOn w:val="Policepardfaut"/>
    <w:link w:val="Titre1"/>
    <w:uiPriority w:val="9"/>
    <w:rsid w:val="006C5D45"/>
    <w:rPr>
      <w:rFonts w:ascii="Times New Roman" w:eastAsia="SimSun" w:hAnsi="Times New Roman" w:cs="Times New Roman"/>
      <w:b/>
      <w:kern w:val="0"/>
      <w:sz w:val="44"/>
      <w:szCs w:val="36"/>
      <w:lang w:eastAsia="fr-FR"/>
    </w:rPr>
  </w:style>
  <w:style w:type="character" w:customStyle="1" w:styleId="Titre2Car">
    <w:name w:val="Titre 2 Car"/>
    <w:basedOn w:val="Policepardfaut"/>
    <w:link w:val="Titre2"/>
    <w:uiPriority w:val="9"/>
    <w:rsid w:val="006C5D45"/>
    <w:rPr>
      <w:rFonts w:ascii="Times New Roman" w:eastAsia="SimSun" w:hAnsi="Times New Roman" w:cs="Times New Roman"/>
      <w:b/>
      <w:bCs/>
      <w:color w:val="000000" w:themeColor="text1"/>
      <w:kern w:val="0"/>
      <w:sz w:val="36"/>
      <w:szCs w:val="24"/>
      <w:lang w:val="en-GB" w:eastAsia="fr-FR"/>
    </w:rPr>
  </w:style>
  <w:style w:type="character" w:customStyle="1" w:styleId="Titre3Car">
    <w:name w:val="Titre 3 Car"/>
    <w:basedOn w:val="Policepardfaut"/>
    <w:link w:val="Titre3"/>
    <w:uiPriority w:val="9"/>
    <w:rsid w:val="006C5D45"/>
    <w:rPr>
      <w:rFonts w:ascii="Times New Roman" w:eastAsia="SimSun" w:hAnsi="Times New Roman" w:cs="Times New Roman"/>
      <w:b/>
      <w:color w:val="000000"/>
      <w:kern w:val="0"/>
      <w:sz w:val="24"/>
      <w:szCs w:val="24"/>
      <w:lang w:val="en-GB"/>
    </w:rPr>
  </w:style>
  <w:style w:type="table" w:customStyle="1" w:styleId="3">
    <w:name w:val="网格型3"/>
    <w:basedOn w:val="TableauNormal"/>
    <w:next w:val="Grilledutableau"/>
    <w:uiPriority w:val="39"/>
    <w:rsid w:val="000777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1">
    <w:name w:val="Grille du tableau1"/>
    <w:basedOn w:val="TableauNormal"/>
    <w:next w:val="Grilledutableau"/>
    <w:uiPriority w:val="39"/>
    <w:rsid w:val="004377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1"/>
    <w:qFormat/>
    <w:rsid w:val="00220790"/>
    <w:pPr>
      <w:widowControl w:val="0"/>
      <w:adjustRightInd/>
      <w:ind w:left="120" w:hanging="420"/>
    </w:pPr>
    <w:rPr>
      <w:rFonts w:eastAsia="Times New Roman"/>
      <w:bCs w:val="0"/>
      <w:color w:val="auto"/>
      <w:sz w:val="22"/>
      <w:szCs w:val="22"/>
      <w:lang w:eastAsia="en-US"/>
    </w:rPr>
  </w:style>
  <w:style w:type="paragraph" w:styleId="Corpsdetexte">
    <w:name w:val="Body Text"/>
    <w:basedOn w:val="Normal"/>
    <w:link w:val="CorpsdetexteCar"/>
    <w:uiPriority w:val="1"/>
    <w:qFormat/>
    <w:rsid w:val="00BC79B6"/>
    <w:pPr>
      <w:widowControl w:val="0"/>
      <w:adjustRightInd/>
      <w:ind w:left="120"/>
    </w:pPr>
    <w:rPr>
      <w:rFonts w:eastAsia="Times New Roman"/>
      <w:bCs w:val="0"/>
      <w:color w:val="auto"/>
      <w:lang w:eastAsia="en-US"/>
    </w:rPr>
  </w:style>
  <w:style w:type="character" w:customStyle="1" w:styleId="CorpsdetexteCar">
    <w:name w:val="Corps de texte Car"/>
    <w:basedOn w:val="Policepardfaut"/>
    <w:link w:val="Corpsdetexte"/>
    <w:uiPriority w:val="1"/>
    <w:rsid w:val="00BC79B6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Textedelespacerserv">
    <w:name w:val="Placeholder Text"/>
    <w:basedOn w:val="Policepardfaut"/>
    <w:uiPriority w:val="99"/>
    <w:semiHidden/>
    <w:rsid w:val="009F6E3B"/>
    <w:rPr>
      <w:color w:val="808080"/>
    </w:rPr>
  </w:style>
  <w:style w:type="character" w:styleId="Accentuation">
    <w:name w:val="Emphasis"/>
    <w:basedOn w:val="Policepardfaut"/>
    <w:uiPriority w:val="20"/>
    <w:qFormat/>
    <w:rsid w:val="00D70734"/>
    <w:rPr>
      <w:i/>
      <w:iCs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322A4E"/>
    <w:pPr>
      <w:snapToGrid w:val="0"/>
      <w:jc w:val="left"/>
    </w:pPr>
    <w:rPr>
      <w:sz w:val="18"/>
      <w:szCs w:val="18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322A4E"/>
    <w:rPr>
      <w:rFonts w:ascii="Times New Roman" w:eastAsia="SimSun" w:hAnsi="Times New Roman" w:cs="Times New Roman"/>
      <w:bCs/>
      <w:color w:val="000000"/>
      <w:kern w:val="0"/>
      <w:sz w:val="18"/>
      <w:szCs w:val="18"/>
      <w:lang w:eastAsia="fr-FR"/>
    </w:rPr>
  </w:style>
  <w:style w:type="character" w:styleId="Appelnotedebasdep">
    <w:name w:val="footnote reference"/>
    <w:basedOn w:val="Policepardfaut"/>
    <w:uiPriority w:val="99"/>
    <w:semiHidden/>
    <w:unhideWhenUsed/>
    <w:rsid w:val="00322A4E"/>
    <w:rPr>
      <w:vertAlign w:val="superscript"/>
    </w:rPr>
  </w:style>
  <w:style w:type="table" w:customStyle="1" w:styleId="TableGrid1">
    <w:name w:val="Table Grid1"/>
    <w:basedOn w:val="TableauNormal"/>
    <w:next w:val="Grilledutableau"/>
    <w:uiPriority w:val="39"/>
    <w:rsid w:val="008967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auNormal"/>
    <w:next w:val="Grilledutableau"/>
    <w:uiPriority w:val="39"/>
    <w:rsid w:val="009D72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auNormal"/>
    <w:next w:val="Grilledutableau"/>
    <w:uiPriority w:val="39"/>
    <w:rsid w:val="00E56E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auNormal"/>
    <w:next w:val="Grilledutableau"/>
    <w:uiPriority w:val="39"/>
    <w:rsid w:val="008F71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auNormal"/>
    <w:next w:val="Grilledutableau"/>
    <w:uiPriority w:val="39"/>
    <w:rsid w:val="008576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auNormal"/>
    <w:next w:val="Grilledutableau"/>
    <w:uiPriority w:val="39"/>
    <w:rsid w:val="002B7C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auNormal"/>
    <w:next w:val="Grilledutableau"/>
    <w:uiPriority w:val="39"/>
    <w:rsid w:val="004D70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08284C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08284C"/>
    <w:rPr>
      <w:color w:val="605E5C"/>
      <w:shd w:val="clear" w:color="auto" w:fill="E1DFDD"/>
    </w:rPr>
  </w:style>
  <w:style w:type="paragraph" w:styleId="Rvision">
    <w:name w:val="Revision"/>
    <w:hidden/>
    <w:uiPriority w:val="99"/>
    <w:semiHidden/>
    <w:rsid w:val="0007088F"/>
    <w:rPr>
      <w:rFonts w:ascii="Times New Roman" w:eastAsia="SimSun" w:hAnsi="Times New Roman" w:cs="Times New Roman"/>
      <w:bCs/>
      <w:color w:val="000000"/>
      <w:kern w:val="0"/>
      <w:sz w:val="24"/>
      <w:szCs w:val="24"/>
      <w:lang w:eastAsia="fr-FR"/>
    </w:rPr>
  </w:style>
  <w:style w:type="table" w:customStyle="1" w:styleId="Grilledutableau2">
    <w:name w:val="Grille du tableau2"/>
    <w:basedOn w:val="TableauNormal"/>
    <w:next w:val="Grilledutableau"/>
    <w:uiPriority w:val="39"/>
    <w:rsid w:val="0098647A"/>
    <w:rPr>
      <w:rFonts w:eastAsiaTheme="minorHAnsi"/>
      <w:kern w:val="0"/>
      <w:sz w:val="22"/>
      <w:lang w:val="fr-FR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090CF0"/>
  </w:style>
  <w:style w:type="paragraph" w:customStyle="1" w:styleId="xmsonormal">
    <w:name w:val="x_msonormal"/>
    <w:basedOn w:val="Normal"/>
    <w:rsid w:val="00EA1651"/>
    <w:pPr>
      <w:autoSpaceDE/>
      <w:autoSpaceDN/>
      <w:adjustRightInd/>
      <w:spacing w:before="100" w:beforeAutospacing="1" w:after="100" w:afterAutospacing="1"/>
      <w:jc w:val="left"/>
    </w:pPr>
    <w:rPr>
      <w:rFonts w:eastAsia="Times New Roman"/>
      <w:bCs w:val="0"/>
      <w:color w:val="auto"/>
      <w:lang w:val="en-GB" w:eastAsia="zh-CN"/>
    </w:rPr>
  </w:style>
  <w:style w:type="character" w:customStyle="1" w:styleId="UnresolvedMention1">
    <w:name w:val="Unresolved Mention1"/>
    <w:basedOn w:val="Policepardfaut"/>
    <w:uiPriority w:val="99"/>
    <w:semiHidden/>
    <w:unhideWhenUsed/>
    <w:rsid w:val="00A2430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772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png"/><Relationship Id="rId18" Type="http://schemas.openxmlformats.org/officeDocument/2006/relationships/image" Target="media/image11.tif"/><Relationship Id="rId26" Type="http://schemas.openxmlformats.org/officeDocument/2006/relationships/footer" Target="footer1.xml"/><Relationship Id="rId3" Type="http://schemas.openxmlformats.org/officeDocument/2006/relationships/styles" Target="styles.xml"/><Relationship Id="rId21" Type="http://schemas.openxmlformats.org/officeDocument/2006/relationships/image" Target="media/image14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tiff"/><Relationship Id="rId25" Type="http://schemas.openxmlformats.org/officeDocument/2006/relationships/image" Target="media/image18.emf"/><Relationship Id="rId2" Type="http://schemas.openxmlformats.org/officeDocument/2006/relationships/numbering" Target="numbering.xml"/><Relationship Id="rId16" Type="http://schemas.openxmlformats.org/officeDocument/2006/relationships/image" Target="media/image9.emf"/><Relationship Id="rId20" Type="http://schemas.openxmlformats.org/officeDocument/2006/relationships/image" Target="media/image13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emf"/><Relationship Id="rId32" Type="http://schemas.microsoft.com/office/2018/08/relationships/commentsExtensible" Target="commentsExtensible.xml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23" Type="http://schemas.openxmlformats.org/officeDocument/2006/relationships/image" Target="media/image16.emf"/><Relationship Id="rId28" Type="http://schemas.openxmlformats.org/officeDocument/2006/relationships/theme" Target="theme/theme1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emf"/><Relationship Id="rId22" Type="http://schemas.openxmlformats.org/officeDocument/2006/relationships/image" Target="media/image15.emf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12B8BE-27CA-4BF6-9078-5AE65A4A72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559</Words>
  <Characters>3075</Characters>
  <Application>Microsoft Office Word</Application>
  <DocSecurity>0</DocSecurity>
  <Lines>25</Lines>
  <Paragraphs>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3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ohann CORVIS</dc:creator>
  <cp:lastModifiedBy>Yohann CORVIS</cp:lastModifiedBy>
  <cp:revision>2</cp:revision>
  <cp:lastPrinted>2022-11-01T11:26:00Z</cp:lastPrinted>
  <dcterms:created xsi:type="dcterms:W3CDTF">2022-11-08T18:04:00Z</dcterms:created>
  <dcterms:modified xsi:type="dcterms:W3CDTF">2022-11-08T1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s-nano</vt:lpwstr>
  </property>
  <property fmtid="{D5CDD505-2E9C-101B-9397-08002B2CF9AE}" pid="3" name="Mendeley Recent Style Name 0_1">
    <vt:lpwstr>ACS Nano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bd886f5-d3c8-3b8b-90bb-74569a8b39ae</vt:lpwstr>
  </property>
  <property fmtid="{D5CDD505-2E9C-101B-9397-08002B2CF9AE}" pid="24" name="Mendeley Citation Style_1">
    <vt:lpwstr>http://www.zotero.org/styles/acs-nano</vt:lpwstr>
  </property>
</Properties>
</file>